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58D47" w14:textId="77777777" w:rsidR="002E07D3" w:rsidRDefault="002E07D3">
      <w:pPr>
        <w:spacing w:line="360" w:lineRule="auto"/>
        <w:rPr>
          <w:rFonts w:ascii="Tahoma" w:hAnsi="Tahoma"/>
          <w:b/>
          <w:sz w:val="28"/>
          <w:lang w:val="en-US"/>
        </w:rPr>
      </w:pPr>
      <w:bookmarkStart w:id="0" w:name="_Hlk215053405"/>
      <w:r w:rsidRPr="002E07D3">
        <w:rPr>
          <w:rFonts w:ascii="Tahoma" w:hAnsi="Tahoma"/>
          <w:b/>
          <w:sz w:val="28"/>
          <w:lang w:val="en-US"/>
        </w:rPr>
        <w:t>Baseline Alkaline Phosphatase Impacts Response Rates in Primary Biliary Cholangitis: Exploring Response to Elafibranor in ELATIVE</w:t>
      </w:r>
      <w:r w:rsidRPr="00D43CA6">
        <w:rPr>
          <w:rFonts w:ascii="Tahoma" w:hAnsi="Tahoma"/>
          <w:b/>
          <w:sz w:val="28"/>
          <w:vertAlign w:val="superscript"/>
          <w:lang w:val="en-US"/>
        </w:rPr>
        <w:t>®</w:t>
      </w:r>
    </w:p>
    <w:bookmarkEnd w:id="0"/>
    <w:p w14:paraId="69B9BF65" w14:textId="77777777" w:rsidR="00291F57" w:rsidRDefault="00D50258">
      <w:pPr>
        <w:pStyle w:val="Manuscriptbody"/>
        <w:rPr>
          <w:b/>
          <w:i/>
          <w:vertAlign w:val="superscript"/>
        </w:rPr>
      </w:pPr>
      <w:r>
        <w:rPr>
          <w:lang w:val="en-US"/>
        </w:rPr>
        <w:t>Cynthia Levy,</w:t>
      </w:r>
      <w:r>
        <w:rPr>
          <w:vertAlign w:val="superscript"/>
          <w:lang w:val="en-US"/>
        </w:rPr>
        <w:t>1,2</w:t>
      </w:r>
      <w:r>
        <w:rPr>
          <w:lang w:val="en-US"/>
        </w:rPr>
        <w:t xml:space="preserve"> Christopher L. Bowlus,</w:t>
      </w:r>
      <w:r>
        <w:rPr>
          <w:vertAlign w:val="superscript"/>
          <w:lang w:val="en-US"/>
        </w:rPr>
        <w:t>3</w:t>
      </w:r>
      <w:r>
        <w:rPr>
          <w:lang w:val="en-US"/>
        </w:rPr>
        <w:t xml:space="preserve"> Eric Lawitz,</w:t>
      </w:r>
      <w:r>
        <w:rPr>
          <w:vertAlign w:val="superscript"/>
          <w:lang w:val="en-US"/>
        </w:rPr>
        <w:t>4</w:t>
      </w:r>
      <w:r>
        <w:rPr>
          <w:lang w:val="en-US"/>
        </w:rPr>
        <w:t xml:space="preserve"> Nuno Antunes,</w:t>
      </w:r>
      <w:r>
        <w:rPr>
          <w:vertAlign w:val="superscript"/>
          <w:lang w:val="en-US"/>
        </w:rPr>
        <w:t>5</w:t>
      </w:r>
      <w:r>
        <w:rPr>
          <w:lang w:val="en-US"/>
        </w:rPr>
        <w:t xml:space="preserve"> Benjamin Miller,</w:t>
      </w:r>
      <w:r>
        <w:rPr>
          <w:vertAlign w:val="superscript"/>
          <w:lang w:val="en-US"/>
        </w:rPr>
        <w:t>5</w:t>
      </w:r>
      <w:r>
        <w:rPr>
          <w:lang w:val="en-US"/>
        </w:rPr>
        <w:t xml:space="preserve"> Jianfen Shu,</w:t>
      </w:r>
      <w:r>
        <w:rPr>
          <w:vertAlign w:val="superscript"/>
          <w:lang w:val="en-US"/>
        </w:rPr>
        <w:t>5</w:t>
      </w:r>
      <w:r>
        <w:rPr>
          <w:lang w:val="en-US"/>
        </w:rPr>
        <w:t xml:space="preserve"> Claudia O. Zein,</w:t>
      </w:r>
      <w:r>
        <w:rPr>
          <w:vertAlign w:val="superscript"/>
          <w:lang w:val="en-US"/>
        </w:rPr>
        <w:t>5*</w:t>
      </w:r>
      <w:r>
        <w:rPr>
          <w:lang w:val="en-US"/>
        </w:rPr>
        <w:t xml:space="preserve"> Kris V. Kowdley</w:t>
      </w:r>
      <w:r>
        <w:rPr>
          <w:vertAlign w:val="superscript"/>
          <w:lang w:val="en-US"/>
        </w:rPr>
        <w:t>6</w:t>
      </w:r>
    </w:p>
    <w:p w14:paraId="15F08765" w14:textId="77777777" w:rsidR="00291F57" w:rsidRDefault="00D50258">
      <w:pPr>
        <w:pStyle w:val="Manuscriptbody"/>
      </w:pPr>
      <w:r>
        <w:rPr>
          <w:vertAlign w:val="superscript"/>
          <w:lang w:val="en-US"/>
        </w:rPr>
        <w:t>1</w:t>
      </w:r>
      <w:r>
        <w:rPr>
          <w:lang w:val="en-US"/>
        </w:rPr>
        <w:t xml:space="preserve">Schiff Center for Liver Diseases, University of Miami, Miami, FL, USA; </w:t>
      </w:r>
      <w:r>
        <w:rPr>
          <w:vertAlign w:val="superscript"/>
          <w:lang w:val="en-US"/>
        </w:rPr>
        <w:t>2</w:t>
      </w:r>
      <w:r>
        <w:rPr>
          <w:lang w:val="en-US"/>
        </w:rPr>
        <w:t xml:space="preserve">Division of Digestive Health and Liver Diseases, University of Miami School of Medicine, Miami, FL, USA; </w:t>
      </w:r>
      <w:r>
        <w:rPr>
          <w:vertAlign w:val="superscript"/>
          <w:lang w:val="en-US"/>
        </w:rPr>
        <w:t>3</w:t>
      </w:r>
      <w:r>
        <w:rPr>
          <w:lang w:val="en-US"/>
        </w:rPr>
        <w:t xml:space="preserve">Division of Gastroenterology and Hepatology, UC Davis School of Medicine, Sacramento, CA, USA; </w:t>
      </w:r>
      <w:r>
        <w:rPr>
          <w:vertAlign w:val="superscript"/>
          <w:lang w:val="en-US"/>
        </w:rPr>
        <w:t>4</w:t>
      </w:r>
      <w:r>
        <w:rPr>
          <w:lang w:val="en-US"/>
        </w:rPr>
        <w:t xml:space="preserve">The Texas Liver Institute, University of Texas Health, San Antonio, TX, USA; </w:t>
      </w:r>
      <w:r>
        <w:rPr>
          <w:vertAlign w:val="superscript"/>
          <w:lang w:val="en-US"/>
        </w:rPr>
        <w:t>5</w:t>
      </w:r>
      <w:r>
        <w:rPr>
          <w:lang w:val="en-US"/>
        </w:rPr>
        <w:t xml:space="preserve">Ipsen, Cambridge, MA, USA; </w:t>
      </w:r>
      <w:r>
        <w:rPr>
          <w:vertAlign w:val="superscript"/>
          <w:lang w:val="en-US"/>
        </w:rPr>
        <w:t>6</w:t>
      </w:r>
      <w:r>
        <w:rPr>
          <w:lang w:val="en-US"/>
        </w:rPr>
        <w:t>Liver Institute Northwest, Seattle, W</w:t>
      </w:r>
      <w:r w:rsidR="002E07D3">
        <w:rPr>
          <w:lang w:val="en-US"/>
        </w:rPr>
        <w:t>A</w:t>
      </w:r>
      <w:r>
        <w:rPr>
          <w:lang w:val="en-US"/>
        </w:rPr>
        <w:t>, USA</w:t>
      </w:r>
    </w:p>
    <w:p w14:paraId="4786F147" w14:textId="77777777" w:rsidR="00291F57" w:rsidRDefault="00D50258">
      <w:pPr>
        <w:pStyle w:val="Manuscriptbody"/>
      </w:pPr>
      <w:r>
        <w:rPr>
          <w:lang w:val="en-US"/>
        </w:rPr>
        <w:t>*Affiliation at the time of this analysis.</w:t>
      </w:r>
      <w:r w:rsidR="00300FC3">
        <w:rPr>
          <w:lang w:val="en-US"/>
        </w:rPr>
        <w:t xml:space="preserve"> Current affiliation: Eli Lilly and Company, Indianapolis, IN, USA</w:t>
      </w:r>
    </w:p>
    <w:p w14:paraId="1EE3047D" w14:textId="77777777" w:rsidR="00737DC6" w:rsidRDefault="00737DC6">
      <w:pPr>
        <w:pStyle w:val="Manuscriptbody"/>
      </w:pPr>
      <w:r>
        <w:rPr>
          <w:b/>
          <w:lang w:val="en-US"/>
        </w:rPr>
        <w:t xml:space="preserve">Funding: </w:t>
      </w:r>
      <w:r>
        <w:rPr>
          <w:lang w:val="en-US"/>
        </w:rPr>
        <w:t>This secondary analysis and publication were sponsored by Ipsen. This study was sponsored by GENFIT.</w:t>
      </w:r>
    </w:p>
    <w:p w14:paraId="06300522" w14:textId="77777777" w:rsidR="00752892" w:rsidRDefault="00D50258" w:rsidP="00752892">
      <w:pPr>
        <w:pStyle w:val="Manuscriptbody"/>
        <w:rPr>
          <w:lang w:val="en-US"/>
        </w:rPr>
      </w:pPr>
      <w:r>
        <w:rPr>
          <w:b/>
          <w:lang w:val="en-US"/>
        </w:rPr>
        <w:t>Trial registration:</w:t>
      </w:r>
      <w:r>
        <w:rPr>
          <w:lang w:val="en-US"/>
        </w:rPr>
        <w:t xml:space="preserve"> NCT04526665</w:t>
      </w:r>
    </w:p>
    <w:p w14:paraId="7B419508" w14:textId="77777777" w:rsidR="00752892" w:rsidRDefault="007B2CCE" w:rsidP="00752892">
      <w:pPr>
        <w:pStyle w:val="Manuscriptbody"/>
        <w:rPr>
          <w:lang w:val="en-US"/>
        </w:rPr>
        <w:sectPr w:rsidR="00752892" w:rsidSect="00B43194">
          <w:headerReference w:type="default" r:id="rId8"/>
          <w:footerReference w:type="default" r:id="rId9"/>
          <w:type w:val="continuous"/>
          <w:pgSz w:w="11900" w:h="16840"/>
          <w:pgMar w:top="1440" w:right="1797" w:bottom="1440" w:left="1797" w:header="709" w:footer="709" w:gutter="0"/>
          <w:lnNumType w:countBy="0"/>
          <w:cols w:space="708"/>
          <w:docGrid w:linePitch="360"/>
          <w:sectPrChange w:id="1" w:author="Oliver Palmer" w:date="2026-04-01T08:23:00Z" w16du:dateUtc="2026-04-01T15:23:00Z">
            <w:sectPr w:rsidR="00752892" w:rsidSect="00B43194">
              <w:pgMar w:top="1440" w:right="1797" w:bottom="1440" w:left="1797" w:header="709" w:footer="709" w:gutter="0"/>
              <w:lnNumType w:countBy="1"/>
            </w:sectPr>
          </w:sectPrChange>
        </w:sectPr>
      </w:pPr>
      <w:r w:rsidRPr="00D43CA6">
        <w:rPr>
          <w:b/>
          <w:bCs/>
          <w:lang w:val="en-US"/>
        </w:rPr>
        <w:t>Key words:</w:t>
      </w:r>
      <w:r w:rsidRPr="00737DC6">
        <w:rPr>
          <w:lang w:val="en-US"/>
        </w:rPr>
        <w:t xml:space="preserve"> Alkaline phosphatase; biochemical </w:t>
      </w:r>
      <w:r>
        <w:rPr>
          <w:lang w:val="en-US"/>
        </w:rPr>
        <w:t>markers</w:t>
      </w:r>
      <w:r w:rsidRPr="00737DC6">
        <w:rPr>
          <w:lang w:val="en-US"/>
        </w:rPr>
        <w:t>; elafibranor; primary biliary cholangitis</w:t>
      </w:r>
      <w:r>
        <w:rPr>
          <w:lang w:val="en-US"/>
        </w:rPr>
        <w:t>; prognosis</w:t>
      </w:r>
      <w:r w:rsidR="00752892">
        <w:rPr>
          <w:lang w:val="en-US"/>
        </w:rPr>
        <w:t xml:space="preserve"> </w:t>
      </w:r>
    </w:p>
    <w:p w14:paraId="1DFF5024" w14:textId="77777777" w:rsidR="00291F57" w:rsidRDefault="00D50258">
      <w:pPr>
        <w:pStyle w:val="Manuscriptbodytitle"/>
        <w:rPr>
          <w:lang w:val="en-US"/>
        </w:rPr>
      </w:pPr>
      <w:r>
        <w:rPr>
          <w:lang w:val="en-US"/>
        </w:rPr>
        <w:lastRenderedPageBreak/>
        <w:t xml:space="preserve">SUPPLEMENTARY </w:t>
      </w:r>
      <w:r w:rsidR="00C66ABB">
        <w:rPr>
          <w:lang w:val="en-US"/>
        </w:rPr>
        <w:t>MATERIALS</w:t>
      </w:r>
    </w:p>
    <w:p w14:paraId="66B22ED9" w14:textId="77777777" w:rsidR="00291F57" w:rsidRDefault="00D50258">
      <w:pPr>
        <w:pStyle w:val="Caption"/>
        <w:spacing w:line="240" w:lineRule="auto"/>
        <w:rPr>
          <w:b w:val="0"/>
        </w:rPr>
      </w:pPr>
      <w:r>
        <w:rPr>
          <w:lang w:val="en-US"/>
        </w:rPr>
        <w:t>Supplementary Table S</w:t>
      </w:r>
      <w:r>
        <w:fldChar w:fldCharType="begin"/>
      </w:r>
      <w:r>
        <w:instrText xml:space="preserve"> SEQ Table \* ARABIC </w:instrText>
      </w:r>
      <w:r>
        <w:fldChar w:fldCharType="separate"/>
      </w:r>
      <w:r w:rsidR="00455D36">
        <w:rPr>
          <w:noProof/>
        </w:rPr>
        <w:t>1</w:t>
      </w:r>
      <w:r>
        <w:rPr>
          <w:lang w:val="en-US"/>
        </w:rPr>
        <w:fldChar w:fldCharType="end"/>
      </w:r>
      <w:r>
        <w:rPr>
          <w:lang w:val="en-US"/>
        </w:rPr>
        <w:t xml:space="preserve">. </w:t>
      </w:r>
      <w:r>
        <w:rPr>
          <w:b w:val="0"/>
          <w:lang w:val="en-US"/>
        </w:rPr>
        <w:t>Percentage and absolute reduction in ALP required to meet biochemical response and ALP normalization criteria for patients in each ALP baseline subgroup</w:t>
      </w:r>
    </w:p>
    <w:p w14:paraId="5CBC1665" w14:textId="77777777" w:rsidR="00291F57" w:rsidRDefault="00291F57">
      <w:pPr>
        <w:pStyle w:val="Caption"/>
        <w:spacing w:line="240" w:lineRule="auto"/>
        <w:rPr>
          <w:b w:val="0"/>
        </w:rPr>
      </w:pP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CellMar>
          <w:left w:w="57" w:type="dxa"/>
          <w:right w:w="57" w:type="dxa"/>
        </w:tblCellMar>
        <w:tblLook w:val="04A0" w:firstRow="1" w:lastRow="0" w:firstColumn="1" w:lastColumn="0" w:noHBand="0" w:noVBand="1"/>
      </w:tblPr>
      <w:tblGrid>
        <w:gridCol w:w="1365"/>
        <w:gridCol w:w="3164"/>
        <w:gridCol w:w="1883"/>
        <w:gridCol w:w="1883"/>
        <w:gridCol w:w="1883"/>
        <w:gridCol w:w="1883"/>
        <w:gridCol w:w="1889"/>
      </w:tblGrid>
      <w:tr w:rsidR="005F6798" w14:paraId="2625BC9C" w14:textId="77777777" w:rsidTr="00EB08AB">
        <w:trPr>
          <w:trHeight w:val="567"/>
        </w:trPr>
        <w:tc>
          <w:tcPr>
            <w:tcW w:w="489" w:type="pct"/>
            <w:tcBorders>
              <w:top w:val="single" w:sz="4" w:space="0" w:color="000000"/>
              <w:left w:val="single" w:sz="4" w:space="0" w:color="000000"/>
              <w:bottom w:val="nil"/>
              <w:right w:val="nil"/>
            </w:tcBorders>
          </w:tcPr>
          <w:p w14:paraId="36B3F92F" w14:textId="77777777" w:rsidR="00291F57" w:rsidRDefault="00291F57" w:rsidP="00EB08AB">
            <w:pPr>
              <w:pStyle w:val="Manuscriptbody"/>
              <w:spacing w:after="0" w:afterAutospacing="0" w:line="240" w:lineRule="auto"/>
              <w:rPr>
                <w:sz w:val="18"/>
              </w:rPr>
            </w:pPr>
          </w:p>
        </w:tc>
        <w:tc>
          <w:tcPr>
            <w:tcW w:w="1134" w:type="pct"/>
            <w:tcBorders>
              <w:top w:val="single" w:sz="4" w:space="0" w:color="000000"/>
              <w:left w:val="nil"/>
              <w:bottom w:val="nil"/>
              <w:right w:val="single" w:sz="4" w:space="0" w:color="000000"/>
            </w:tcBorders>
          </w:tcPr>
          <w:p w14:paraId="316B4768" w14:textId="77777777" w:rsidR="00291F57" w:rsidRDefault="00291F57" w:rsidP="00EB08AB">
            <w:pPr>
              <w:pStyle w:val="Manuscriptbody"/>
              <w:spacing w:after="0" w:afterAutospacing="0" w:line="240" w:lineRule="auto"/>
              <w:rPr>
                <w:sz w:val="18"/>
              </w:rPr>
            </w:pPr>
          </w:p>
        </w:tc>
        <w:tc>
          <w:tcPr>
            <w:tcW w:w="3377" w:type="pct"/>
            <w:gridSpan w:val="5"/>
            <w:tcBorders>
              <w:top w:val="single" w:sz="4" w:space="0" w:color="000000"/>
              <w:left w:val="single" w:sz="4" w:space="0" w:color="000000"/>
              <w:bottom w:val="single" w:sz="4" w:space="0" w:color="000000"/>
              <w:right w:val="single" w:sz="4" w:space="0" w:color="000000"/>
            </w:tcBorders>
            <w:shd w:val="clear" w:color="auto" w:fill="1C3B6F"/>
            <w:vAlign w:val="center"/>
          </w:tcPr>
          <w:p w14:paraId="7B9F379F" w14:textId="77777777" w:rsidR="00291F57" w:rsidRPr="00EB08AB" w:rsidRDefault="00D50258" w:rsidP="00EB08AB">
            <w:pPr>
              <w:pStyle w:val="Manuscriptbody"/>
              <w:spacing w:after="0" w:afterAutospacing="0" w:line="240" w:lineRule="auto"/>
              <w:jc w:val="center"/>
              <w:rPr>
                <w:color w:val="FFFFFF" w:themeColor="background1"/>
                <w:sz w:val="18"/>
              </w:rPr>
            </w:pPr>
            <w:r w:rsidRPr="00EB08AB">
              <w:rPr>
                <w:b/>
                <w:color w:val="FFFFFF" w:themeColor="background1"/>
                <w:sz w:val="18"/>
              </w:rPr>
              <w:t>Baseline ALP subgroup</w:t>
            </w:r>
          </w:p>
        </w:tc>
      </w:tr>
      <w:tr w:rsidR="005F6798" w14:paraId="7488C324" w14:textId="77777777" w:rsidTr="00EB08AB">
        <w:trPr>
          <w:trHeight w:val="567"/>
        </w:trPr>
        <w:tc>
          <w:tcPr>
            <w:tcW w:w="489" w:type="pct"/>
            <w:tcBorders>
              <w:top w:val="nil"/>
              <w:left w:val="single" w:sz="4" w:space="0" w:color="000000"/>
              <w:bottom w:val="single" w:sz="4" w:space="0" w:color="000000"/>
              <w:right w:val="nil"/>
            </w:tcBorders>
          </w:tcPr>
          <w:p w14:paraId="10C16B3D" w14:textId="77777777" w:rsidR="00291F57" w:rsidRDefault="00291F57" w:rsidP="00EB08AB">
            <w:pPr>
              <w:pStyle w:val="Manuscriptbody"/>
              <w:spacing w:after="0" w:afterAutospacing="0" w:line="240" w:lineRule="auto"/>
              <w:rPr>
                <w:sz w:val="18"/>
              </w:rPr>
            </w:pPr>
          </w:p>
        </w:tc>
        <w:tc>
          <w:tcPr>
            <w:tcW w:w="1134" w:type="pct"/>
            <w:tcBorders>
              <w:top w:val="nil"/>
              <w:left w:val="nil"/>
              <w:bottom w:val="single" w:sz="4" w:space="0" w:color="000000"/>
              <w:right w:val="single" w:sz="4" w:space="0" w:color="000000"/>
            </w:tcBorders>
          </w:tcPr>
          <w:p w14:paraId="673BD056" w14:textId="77777777" w:rsidR="00291F57" w:rsidRDefault="00291F57" w:rsidP="00EB08AB">
            <w:pPr>
              <w:pStyle w:val="Manuscriptbody"/>
              <w:spacing w:after="0" w:afterAutospacing="0" w:line="240" w:lineRule="auto"/>
              <w:rPr>
                <w:sz w:val="18"/>
              </w:rPr>
            </w:pPr>
          </w:p>
        </w:tc>
        <w:tc>
          <w:tcPr>
            <w:tcW w:w="675" w:type="pct"/>
            <w:tcBorders>
              <w:top w:val="single" w:sz="4" w:space="0" w:color="000000"/>
              <w:left w:val="single" w:sz="4" w:space="0" w:color="000000"/>
              <w:bottom w:val="single" w:sz="4" w:space="0" w:color="000000"/>
              <w:right w:val="single" w:sz="4" w:space="0" w:color="000000"/>
            </w:tcBorders>
            <w:vAlign w:val="center"/>
          </w:tcPr>
          <w:p w14:paraId="7CB45086" w14:textId="77777777" w:rsidR="00291F57" w:rsidRDefault="00D50258" w:rsidP="00EB08AB">
            <w:pPr>
              <w:pStyle w:val="Manuscriptbody"/>
              <w:spacing w:after="0" w:afterAutospacing="0" w:line="240" w:lineRule="auto"/>
              <w:jc w:val="center"/>
              <w:rPr>
                <w:sz w:val="18"/>
              </w:rPr>
            </w:pPr>
            <w:r>
              <w:rPr>
                <w:b/>
                <w:sz w:val="18"/>
              </w:rPr>
              <w:t>≤2× ULN</w:t>
            </w:r>
          </w:p>
        </w:tc>
        <w:tc>
          <w:tcPr>
            <w:tcW w:w="675" w:type="pct"/>
            <w:tcBorders>
              <w:top w:val="single" w:sz="4" w:space="0" w:color="000000"/>
              <w:left w:val="single" w:sz="4" w:space="0" w:color="000000"/>
              <w:bottom w:val="single" w:sz="4" w:space="0" w:color="000000"/>
              <w:right w:val="single" w:sz="4" w:space="0" w:color="000000"/>
            </w:tcBorders>
            <w:vAlign w:val="center"/>
          </w:tcPr>
          <w:p w14:paraId="2C822A5A" w14:textId="77777777" w:rsidR="00291F57" w:rsidRDefault="00D50258" w:rsidP="00EB08AB">
            <w:pPr>
              <w:pStyle w:val="Manuscriptbody"/>
              <w:spacing w:after="0" w:afterAutospacing="0" w:line="240" w:lineRule="auto"/>
              <w:jc w:val="center"/>
              <w:rPr>
                <w:sz w:val="18"/>
              </w:rPr>
            </w:pPr>
            <w:r>
              <w:rPr>
                <w:b/>
                <w:sz w:val="18"/>
              </w:rPr>
              <w:t>&gt;2–≤2.5× ULN</w:t>
            </w:r>
          </w:p>
        </w:tc>
        <w:tc>
          <w:tcPr>
            <w:tcW w:w="675" w:type="pct"/>
            <w:tcBorders>
              <w:top w:val="single" w:sz="4" w:space="0" w:color="000000"/>
              <w:left w:val="single" w:sz="4" w:space="0" w:color="000000"/>
              <w:bottom w:val="single" w:sz="4" w:space="0" w:color="000000"/>
              <w:right w:val="single" w:sz="4" w:space="0" w:color="000000"/>
            </w:tcBorders>
            <w:vAlign w:val="center"/>
          </w:tcPr>
          <w:p w14:paraId="189F9A56" w14:textId="77777777" w:rsidR="00291F57" w:rsidRDefault="00D50258" w:rsidP="00EB08AB">
            <w:pPr>
              <w:pStyle w:val="Manuscriptbody"/>
              <w:spacing w:after="0" w:afterAutospacing="0" w:line="240" w:lineRule="auto"/>
              <w:jc w:val="center"/>
              <w:rPr>
                <w:sz w:val="18"/>
              </w:rPr>
            </w:pPr>
            <w:r>
              <w:rPr>
                <w:b/>
                <w:sz w:val="18"/>
              </w:rPr>
              <w:t>&gt;2.5–≤3× ULN</w:t>
            </w:r>
          </w:p>
        </w:tc>
        <w:tc>
          <w:tcPr>
            <w:tcW w:w="675" w:type="pct"/>
            <w:tcBorders>
              <w:top w:val="single" w:sz="4" w:space="0" w:color="000000"/>
              <w:left w:val="single" w:sz="4" w:space="0" w:color="000000"/>
              <w:bottom w:val="single" w:sz="4" w:space="0" w:color="000000"/>
              <w:right w:val="single" w:sz="4" w:space="0" w:color="000000"/>
            </w:tcBorders>
            <w:vAlign w:val="center"/>
          </w:tcPr>
          <w:p w14:paraId="3DF08E57" w14:textId="77777777" w:rsidR="00291F57" w:rsidRDefault="00D50258" w:rsidP="00EB08AB">
            <w:pPr>
              <w:pStyle w:val="Manuscriptbody"/>
              <w:spacing w:after="0" w:afterAutospacing="0" w:line="240" w:lineRule="auto"/>
              <w:jc w:val="center"/>
              <w:rPr>
                <w:sz w:val="18"/>
              </w:rPr>
            </w:pPr>
            <w:r>
              <w:rPr>
                <w:b/>
                <w:sz w:val="18"/>
              </w:rPr>
              <w:t>&gt;3–≤4× ULN</w:t>
            </w:r>
          </w:p>
        </w:tc>
        <w:tc>
          <w:tcPr>
            <w:tcW w:w="676" w:type="pct"/>
            <w:tcBorders>
              <w:top w:val="single" w:sz="4" w:space="0" w:color="000000"/>
              <w:left w:val="single" w:sz="4" w:space="0" w:color="000000"/>
              <w:bottom w:val="single" w:sz="4" w:space="0" w:color="000000"/>
              <w:right w:val="single" w:sz="4" w:space="0" w:color="000000"/>
            </w:tcBorders>
            <w:vAlign w:val="center"/>
          </w:tcPr>
          <w:p w14:paraId="509162D1" w14:textId="77777777" w:rsidR="00291F57" w:rsidRDefault="00D50258" w:rsidP="00EB08AB">
            <w:pPr>
              <w:pStyle w:val="Manuscriptbody"/>
              <w:spacing w:after="0" w:afterAutospacing="0" w:line="240" w:lineRule="auto"/>
              <w:jc w:val="center"/>
              <w:rPr>
                <w:sz w:val="18"/>
              </w:rPr>
            </w:pPr>
            <w:r>
              <w:rPr>
                <w:b/>
                <w:sz w:val="18"/>
              </w:rPr>
              <w:t>&gt;4× ULN</w:t>
            </w:r>
          </w:p>
        </w:tc>
      </w:tr>
      <w:tr w:rsidR="005A182A" w14:paraId="4274B9CB" w14:textId="77777777" w:rsidTr="00EB08AB">
        <w:trPr>
          <w:trHeight w:val="336"/>
        </w:trPr>
        <w:tc>
          <w:tcPr>
            <w:tcW w:w="489" w:type="pct"/>
            <w:vMerge w:val="restart"/>
            <w:tcBorders>
              <w:top w:val="single" w:sz="4" w:space="0" w:color="000000"/>
              <w:left w:val="single" w:sz="4" w:space="0" w:color="000000"/>
              <w:right w:val="single" w:sz="4" w:space="0" w:color="000000"/>
            </w:tcBorders>
            <w:vAlign w:val="center"/>
          </w:tcPr>
          <w:p w14:paraId="3DB32667" w14:textId="77777777" w:rsidR="005A182A" w:rsidRDefault="005A182A" w:rsidP="00EB08AB">
            <w:pPr>
              <w:pStyle w:val="Manuscriptbody"/>
              <w:spacing w:after="0" w:afterAutospacing="0" w:line="240" w:lineRule="auto"/>
              <w:rPr>
                <w:sz w:val="18"/>
              </w:rPr>
            </w:pPr>
            <w:r>
              <w:rPr>
                <w:b/>
                <w:sz w:val="18"/>
              </w:rPr>
              <w:t>Biochemical response</w:t>
            </w:r>
          </w:p>
        </w:tc>
        <w:tc>
          <w:tcPr>
            <w:tcW w:w="1134" w:type="pct"/>
            <w:tcBorders>
              <w:top w:val="single" w:sz="4" w:space="0" w:color="000000"/>
              <w:left w:val="single" w:sz="4" w:space="0" w:color="000000"/>
              <w:bottom w:val="single" w:sz="4" w:space="0" w:color="000000"/>
              <w:right w:val="single" w:sz="4" w:space="0" w:color="000000"/>
            </w:tcBorders>
            <w:vAlign w:val="center"/>
          </w:tcPr>
          <w:p w14:paraId="1CD50DAB" w14:textId="77777777" w:rsidR="005A182A" w:rsidRDefault="005A182A" w:rsidP="00EB08AB">
            <w:pPr>
              <w:pStyle w:val="Manuscriptbody"/>
              <w:spacing w:after="0" w:afterAutospacing="0" w:line="240" w:lineRule="auto"/>
              <w:rPr>
                <w:sz w:val="18"/>
              </w:rPr>
            </w:pPr>
            <w:r>
              <w:rPr>
                <w:sz w:val="18"/>
              </w:rPr>
              <w:t>Percentage reduction in ALP (%)</w:t>
            </w:r>
          </w:p>
        </w:tc>
        <w:tc>
          <w:tcPr>
            <w:tcW w:w="675" w:type="pct"/>
            <w:tcBorders>
              <w:top w:val="single" w:sz="4" w:space="0" w:color="000000"/>
              <w:left w:val="single" w:sz="4" w:space="0" w:color="000000"/>
              <w:bottom w:val="single" w:sz="4" w:space="0" w:color="auto"/>
              <w:right w:val="single" w:sz="4" w:space="0" w:color="000000"/>
            </w:tcBorders>
            <w:vAlign w:val="center"/>
          </w:tcPr>
          <w:p w14:paraId="347A2134" w14:textId="77777777" w:rsidR="005A182A" w:rsidRDefault="005A182A" w:rsidP="00EB08AB">
            <w:pPr>
              <w:pStyle w:val="Manuscriptbody"/>
              <w:spacing w:after="0" w:afterAutospacing="0" w:line="240" w:lineRule="auto"/>
              <w:jc w:val="center"/>
              <w:rPr>
                <w:sz w:val="18"/>
              </w:rPr>
            </w:pPr>
            <w:r w:rsidRPr="00800A24">
              <w:rPr>
                <w:sz w:val="18"/>
              </w:rPr>
              <w:t>≥15</w:t>
            </w:r>
            <w:r>
              <w:rPr>
                <w:sz w:val="18"/>
              </w:rPr>
              <w:t>.0</w:t>
            </w:r>
            <w:r w:rsidR="00E24C16" w:rsidRPr="00D43CA6">
              <w:rPr>
                <w:sz w:val="18"/>
                <w:vertAlign w:val="superscript"/>
              </w:rPr>
              <w:t>†</w:t>
            </w:r>
            <w:r>
              <w:rPr>
                <w:sz w:val="18"/>
              </w:rPr>
              <w:t>–≤</w:t>
            </w:r>
            <w:r w:rsidR="00651092">
              <w:rPr>
                <w:sz w:val="18"/>
              </w:rPr>
              <w:t>16.5</w:t>
            </w:r>
          </w:p>
        </w:tc>
        <w:tc>
          <w:tcPr>
            <w:tcW w:w="675" w:type="pct"/>
            <w:tcBorders>
              <w:top w:val="single" w:sz="4" w:space="0" w:color="000000"/>
              <w:left w:val="single" w:sz="4" w:space="0" w:color="000000"/>
              <w:bottom w:val="single" w:sz="4" w:space="0" w:color="auto"/>
              <w:right w:val="single" w:sz="4" w:space="0" w:color="000000"/>
            </w:tcBorders>
            <w:vAlign w:val="center"/>
          </w:tcPr>
          <w:p w14:paraId="4C5897B0" w14:textId="77777777" w:rsidR="005A182A" w:rsidRDefault="005A182A" w:rsidP="00EB08AB">
            <w:pPr>
              <w:pStyle w:val="Manuscriptbody"/>
              <w:spacing w:after="0" w:afterAutospacing="0" w:line="240" w:lineRule="auto"/>
              <w:jc w:val="center"/>
              <w:rPr>
                <w:sz w:val="18"/>
              </w:rPr>
            </w:pPr>
            <w:r>
              <w:rPr>
                <w:sz w:val="18"/>
              </w:rPr>
              <w:t>&gt;1</w:t>
            </w:r>
            <w:r w:rsidR="00651092">
              <w:rPr>
                <w:sz w:val="18"/>
              </w:rPr>
              <w:t>6.5</w:t>
            </w:r>
            <w:r>
              <w:rPr>
                <w:sz w:val="18"/>
              </w:rPr>
              <w:t>–≤33.</w:t>
            </w:r>
            <w:r w:rsidR="00651092">
              <w:rPr>
                <w:sz w:val="18"/>
              </w:rPr>
              <w:t>2</w:t>
            </w:r>
          </w:p>
        </w:tc>
        <w:tc>
          <w:tcPr>
            <w:tcW w:w="675" w:type="pct"/>
            <w:tcBorders>
              <w:top w:val="single" w:sz="4" w:space="0" w:color="000000"/>
              <w:left w:val="single" w:sz="4" w:space="0" w:color="000000"/>
              <w:bottom w:val="single" w:sz="4" w:space="0" w:color="auto"/>
              <w:right w:val="single" w:sz="4" w:space="0" w:color="000000"/>
            </w:tcBorders>
            <w:vAlign w:val="center"/>
          </w:tcPr>
          <w:p w14:paraId="7DC025EF" w14:textId="77777777" w:rsidR="005A182A" w:rsidRDefault="005A182A" w:rsidP="00EB08AB">
            <w:pPr>
              <w:pStyle w:val="Manuscriptbody"/>
              <w:spacing w:after="0" w:afterAutospacing="0" w:line="240" w:lineRule="auto"/>
              <w:jc w:val="center"/>
              <w:rPr>
                <w:sz w:val="18"/>
              </w:rPr>
            </w:pPr>
            <w:r>
              <w:rPr>
                <w:sz w:val="18"/>
              </w:rPr>
              <w:t>&gt;33.</w:t>
            </w:r>
            <w:r w:rsidR="00651092">
              <w:rPr>
                <w:sz w:val="18"/>
              </w:rPr>
              <w:t>2</w:t>
            </w:r>
            <w:r>
              <w:rPr>
                <w:sz w:val="18"/>
              </w:rPr>
              <w:t>–≤44.</w:t>
            </w:r>
            <w:r w:rsidR="00651092">
              <w:rPr>
                <w:sz w:val="18"/>
              </w:rPr>
              <w:t>3</w:t>
            </w:r>
          </w:p>
        </w:tc>
        <w:tc>
          <w:tcPr>
            <w:tcW w:w="675" w:type="pct"/>
            <w:tcBorders>
              <w:top w:val="single" w:sz="4" w:space="0" w:color="000000"/>
              <w:left w:val="single" w:sz="4" w:space="0" w:color="000000"/>
              <w:bottom w:val="single" w:sz="4" w:space="0" w:color="auto"/>
              <w:right w:val="single" w:sz="4" w:space="0" w:color="000000"/>
            </w:tcBorders>
            <w:vAlign w:val="center"/>
          </w:tcPr>
          <w:p w14:paraId="4F7C2A59" w14:textId="77777777" w:rsidR="005A182A" w:rsidRDefault="005A182A" w:rsidP="00EB08AB">
            <w:pPr>
              <w:pStyle w:val="Manuscriptbody"/>
              <w:spacing w:after="0" w:afterAutospacing="0" w:line="240" w:lineRule="auto"/>
              <w:jc w:val="center"/>
              <w:rPr>
                <w:sz w:val="18"/>
              </w:rPr>
            </w:pPr>
            <w:r>
              <w:rPr>
                <w:sz w:val="18"/>
              </w:rPr>
              <w:t>&gt;44.</w:t>
            </w:r>
            <w:r w:rsidR="00651092">
              <w:rPr>
                <w:sz w:val="18"/>
              </w:rPr>
              <w:t>3</w:t>
            </w:r>
            <w:r>
              <w:rPr>
                <w:sz w:val="18"/>
              </w:rPr>
              <w:t>–≤58.</w:t>
            </w:r>
            <w:r w:rsidR="00651092">
              <w:rPr>
                <w:sz w:val="18"/>
              </w:rPr>
              <w:t>3</w:t>
            </w:r>
          </w:p>
        </w:tc>
        <w:tc>
          <w:tcPr>
            <w:tcW w:w="676" w:type="pct"/>
            <w:tcBorders>
              <w:top w:val="single" w:sz="4" w:space="0" w:color="000000"/>
              <w:left w:val="single" w:sz="4" w:space="0" w:color="000000"/>
              <w:bottom w:val="single" w:sz="4" w:space="0" w:color="000000"/>
              <w:right w:val="single" w:sz="4" w:space="0" w:color="000000"/>
            </w:tcBorders>
            <w:vAlign w:val="center"/>
          </w:tcPr>
          <w:p w14:paraId="69718128" w14:textId="77777777" w:rsidR="005A182A" w:rsidRDefault="005A182A" w:rsidP="00EB08AB">
            <w:pPr>
              <w:pStyle w:val="Manuscriptbody"/>
              <w:spacing w:after="0" w:afterAutospacing="0" w:line="240" w:lineRule="auto"/>
              <w:jc w:val="center"/>
              <w:rPr>
                <w:sz w:val="18"/>
              </w:rPr>
            </w:pPr>
            <w:r>
              <w:rPr>
                <w:sz w:val="18"/>
              </w:rPr>
              <w:t>&gt;58.</w:t>
            </w:r>
            <w:r w:rsidR="002A32EA">
              <w:rPr>
                <w:sz w:val="18"/>
              </w:rPr>
              <w:t>3</w:t>
            </w:r>
          </w:p>
        </w:tc>
      </w:tr>
      <w:tr w:rsidR="005A182A" w14:paraId="5EE8F33E" w14:textId="77777777" w:rsidTr="00EB08AB">
        <w:trPr>
          <w:trHeight w:val="336"/>
        </w:trPr>
        <w:tc>
          <w:tcPr>
            <w:tcW w:w="489" w:type="pct"/>
            <w:vMerge/>
            <w:tcBorders>
              <w:left w:val="single" w:sz="4" w:space="0" w:color="000000"/>
              <w:right w:val="single" w:sz="4" w:space="0" w:color="000000"/>
            </w:tcBorders>
            <w:vAlign w:val="center"/>
          </w:tcPr>
          <w:p w14:paraId="1308678E" w14:textId="77777777" w:rsidR="005A182A" w:rsidRDefault="005A182A" w:rsidP="005F6798"/>
        </w:tc>
        <w:tc>
          <w:tcPr>
            <w:tcW w:w="1134" w:type="pct"/>
            <w:tcBorders>
              <w:top w:val="single" w:sz="4" w:space="0" w:color="000000"/>
              <w:left w:val="single" w:sz="4" w:space="0" w:color="000000"/>
              <w:bottom w:val="nil"/>
              <w:right w:val="single" w:sz="4" w:space="0" w:color="auto"/>
            </w:tcBorders>
            <w:vAlign w:val="center"/>
          </w:tcPr>
          <w:p w14:paraId="44797F03" w14:textId="77777777" w:rsidR="005A182A" w:rsidRPr="00405CA2" w:rsidRDefault="005A182A" w:rsidP="00EB08AB">
            <w:pPr>
              <w:pStyle w:val="Manuscriptbody"/>
              <w:spacing w:after="0" w:afterAutospacing="0" w:line="240" w:lineRule="auto"/>
              <w:rPr>
                <w:sz w:val="18"/>
                <w:lang w:val="en-US"/>
              </w:rPr>
            </w:pPr>
            <w:r w:rsidRPr="00405CA2">
              <w:rPr>
                <w:sz w:val="18"/>
                <w:lang w:val="en-US"/>
              </w:rPr>
              <w:t>Absolute reduction in ALP (U/L)</w:t>
            </w:r>
          </w:p>
        </w:tc>
        <w:tc>
          <w:tcPr>
            <w:tcW w:w="675" w:type="pct"/>
            <w:tcBorders>
              <w:top w:val="single" w:sz="4" w:space="0" w:color="auto"/>
              <w:left w:val="single" w:sz="4" w:space="0" w:color="auto"/>
              <w:bottom w:val="nil"/>
              <w:right w:val="single" w:sz="4" w:space="0" w:color="auto"/>
            </w:tcBorders>
            <w:vAlign w:val="center"/>
          </w:tcPr>
          <w:p w14:paraId="040A7A6C" w14:textId="77777777" w:rsidR="005A182A" w:rsidRDefault="005A182A" w:rsidP="00EB08AB">
            <w:pPr>
              <w:pStyle w:val="Manuscriptbody"/>
              <w:spacing w:after="0" w:afterAutospacing="0" w:line="240" w:lineRule="auto"/>
              <w:jc w:val="center"/>
              <w:rPr>
                <w:sz w:val="18"/>
              </w:rPr>
            </w:pPr>
          </w:p>
        </w:tc>
        <w:tc>
          <w:tcPr>
            <w:tcW w:w="675" w:type="pct"/>
            <w:tcBorders>
              <w:top w:val="single" w:sz="4" w:space="0" w:color="auto"/>
              <w:left w:val="single" w:sz="4" w:space="0" w:color="auto"/>
              <w:bottom w:val="nil"/>
              <w:right w:val="single" w:sz="4" w:space="0" w:color="auto"/>
            </w:tcBorders>
            <w:vAlign w:val="center"/>
          </w:tcPr>
          <w:p w14:paraId="21073D08" w14:textId="77777777" w:rsidR="005A182A" w:rsidRDefault="005A182A" w:rsidP="00EB08AB">
            <w:pPr>
              <w:pStyle w:val="Manuscriptbody"/>
              <w:spacing w:after="0" w:afterAutospacing="0" w:line="240" w:lineRule="auto"/>
              <w:jc w:val="center"/>
              <w:rPr>
                <w:sz w:val="18"/>
              </w:rPr>
            </w:pPr>
          </w:p>
        </w:tc>
        <w:tc>
          <w:tcPr>
            <w:tcW w:w="675" w:type="pct"/>
            <w:tcBorders>
              <w:top w:val="single" w:sz="4" w:space="0" w:color="auto"/>
              <w:left w:val="single" w:sz="4" w:space="0" w:color="auto"/>
              <w:bottom w:val="nil"/>
              <w:right w:val="single" w:sz="4" w:space="0" w:color="auto"/>
            </w:tcBorders>
            <w:vAlign w:val="center"/>
          </w:tcPr>
          <w:p w14:paraId="2DBD0D6F" w14:textId="77777777" w:rsidR="005A182A" w:rsidRDefault="005A182A" w:rsidP="00EB08AB">
            <w:pPr>
              <w:pStyle w:val="Manuscriptbody"/>
              <w:spacing w:after="0" w:afterAutospacing="0" w:line="240" w:lineRule="auto"/>
              <w:jc w:val="center"/>
              <w:rPr>
                <w:sz w:val="18"/>
              </w:rPr>
            </w:pPr>
          </w:p>
        </w:tc>
        <w:tc>
          <w:tcPr>
            <w:tcW w:w="675" w:type="pct"/>
            <w:tcBorders>
              <w:top w:val="single" w:sz="4" w:space="0" w:color="auto"/>
              <w:left w:val="single" w:sz="4" w:space="0" w:color="auto"/>
              <w:bottom w:val="nil"/>
              <w:right w:val="single" w:sz="4" w:space="0" w:color="auto"/>
            </w:tcBorders>
            <w:vAlign w:val="center"/>
          </w:tcPr>
          <w:p w14:paraId="48B937A3" w14:textId="77777777" w:rsidR="005A182A" w:rsidRDefault="005A182A" w:rsidP="00EB08AB">
            <w:pPr>
              <w:pStyle w:val="Manuscriptbody"/>
              <w:spacing w:after="0" w:afterAutospacing="0" w:line="240" w:lineRule="auto"/>
              <w:jc w:val="center"/>
              <w:rPr>
                <w:sz w:val="18"/>
              </w:rPr>
            </w:pPr>
          </w:p>
        </w:tc>
        <w:tc>
          <w:tcPr>
            <w:tcW w:w="676" w:type="pct"/>
            <w:tcBorders>
              <w:top w:val="single" w:sz="4" w:space="0" w:color="000000"/>
              <w:left w:val="single" w:sz="4" w:space="0" w:color="auto"/>
              <w:bottom w:val="nil"/>
              <w:right w:val="single" w:sz="4" w:space="0" w:color="000000"/>
            </w:tcBorders>
            <w:vAlign w:val="center"/>
          </w:tcPr>
          <w:p w14:paraId="049839AA" w14:textId="77777777" w:rsidR="005A182A" w:rsidRDefault="005A182A" w:rsidP="00EB08AB">
            <w:pPr>
              <w:pStyle w:val="Manuscriptbody"/>
              <w:spacing w:after="0" w:afterAutospacing="0" w:line="240" w:lineRule="auto"/>
              <w:jc w:val="center"/>
              <w:rPr>
                <w:sz w:val="18"/>
              </w:rPr>
            </w:pPr>
          </w:p>
        </w:tc>
      </w:tr>
      <w:tr w:rsidR="005A182A" w14:paraId="229F7045" w14:textId="77777777" w:rsidTr="00EB08AB">
        <w:trPr>
          <w:trHeight w:val="336"/>
        </w:trPr>
        <w:tc>
          <w:tcPr>
            <w:tcW w:w="489" w:type="pct"/>
            <w:vMerge/>
            <w:tcBorders>
              <w:left w:val="single" w:sz="4" w:space="0" w:color="000000"/>
              <w:right w:val="single" w:sz="4" w:space="0" w:color="000000"/>
            </w:tcBorders>
            <w:vAlign w:val="center"/>
          </w:tcPr>
          <w:p w14:paraId="29C86C1D" w14:textId="77777777" w:rsidR="005A182A" w:rsidRDefault="005A182A" w:rsidP="005F6798"/>
        </w:tc>
        <w:tc>
          <w:tcPr>
            <w:tcW w:w="1134" w:type="pct"/>
            <w:tcBorders>
              <w:top w:val="nil"/>
              <w:left w:val="single" w:sz="4" w:space="0" w:color="000000"/>
              <w:bottom w:val="nil"/>
              <w:right w:val="single" w:sz="4" w:space="0" w:color="auto"/>
            </w:tcBorders>
            <w:vAlign w:val="center"/>
          </w:tcPr>
          <w:p w14:paraId="08E85F2B" w14:textId="77777777" w:rsidR="005A182A" w:rsidRDefault="005A182A" w:rsidP="00EB08AB">
            <w:pPr>
              <w:pStyle w:val="Manuscriptbody"/>
              <w:spacing w:after="0" w:afterAutospacing="0" w:line="240" w:lineRule="auto"/>
              <w:ind w:left="720"/>
              <w:rPr>
                <w:sz w:val="18"/>
              </w:rPr>
            </w:pPr>
            <w:r>
              <w:rPr>
                <w:sz w:val="18"/>
              </w:rPr>
              <w:t>Female</w:t>
            </w:r>
          </w:p>
        </w:tc>
        <w:tc>
          <w:tcPr>
            <w:tcW w:w="675" w:type="pct"/>
            <w:tcBorders>
              <w:top w:val="nil"/>
              <w:left w:val="single" w:sz="4" w:space="0" w:color="auto"/>
              <w:bottom w:val="nil"/>
              <w:right w:val="single" w:sz="4" w:space="0" w:color="auto"/>
            </w:tcBorders>
            <w:vAlign w:val="center"/>
          </w:tcPr>
          <w:p w14:paraId="5597A4CD" w14:textId="77777777" w:rsidR="005A182A" w:rsidRDefault="00555B5A" w:rsidP="00EB08AB">
            <w:pPr>
              <w:pStyle w:val="Manuscriptbody"/>
              <w:spacing w:after="0" w:afterAutospacing="0" w:line="240" w:lineRule="auto"/>
              <w:jc w:val="center"/>
              <w:rPr>
                <w:sz w:val="18"/>
              </w:rPr>
            </w:pPr>
            <w:r>
              <w:rPr>
                <w:rFonts w:cs="Tahoma"/>
                <w:sz w:val="18"/>
              </w:rPr>
              <w:t>≥</w:t>
            </w:r>
            <w:r>
              <w:rPr>
                <w:sz w:val="18"/>
              </w:rPr>
              <w:t>30.</w:t>
            </w:r>
            <w:r w:rsidR="00F14002">
              <w:rPr>
                <w:sz w:val="18"/>
              </w:rPr>
              <w:t>6</w:t>
            </w:r>
            <w:r>
              <w:rPr>
                <w:rFonts w:cs="Tahoma"/>
                <w:sz w:val="18"/>
              </w:rPr>
              <w:t>−</w:t>
            </w:r>
            <w:r w:rsidR="005A182A">
              <w:rPr>
                <w:sz w:val="18"/>
              </w:rPr>
              <w:t>≤34.3</w:t>
            </w:r>
          </w:p>
        </w:tc>
        <w:tc>
          <w:tcPr>
            <w:tcW w:w="675" w:type="pct"/>
            <w:tcBorders>
              <w:top w:val="nil"/>
              <w:left w:val="single" w:sz="4" w:space="0" w:color="auto"/>
              <w:bottom w:val="nil"/>
              <w:right w:val="single" w:sz="4" w:space="0" w:color="auto"/>
            </w:tcBorders>
            <w:vAlign w:val="center"/>
          </w:tcPr>
          <w:p w14:paraId="359A1E72" w14:textId="77777777" w:rsidR="005A182A" w:rsidRDefault="005A182A" w:rsidP="00EB08AB">
            <w:pPr>
              <w:pStyle w:val="Manuscriptbody"/>
              <w:spacing w:after="0" w:afterAutospacing="0" w:line="240" w:lineRule="auto"/>
              <w:jc w:val="center"/>
              <w:rPr>
                <w:sz w:val="18"/>
              </w:rPr>
            </w:pPr>
            <w:r>
              <w:rPr>
                <w:sz w:val="18"/>
              </w:rPr>
              <w:t>&gt;34.3–≤86.3</w:t>
            </w:r>
          </w:p>
        </w:tc>
        <w:tc>
          <w:tcPr>
            <w:tcW w:w="675" w:type="pct"/>
            <w:tcBorders>
              <w:top w:val="nil"/>
              <w:left w:val="single" w:sz="4" w:space="0" w:color="auto"/>
              <w:bottom w:val="nil"/>
              <w:right w:val="single" w:sz="4" w:space="0" w:color="auto"/>
            </w:tcBorders>
            <w:vAlign w:val="center"/>
          </w:tcPr>
          <w:p w14:paraId="748ECA50" w14:textId="77777777" w:rsidR="005A182A" w:rsidRDefault="005A182A" w:rsidP="00EB08AB">
            <w:pPr>
              <w:pStyle w:val="Manuscriptbody"/>
              <w:spacing w:after="0" w:afterAutospacing="0" w:line="240" w:lineRule="auto"/>
              <w:jc w:val="center"/>
              <w:rPr>
                <w:sz w:val="18"/>
              </w:rPr>
            </w:pPr>
            <w:r>
              <w:rPr>
                <w:sz w:val="18"/>
              </w:rPr>
              <w:t>&gt;86.3–≤138.3</w:t>
            </w:r>
          </w:p>
        </w:tc>
        <w:tc>
          <w:tcPr>
            <w:tcW w:w="675" w:type="pct"/>
            <w:tcBorders>
              <w:top w:val="nil"/>
              <w:left w:val="single" w:sz="4" w:space="0" w:color="auto"/>
              <w:bottom w:val="nil"/>
              <w:right w:val="single" w:sz="4" w:space="0" w:color="auto"/>
            </w:tcBorders>
            <w:vAlign w:val="center"/>
          </w:tcPr>
          <w:p w14:paraId="24F4432B" w14:textId="77777777" w:rsidR="005A182A" w:rsidRDefault="005A182A" w:rsidP="00EB08AB">
            <w:pPr>
              <w:pStyle w:val="Manuscriptbody"/>
              <w:spacing w:after="0" w:afterAutospacing="0" w:line="240" w:lineRule="auto"/>
              <w:jc w:val="center"/>
              <w:rPr>
                <w:sz w:val="18"/>
              </w:rPr>
            </w:pPr>
            <w:r>
              <w:rPr>
                <w:sz w:val="18"/>
              </w:rPr>
              <w:t>&gt;138.3–≤242.3</w:t>
            </w:r>
          </w:p>
        </w:tc>
        <w:tc>
          <w:tcPr>
            <w:tcW w:w="676" w:type="pct"/>
            <w:tcBorders>
              <w:top w:val="nil"/>
              <w:left w:val="single" w:sz="4" w:space="0" w:color="auto"/>
              <w:bottom w:val="nil"/>
              <w:right w:val="single" w:sz="4" w:space="0" w:color="000000"/>
            </w:tcBorders>
            <w:vAlign w:val="center"/>
          </w:tcPr>
          <w:p w14:paraId="49C195DF" w14:textId="77777777" w:rsidR="005A182A" w:rsidRDefault="005A182A" w:rsidP="00EB08AB">
            <w:pPr>
              <w:pStyle w:val="Manuscriptbody"/>
              <w:spacing w:after="0" w:afterAutospacing="0" w:line="240" w:lineRule="auto"/>
              <w:jc w:val="center"/>
              <w:rPr>
                <w:sz w:val="18"/>
              </w:rPr>
            </w:pPr>
            <w:r>
              <w:rPr>
                <w:sz w:val="18"/>
              </w:rPr>
              <w:t>&gt;242.3</w:t>
            </w:r>
          </w:p>
        </w:tc>
      </w:tr>
      <w:tr w:rsidR="005A182A" w14:paraId="420D28D4" w14:textId="77777777" w:rsidTr="00EB08AB">
        <w:trPr>
          <w:trHeight w:val="336"/>
        </w:trPr>
        <w:tc>
          <w:tcPr>
            <w:tcW w:w="489" w:type="pct"/>
            <w:vMerge/>
            <w:tcBorders>
              <w:left w:val="single" w:sz="4" w:space="0" w:color="000000"/>
              <w:bottom w:val="single" w:sz="4" w:space="0" w:color="000000"/>
              <w:right w:val="single" w:sz="4" w:space="0" w:color="000000"/>
            </w:tcBorders>
            <w:vAlign w:val="center"/>
          </w:tcPr>
          <w:p w14:paraId="59A2BBE4" w14:textId="77777777" w:rsidR="005A182A" w:rsidRDefault="005A182A" w:rsidP="005F6798"/>
        </w:tc>
        <w:tc>
          <w:tcPr>
            <w:tcW w:w="1134" w:type="pct"/>
            <w:tcBorders>
              <w:top w:val="nil"/>
              <w:left w:val="single" w:sz="4" w:space="0" w:color="000000"/>
              <w:bottom w:val="single" w:sz="4" w:space="0" w:color="000000"/>
              <w:right w:val="single" w:sz="4" w:space="0" w:color="auto"/>
            </w:tcBorders>
            <w:vAlign w:val="center"/>
          </w:tcPr>
          <w:p w14:paraId="530EF5D7" w14:textId="77777777" w:rsidR="005A182A" w:rsidRDefault="005A182A" w:rsidP="00EB08AB">
            <w:pPr>
              <w:pStyle w:val="Manuscriptbody"/>
              <w:spacing w:after="0" w:afterAutospacing="0" w:line="240" w:lineRule="auto"/>
              <w:ind w:left="720"/>
              <w:rPr>
                <w:sz w:val="18"/>
              </w:rPr>
            </w:pPr>
            <w:r>
              <w:rPr>
                <w:sz w:val="18"/>
              </w:rPr>
              <w:t>Male</w:t>
            </w:r>
          </w:p>
        </w:tc>
        <w:tc>
          <w:tcPr>
            <w:tcW w:w="675" w:type="pct"/>
            <w:tcBorders>
              <w:top w:val="nil"/>
              <w:left w:val="single" w:sz="4" w:space="0" w:color="auto"/>
              <w:bottom w:val="single" w:sz="4" w:space="0" w:color="auto"/>
              <w:right w:val="single" w:sz="4" w:space="0" w:color="auto"/>
            </w:tcBorders>
            <w:vAlign w:val="center"/>
          </w:tcPr>
          <w:p w14:paraId="7FFA150A" w14:textId="77777777" w:rsidR="005A182A" w:rsidRDefault="00555B5A" w:rsidP="00EB08AB">
            <w:pPr>
              <w:pStyle w:val="Manuscriptbody"/>
              <w:spacing w:after="0" w:afterAutospacing="0" w:line="240" w:lineRule="auto"/>
              <w:jc w:val="center"/>
              <w:rPr>
                <w:sz w:val="18"/>
              </w:rPr>
            </w:pPr>
            <w:r>
              <w:rPr>
                <w:rFonts w:cs="Tahoma"/>
                <w:sz w:val="18"/>
              </w:rPr>
              <w:t>≥</w:t>
            </w:r>
            <w:r>
              <w:rPr>
                <w:sz w:val="18"/>
              </w:rPr>
              <w:t>38.0</w:t>
            </w:r>
            <w:r>
              <w:rPr>
                <w:rFonts w:cs="Tahoma"/>
                <w:sz w:val="18"/>
              </w:rPr>
              <w:t>−</w:t>
            </w:r>
            <w:r w:rsidR="005A182A">
              <w:rPr>
                <w:sz w:val="18"/>
              </w:rPr>
              <w:t>≤42.6</w:t>
            </w:r>
          </w:p>
        </w:tc>
        <w:tc>
          <w:tcPr>
            <w:tcW w:w="675" w:type="pct"/>
            <w:tcBorders>
              <w:top w:val="nil"/>
              <w:left w:val="single" w:sz="4" w:space="0" w:color="auto"/>
              <w:bottom w:val="single" w:sz="4" w:space="0" w:color="auto"/>
              <w:right w:val="single" w:sz="4" w:space="0" w:color="auto"/>
            </w:tcBorders>
            <w:vAlign w:val="center"/>
          </w:tcPr>
          <w:p w14:paraId="38061BF7" w14:textId="77777777" w:rsidR="005A182A" w:rsidRDefault="005A182A" w:rsidP="00EB08AB">
            <w:pPr>
              <w:pStyle w:val="Manuscriptbody"/>
              <w:spacing w:after="0" w:afterAutospacing="0" w:line="240" w:lineRule="auto"/>
              <w:jc w:val="center"/>
              <w:rPr>
                <w:sz w:val="18"/>
              </w:rPr>
            </w:pPr>
            <w:r>
              <w:rPr>
                <w:sz w:val="18"/>
              </w:rPr>
              <w:t>&gt;42.6–≤107.1</w:t>
            </w:r>
          </w:p>
        </w:tc>
        <w:tc>
          <w:tcPr>
            <w:tcW w:w="675" w:type="pct"/>
            <w:tcBorders>
              <w:top w:val="nil"/>
              <w:left w:val="single" w:sz="4" w:space="0" w:color="auto"/>
              <w:bottom w:val="single" w:sz="4" w:space="0" w:color="auto"/>
              <w:right w:val="single" w:sz="4" w:space="0" w:color="auto"/>
            </w:tcBorders>
            <w:vAlign w:val="center"/>
          </w:tcPr>
          <w:p w14:paraId="5D6BABF8" w14:textId="77777777" w:rsidR="005A182A" w:rsidRDefault="005A182A" w:rsidP="00EB08AB">
            <w:pPr>
              <w:pStyle w:val="Manuscriptbody"/>
              <w:spacing w:after="0" w:afterAutospacing="0" w:line="240" w:lineRule="auto"/>
              <w:jc w:val="center"/>
              <w:rPr>
                <w:sz w:val="18"/>
              </w:rPr>
            </w:pPr>
            <w:r>
              <w:rPr>
                <w:sz w:val="18"/>
              </w:rPr>
              <w:t>&gt;107.1–≤171.6</w:t>
            </w:r>
          </w:p>
        </w:tc>
        <w:tc>
          <w:tcPr>
            <w:tcW w:w="675" w:type="pct"/>
            <w:tcBorders>
              <w:top w:val="nil"/>
              <w:left w:val="single" w:sz="4" w:space="0" w:color="auto"/>
              <w:bottom w:val="single" w:sz="4" w:space="0" w:color="auto"/>
              <w:right w:val="single" w:sz="4" w:space="0" w:color="auto"/>
            </w:tcBorders>
            <w:vAlign w:val="center"/>
          </w:tcPr>
          <w:p w14:paraId="06B12FC0" w14:textId="77777777" w:rsidR="005A182A" w:rsidRDefault="005A182A" w:rsidP="00EB08AB">
            <w:pPr>
              <w:pStyle w:val="Manuscriptbody"/>
              <w:spacing w:after="0" w:afterAutospacing="0" w:line="240" w:lineRule="auto"/>
              <w:jc w:val="center"/>
              <w:rPr>
                <w:sz w:val="18"/>
              </w:rPr>
            </w:pPr>
            <w:r>
              <w:rPr>
                <w:sz w:val="18"/>
              </w:rPr>
              <w:t>&gt;171.6–≤300.6</w:t>
            </w:r>
          </w:p>
        </w:tc>
        <w:tc>
          <w:tcPr>
            <w:tcW w:w="676" w:type="pct"/>
            <w:tcBorders>
              <w:top w:val="nil"/>
              <w:left w:val="single" w:sz="4" w:space="0" w:color="auto"/>
              <w:bottom w:val="single" w:sz="4" w:space="0" w:color="000000"/>
              <w:right w:val="single" w:sz="4" w:space="0" w:color="000000"/>
            </w:tcBorders>
            <w:vAlign w:val="center"/>
          </w:tcPr>
          <w:p w14:paraId="56818661" w14:textId="77777777" w:rsidR="005A182A" w:rsidRDefault="005A182A" w:rsidP="00EB08AB">
            <w:pPr>
              <w:pStyle w:val="Manuscriptbody"/>
              <w:spacing w:after="0" w:afterAutospacing="0" w:line="240" w:lineRule="auto"/>
              <w:jc w:val="center"/>
              <w:rPr>
                <w:sz w:val="18"/>
              </w:rPr>
            </w:pPr>
            <w:r>
              <w:rPr>
                <w:sz w:val="18"/>
              </w:rPr>
              <w:t>&gt;300.6</w:t>
            </w:r>
          </w:p>
        </w:tc>
      </w:tr>
      <w:tr w:rsidR="005A182A" w14:paraId="05ADAFBC" w14:textId="77777777" w:rsidTr="00EB08AB">
        <w:trPr>
          <w:trHeight w:val="312"/>
        </w:trPr>
        <w:tc>
          <w:tcPr>
            <w:tcW w:w="489" w:type="pct"/>
            <w:vMerge w:val="restart"/>
            <w:tcBorders>
              <w:top w:val="single" w:sz="4" w:space="0" w:color="000000"/>
              <w:left w:val="single" w:sz="4" w:space="0" w:color="000000"/>
              <w:right w:val="single" w:sz="4" w:space="0" w:color="000000"/>
            </w:tcBorders>
            <w:vAlign w:val="center"/>
          </w:tcPr>
          <w:p w14:paraId="0DE434F2" w14:textId="77777777" w:rsidR="005A182A" w:rsidRDefault="005A182A" w:rsidP="00EB08AB">
            <w:pPr>
              <w:pStyle w:val="Manuscriptbody"/>
              <w:spacing w:after="0" w:afterAutospacing="0" w:line="240" w:lineRule="auto"/>
              <w:rPr>
                <w:sz w:val="18"/>
              </w:rPr>
            </w:pPr>
            <w:r>
              <w:rPr>
                <w:b/>
                <w:sz w:val="18"/>
              </w:rPr>
              <w:t>ALP normalization</w:t>
            </w:r>
          </w:p>
        </w:tc>
        <w:tc>
          <w:tcPr>
            <w:tcW w:w="1134" w:type="pct"/>
            <w:tcBorders>
              <w:top w:val="single" w:sz="4" w:space="0" w:color="000000"/>
              <w:left w:val="single" w:sz="4" w:space="0" w:color="000000"/>
              <w:bottom w:val="single" w:sz="4" w:space="0" w:color="auto"/>
              <w:right w:val="single" w:sz="4" w:space="0" w:color="000000"/>
            </w:tcBorders>
            <w:vAlign w:val="center"/>
          </w:tcPr>
          <w:p w14:paraId="06CFD8EC" w14:textId="77777777" w:rsidR="005A182A" w:rsidRDefault="005A182A" w:rsidP="00EB08AB">
            <w:pPr>
              <w:pStyle w:val="Manuscriptbody"/>
              <w:spacing w:after="0" w:afterAutospacing="0" w:line="240" w:lineRule="auto"/>
              <w:rPr>
                <w:sz w:val="18"/>
              </w:rPr>
            </w:pPr>
            <w:r>
              <w:rPr>
                <w:sz w:val="18"/>
              </w:rPr>
              <w:t>Percentage reduction in ALP (%)</w:t>
            </w:r>
          </w:p>
        </w:tc>
        <w:tc>
          <w:tcPr>
            <w:tcW w:w="675" w:type="pct"/>
            <w:tcBorders>
              <w:top w:val="single" w:sz="4" w:space="0" w:color="auto"/>
              <w:left w:val="single" w:sz="4" w:space="0" w:color="000000"/>
              <w:bottom w:val="single" w:sz="4" w:space="0" w:color="auto"/>
              <w:right w:val="single" w:sz="4" w:space="0" w:color="000000"/>
            </w:tcBorders>
            <w:vAlign w:val="center"/>
          </w:tcPr>
          <w:p w14:paraId="6EC18144" w14:textId="77777777" w:rsidR="005A182A" w:rsidRDefault="00A06C7D" w:rsidP="00EB08AB">
            <w:pPr>
              <w:pStyle w:val="Manuscriptbody"/>
              <w:spacing w:after="0" w:afterAutospacing="0" w:line="240" w:lineRule="auto"/>
              <w:jc w:val="center"/>
              <w:rPr>
                <w:sz w:val="18"/>
              </w:rPr>
            </w:pPr>
            <w:r w:rsidRPr="00800A24">
              <w:rPr>
                <w:sz w:val="18"/>
              </w:rPr>
              <w:t>≥</w:t>
            </w:r>
            <w:r>
              <w:rPr>
                <w:sz w:val="18"/>
              </w:rPr>
              <w:t>40.1</w:t>
            </w:r>
            <w:r>
              <w:rPr>
                <w:rFonts w:cs="Tahoma"/>
                <w:sz w:val="18"/>
              </w:rPr>
              <w:t>−</w:t>
            </w:r>
            <w:r w:rsidR="005A182A">
              <w:rPr>
                <w:sz w:val="18"/>
              </w:rPr>
              <w:t>≤50.0</w:t>
            </w:r>
          </w:p>
        </w:tc>
        <w:tc>
          <w:tcPr>
            <w:tcW w:w="675" w:type="pct"/>
            <w:tcBorders>
              <w:top w:val="single" w:sz="4" w:space="0" w:color="auto"/>
              <w:left w:val="single" w:sz="4" w:space="0" w:color="000000"/>
              <w:bottom w:val="single" w:sz="4" w:space="0" w:color="auto"/>
              <w:right w:val="single" w:sz="4" w:space="0" w:color="000000"/>
            </w:tcBorders>
            <w:vAlign w:val="center"/>
          </w:tcPr>
          <w:p w14:paraId="1088FC00" w14:textId="77777777" w:rsidR="005A182A" w:rsidRDefault="005A182A" w:rsidP="00EB08AB">
            <w:pPr>
              <w:pStyle w:val="Manuscriptbody"/>
              <w:spacing w:after="0" w:afterAutospacing="0" w:line="240" w:lineRule="auto"/>
              <w:jc w:val="center"/>
              <w:rPr>
                <w:sz w:val="18"/>
              </w:rPr>
            </w:pPr>
            <w:r>
              <w:rPr>
                <w:sz w:val="18"/>
              </w:rPr>
              <w:t>&gt;50.0–≤60.0</w:t>
            </w:r>
          </w:p>
        </w:tc>
        <w:tc>
          <w:tcPr>
            <w:tcW w:w="675" w:type="pct"/>
            <w:tcBorders>
              <w:top w:val="single" w:sz="4" w:space="0" w:color="auto"/>
              <w:left w:val="single" w:sz="4" w:space="0" w:color="000000"/>
              <w:bottom w:val="single" w:sz="4" w:space="0" w:color="auto"/>
              <w:right w:val="single" w:sz="4" w:space="0" w:color="000000"/>
            </w:tcBorders>
            <w:vAlign w:val="center"/>
          </w:tcPr>
          <w:p w14:paraId="72384DDC" w14:textId="77777777" w:rsidR="005A182A" w:rsidRDefault="005A182A" w:rsidP="00EB08AB">
            <w:pPr>
              <w:pStyle w:val="Manuscriptbody"/>
              <w:spacing w:after="0" w:afterAutospacing="0" w:line="240" w:lineRule="auto"/>
              <w:jc w:val="center"/>
              <w:rPr>
                <w:sz w:val="18"/>
              </w:rPr>
            </w:pPr>
            <w:r>
              <w:rPr>
                <w:sz w:val="18"/>
              </w:rPr>
              <w:t>&gt;60.0–≤6</w:t>
            </w:r>
            <w:r w:rsidR="00651092">
              <w:rPr>
                <w:sz w:val="18"/>
              </w:rPr>
              <w:t>6.7</w:t>
            </w:r>
          </w:p>
        </w:tc>
        <w:tc>
          <w:tcPr>
            <w:tcW w:w="675" w:type="pct"/>
            <w:tcBorders>
              <w:top w:val="single" w:sz="4" w:space="0" w:color="auto"/>
              <w:left w:val="single" w:sz="4" w:space="0" w:color="000000"/>
              <w:bottom w:val="single" w:sz="4" w:space="0" w:color="auto"/>
              <w:right w:val="single" w:sz="4" w:space="0" w:color="000000"/>
            </w:tcBorders>
            <w:vAlign w:val="center"/>
          </w:tcPr>
          <w:p w14:paraId="750FE429" w14:textId="77777777" w:rsidR="005A182A" w:rsidRDefault="005A182A" w:rsidP="00EB08AB">
            <w:pPr>
              <w:pStyle w:val="Manuscriptbody"/>
              <w:spacing w:after="0" w:afterAutospacing="0" w:line="240" w:lineRule="auto"/>
              <w:jc w:val="center"/>
              <w:rPr>
                <w:sz w:val="18"/>
              </w:rPr>
            </w:pPr>
            <w:r>
              <w:rPr>
                <w:sz w:val="18"/>
              </w:rPr>
              <w:t>&gt;6</w:t>
            </w:r>
            <w:r w:rsidR="00651092">
              <w:rPr>
                <w:sz w:val="18"/>
              </w:rPr>
              <w:t>6</w:t>
            </w:r>
            <w:r>
              <w:rPr>
                <w:sz w:val="18"/>
              </w:rPr>
              <w:t>.</w:t>
            </w:r>
            <w:r w:rsidR="00651092">
              <w:rPr>
                <w:sz w:val="18"/>
              </w:rPr>
              <w:t>7</w:t>
            </w:r>
            <w:r>
              <w:rPr>
                <w:sz w:val="18"/>
              </w:rPr>
              <w:t>–≤75.0</w:t>
            </w:r>
          </w:p>
        </w:tc>
        <w:tc>
          <w:tcPr>
            <w:tcW w:w="676" w:type="pct"/>
            <w:tcBorders>
              <w:top w:val="single" w:sz="4" w:space="0" w:color="000000"/>
              <w:left w:val="single" w:sz="4" w:space="0" w:color="000000"/>
              <w:bottom w:val="single" w:sz="4" w:space="0" w:color="auto"/>
              <w:right w:val="single" w:sz="4" w:space="0" w:color="000000"/>
            </w:tcBorders>
            <w:vAlign w:val="center"/>
          </w:tcPr>
          <w:p w14:paraId="7DB0E0D1" w14:textId="77777777" w:rsidR="005A182A" w:rsidRDefault="005A182A" w:rsidP="00EB08AB">
            <w:pPr>
              <w:pStyle w:val="Manuscriptbody"/>
              <w:spacing w:after="0" w:afterAutospacing="0" w:line="240" w:lineRule="auto"/>
              <w:jc w:val="center"/>
              <w:rPr>
                <w:sz w:val="18"/>
              </w:rPr>
            </w:pPr>
            <w:r>
              <w:rPr>
                <w:sz w:val="18"/>
              </w:rPr>
              <w:t>&gt;75.0</w:t>
            </w:r>
          </w:p>
        </w:tc>
      </w:tr>
      <w:tr w:rsidR="005A182A" w14:paraId="4B4C1C62" w14:textId="77777777" w:rsidTr="00EB08AB">
        <w:trPr>
          <w:trHeight w:val="312"/>
        </w:trPr>
        <w:tc>
          <w:tcPr>
            <w:tcW w:w="489" w:type="pct"/>
            <w:vMerge/>
            <w:tcBorders>
              <w:left w:val="single" w:sz="4" w:space="0" w:color="000000"/>
              <w:right w:val="single" w:sz="4" w:space="0" w:color="auto"/>
            </w:tcBorders>
            <w:vAlign w:val="center"/>
          </w:tcPr>
          <w:p w14:paraId="733B71DF" w14:textId="77777777" w:rsidR="005A182A" w:rsidRDefault="005A182A" w:rsidP="005F6798"/>
        </w:tc>
        <w:tc>
          <w:tcPr>
            <w:tcW w:w="1134" w:type="pct"/>
            <w:tcBorders>
              <w:top w:val="single" w:sz="4" w:space="0" w:color="auto"/>
              <w:left w:val="single" w:sz="4" w:space="0" w:color="auto"/>
              <w:bottom w:val="nil"/>
              <w:right w:val="single" w:sz="4" w:space="0" w:color="auto"/>
            </w:tcBorders>
            <w:vAlign w:val="center"/>
          </w:tcPr>
          <w:p w14:paraId="4A8C6927" w14:textId="77777777" w:rsidR="005A182A" w:rsidRDefault="005A182A" w:rsidP="00EB08AB">
            <w:pPr>
              <w:pStyle w:val="Manuscriptbody"/>
              <w:spacing w:after="0" w:afterAutospacing="0" w:line="240" w:lineRule="auto"/>
              <w:rPr>
                <w:sz w:val="18"/>
              </w:rPr>
            </w:pPr>
            <w:r>
              <w:rPr>
                <w:sz w:val="18"/>
              </w:rPr>
              <w:t>Absolute reduction in ALP (U/L)</w:t>
            </w:r>
          </w:p>
        </w:tc>
        <w:tc>
          <w:tcPr>
            <w:tcW w:w="675" w:type="pct"/>
            <w:tcBorders>
              <w:top w:val="single" w:sz="4" w:space="0" w:color="auto"/>
              <w:left w:val="single" w:sz="4" w:space="0" w:color="auto"/>
              <w:bottom w:val="nil"/>
              <w:right w:val="single" w:sz="4" w:space="0" w:color="auto"/>
            </w:tcBorders>
            <w:vAlign w:val="center"/>
          </w:tcPr>
          <w:p w14:paraId="07AAE1CD" w14:textId="77777777" w:rsidR="005A182A" w:rsidRDefault="005A182A" w:rsidP="00EB08AB">
            <w:pPr>
              <w:pStyle w:val="Manuscriptbody"/>
              <w:spacing w:after="0" w:afterAutospacing="0" w:line="240" w:lineRule="auto"/>
              <w:jc w:val="center"/>
              <w:rPr>
                <w:sz w:val="18"/>
              </w:rPr>
            </w:pPr>
          </w:p>
        </w:tc>
        <w:tc>
          <w:tcPr>
            <w:tcW w:w="675" w:type="pct"/>
            <w:tcBorders>
              <w:top w:val="single" w:sz="4" w:space="0" w:color="auto"/>
              <w:left w:val="single" w:sz="4" w:space="0" w:color="auto"/>
              <w:bottom w:val="nil"/>
              <w:right w:val="single" w:sz="4" w:space="0" w:color="auto"/>
            </w:tcBorders>
            <w:vAlign w:val="center"/>
          </w:tcPr>
          <w:p w14:paraId="41A526C7" w14:textId="77777777" w:rsidR="005A182A" w:rsidRDefault="005A182A" w:rsidP="00EB08AB">
            <w:pPr>
              <w:pStyle w:val="Manuscriptbody"/>
              <w:spacing w:after="0" w:afterAutospacing="0" w:line="240" w:lineRule="auto"/>
              <w:jc w:val="center"/>
              <w:rPr>
                <w:sz w:val="18"/>
              </w:rPr>
            </w:pPr>
          </w:p>
        </w:tc>
        <w:tc>
          <w:tcPr>
            <w:tcW w:w="675" w:type="pct"/>
            <w:tcBorders>
              <w:top w:val="single" w:sz="4" w:space="0" w:color="auto"/>
              <w:left w:val="single" w:sz="4" w:space="0" w:color="auto"/>
              <w:bottom w:val="nil"/>
              <w:right w:val="single" w:sz="4" w:space="0" w:color="auto"/>
            </w:tcBorders>
            <w:vAlign w:val="center"/>
          </w:tcPr>
          <w:p w14:paraId="77CD67B2" w14:textId="77777777" w:rsidR="005A182A" w:rsidRDefault="005A182A" w:rsidP="00EB08AB">
            <w:pPr>
              <w:pStyle w:val="Manuscriptbody"/>
              <w:spacing w:after="0" w:afterAutospacing="0" w:line="240" w:lineRule="auto"/>
              <w:jc w:val="center"/>
              <w:rPr>
                <w:sz w:val="18"/>
              </w:rPr>
            </w:pPr>
          </w:p>
        </w:tc>
        <w:tc>
          <w:tcPr>
            <w:tcW w:w="675" w:type="pct"/>
            <w:tcBorders>
              <w:top w:val="single" w:sz="4" w:space="0" w:color="auto"/>
              <w:left w:val="single" w:sz="4" w:space="0" w:color="auto"/>
              <w:bottom w:val="nil"/>
              <w:right w:val="single" w:sz="4" w:space="0" w:color="auto"/>
            </w:tcBorders>
            <w:vAlign w:val="center"/>
          </w:tcPr>
          <w:p w14:paraId="1E101BD7" w14:textId="77777777" w:rsidR="005A182A" w:rsidRDefault="005A182A" w:rsidP="00EB08AB">
            <w:pPr>
              <w:pStyle w:val="Manuscriptbody"/>
              <w:spacing w:after="0" w:afterAutospacing="0" w:line="240" w:lineRule="auto"/>
              <w:jc w:val="center"/>
              <w:rPr>
                <w:sz w:val="18"/>
              </w:rPr>
            </w:pPr>
          </w:p>
        </w:tc>
        <w:tc>
          <w:tcPr>
            <w:tcW w:w="676" w:type="pct"/>
            <w:tcBorders>
              <w:top w:val="single" w:sz="4" w:space="0" w:color="auto"/>
              <w:left w:val="single" w:sz="4" w:space="0" w:color="auto"/>
              <w:bottom w:val="nil"/>
              <w:right w:val="single" w:sz="4" w:space="0" w:color="auto"/>
            </w:tcBorders>
            <w:vAlign w:val="center"/>
          </w:tcPr>
          <w:p w14:paraId="6B08CA77" w14:textId="77777777" w:rsidR="005A182A" w:rsidRDefault="005A182A" w:rsidP="00EB08AB">
            <w:pPr>
              <w:pStyle w:val="Manuscriptbody"/>
              <w:spacing w:after="0" w:afterAutospacing="0" w:line="240" w:lineRule="auto"/>
              <w:jc w:val="center"/>
              <w:rPr>
                <w:sz w:val="18"/>
              </w:rPr>
            </w:pPr>
          </w:p>
        </w:tc>
      </w:tr>
      <w:tr w:rsidR="005A182A" w14:paraId="77BBFFF3" w14:textId="77777777" w:rsidTr="00EB08AB">
        <w:trPr>
          <w:trHeight w:val="312"/>
        </w:trPr>
        <w:tc>
          <w:tcPr>
            <w:tcW w:w="489" w:type="pct"/>
            <w:vMerge/>
            <w:tcBorders>
              <w:left w:val="single" w:sz="4" w:space="0" w:color="000000"/>
              <w:right w:val="single" w:sz="4" w:space="0" w:color="auto"/>
            </w:tcBorders>
            <w:vAlign w:val="center"/>
          </w:tcPr>
          <w:p w14:paraId="41E9BDD5" w14:textId="77777777" w:rsidR="005A182A" w:rsidRDefault="005A182A" w:rsidP="005F6798"/>
        </w:tc>
        <w:tc>
          <w:tcPr>
            <w:tcW w:w="1134" w:type="pct"/>
            <w:tcBorders>
              <w:top w:val="nil"/>
              <w:left w:val="single" w:sz="4" w:space="0" w:color="auto"/>
              <w:bottom w:val="nil"/>
              <w:right w:val="single" w:sz="4" w:space="0" w:color="auto"/>
            </w:tcBorders>
            <w:vAlign w:val="center"/>
          </w:tcPr>
          <w:p w14:paraId="3F24733D" w14:textId="77777777" w:rsidR="005A182A" w:rsidRDefault="005A182A" w:rsidP="00EB08AB">
            <w:pPr>
              <w:pStyle w:val="Manuscriptbody"/>
              <w:spacing w:after="0" w:afterAutospacing="0" w:line="240" w:lineRule="auto"/>
              <w:ind w:left="720"/>
              <w:rPr>
                <w:sz w:val="18"/>
              </w:rPr>
            </w:pPr>
            <w:r>
              <w:rPr>
                <w:sz w:val="18"/>
              </w:rPr>
              <w:t>Female</w:t>
            </w:r>
          </w:p>
        </w:tc>
        <w:tc>
          <w:tcPr>
            <w:tcW w:w="675" w:type="pct"/>
            <w:tcBorders>
              <w:top w:val="nil"/>
              <w:left w:val="single" w:sz="4" w:space="0" w:color="auto"/>
              <w:bottom w:val="nil"/>
              <w:right w:val="single" w:sz="4" w:space="0" w:color="auto"/>
            </w:tcBorders>
            <w:vAlign w:val="center"/>
          </w:tcPr>
          <w:p w14:paraId="7465C359" w14:textId="77777777" w:rsidR="005A182A" w:rsidRDefault="00A06C7D" w:rsidP="00EB08AB">
            <w:pPr>
              <w:pStyle w:val="Manuscriptbody"/>
              <w:spacing w:after="0" w:afterAutospacing="0" w:line="240" w:lineRule="auto"/>
              <w:jc w:val="center"/>
              <w:rPr>
                <w:sz w:val="18"/>
              </w:rPr>
            </w:pPr>
            <w:r w:rsidRPr="00800A24">
              <w:rPr>
                <w:sz w:val="18"/>
              </w:rPr>
              <w:t>≥</w:t>
            </w:r>
            <w:r>
              <w:rPr>
                <w:sz w:val="18"/>
              </w:rPr>
              <w:t>69.7</w:t>
            </w:r>
            <w:r>
              <w:rPr>
                <w:rFonts w:cs="Tahoma"/>
                <w:sz w:val="18"/>
              </w:rPr>
              <w:t>−</w:t>
            </w:r>
            <w:r w:rsidR="005A182A">
              <w:rPr>
                <w:sz w:val="18"/>
              </w:rPr>
              <w:t>≤104.0</w:t>
            </w:r>
          </w:p>
        </w:tc>
        <w:tc>
          <w:tcPr>
            <w:tcW w:w="675" w:type="pct"/>
            <w:tcBorders>
              <w:top w:val="nil"/>
              <w:left w:val="single" w:sz="4" w:space="0" w:color="auto"/>
              <w:bottom w:val="nil"/>
              <w:right w:val="single" w:sz="4" w:space="0" w:color="auto"/>
            </w:tcBorders>
            <w:vAlign w:val="center"/>
          </w:tcPr>
          <w:p w14:paraId="7F042583" w14:textId="77777777" w:rsidR="005A182A" w:rsidRDefault="005A182A" w:rsidP="00EB08AB">
            <w:pPr>
              <w:pStyle w:val="Manuscriptbody"/>
              <w:spacing w:after="0" w:afterAutospacing="0" w:line="240" w:lineRule="auto"/>
              <w:jc w:val="center"/>
              <w:rPr>
                <w:sz w:val="18"/>
              </w:rPr>
            </w:pPr>
            <w:r>
              <w:rPr>
                <w:sz w:val="18"/>
              </w:rPr>
              <w:t>&gt;104.0–≤156.0</w:t>
            </w:r>
          </w:p>
        </w:tc>
        <w:tc>
          <w:tcPr>
            <w:tcW w:w="675" w:type="pct"/>
            <w:tcBorders>
              <w:top w:val="nil"/>
              <w:left w:val="single" w:sz="4" w:space="0" w:color="auto"/>
              <w:bottom w:val="nil"/>
              <w:right w:val="single" w:sz="4" w:space="0" w:color="auto"/>
            </w:tcBorders>
            <w:vAlign w:val="center"/>
          </w:tcPr>
          <w:p w14:paraId="5D202047" w14:textId="77777777" w:rsidR="005A182A" w:rsidRDefault="005A182A" w:rsidP="00EB08AB">
            <w:pPr>
              <w:pStyle w:val="Manuscriptbody"/>
              <w:spacing w:after="0" w:afterAutospacing="0" w:line="240" w:lineRule="auto"/>
              <w:jc w:val="center"/>
              <w:rPr>
                <w:sz w:val="18"/>
              </w:rPr>
            </w:pPr>
            <w:r>
              <w:rPr>
                <w:sz w:val="18"/>
              </w:rPr>
              <w:t>&gt;156.0–≤208.0</w:t>
            </w:r>
          </w:p>
        </w:tc>
        <w:tc>
          <w:tcPr>
            <w:tcW w:w="675" w:type="pct"/>
            <w:tcBorders>
              <w:top w:val="nil"/>
              <w:left w:val="single" w:sz="4" w:space="0" w:color="auto"/>
              <w:bottom w:val="nil"/>
              <w:right w:val="single" w:sz="4" w:space="0" w:color="auto"/>
            </w:tcBorders>
            <w:vAlign w:val="center"/>
          </w:tcPr>
          <w:p w14:paraId="34833037" w14:textId="77777777" w:rsidR="005A182A" w:rsidRDefault="005A182A" w:rsidP="00EB08AB">
            <w:pPr>
              <w:pStyle w:val="Manuscriptbody"/>
              <w:spacing w:after="0" w:afterAutospacing="0" w:line="240" w:lineRule="auto"/>
              <w:jc w:val="center"/>
              <w:rPr>
                <w:sz w:val="18"/>
              </w:rPr>
            </w:pPr>
            <w:r>
              <w:rPr>
                <w:sz w:val="18"/>
              </w:rPr>
              <w:t>&gt;208.0–≤312.0</w:t>
            </w:r>
          </w:p>
        </w:tc>
        <w:tc>
          <w:tcPr>
            <w:tcW w:w="676" w:type="pct"/>
            <w:tcBorders>
              <w:top w:val="nil"/>
              <w:left w:val="single" w:sz="4" w:space="0" w:color="auto"/>
              <w:bottom w:val="nil"/>
              <w:right w:val="single" w:sz="4" w:space="0" w:color="auto"/>
            </w:tcBorders>
            <w:vAlign w:val="center"/>
          </w:tcPr>
          <w:p w14:paraId="27DD8174" w14:textId="77777777" w:rsidR="005A182A" w:rsidRDefault="005A182A" w:rsidP="00EB08AB">
            <w:pPr>
              <w:pStyle w:val="Manuscriptbody"/>
              <w:spacing w:after="0" w:afterAutospacing="0" w:line="240" w:lineRule="auto"/>
              <w:jc w:val="center"/>
              <w:rPr>
                <w:sz w:val="18"/>
              </w:rPr>
            </w:pPr>
            <w:r>
              <w:rPr>
                <w:sz w:val="18"/>
              </w:rPr>
              <w:t>&gt;312.0</w:t>
            </w:r>
          </w:p>
        </w:tc>
      </w:tr>
      <w:tr w:rsidR="005A182A" w14:paraId="2E5BB817" w14:textId="77777777" w:rsidTr="00EB08AB">
        <w:trPr>
          <w:trHeight w:val="312"/>
        </w:trPr>
        <w:tc>
          <w:tcPr>
            <w:tcW w:w="489" w:type="pct"/>
            <w:vMerge/>
            <w:tcBorders>
              <w:left w:val="single" w:sz="4" w:space="0" w:color="000000"/>
              <w:bottom w:val="single" w:sz="4" w:space="0" w:color="000000"/>
              <w:right w:val="single" w:sz="4" w:space="0" w:color="auto"/>
            </w:tcBorders>
            <w:vAlign w:val="center"/>
          </w:tcPr>
          <w:p w14:paraId="0257120E" w14:textId="77777777" w:rsidR="005A182A" w:rsidRDefault="005A182A" w:rsidP="005F6798"/>
        </w:tc>
        <w:tc>
          <w:tcPr>
            <w:tcW w:w="1134" w:type="pct"/>
            <w:tcBorders>
              <w:top w:val="nil"/>
              <w:left w:val="single" w:sz="4" w:space="0" w:color="auto"/>
              <w:bottom w:val="single" w:sz="4" w:space="0" w:color="auto"/>
              <w:right w:val="single" w:sz="4" w:space="0" w:color="auto"/>
            </w:tcBorders>
            <w:vAlign w:val="center"/>
          </w:tcPr>
          <w:p w14:paraId="615C5177" w14:textId="77777777" w:rsidR="005A182A" w:rsidRDefault="005A182A" w:rsidP="00EB08AB">
            <w:pPr>
              <w:pStyle w:val="Manuscriptbody"/>
              <w:spacing w:after="0" w:afterAutospacing="0" w:line="240" w:lineRule="auto"/>
              <w:ind w:left="720"/>
              <w:rPr>
                <w:sz w:val="18"/>
              </w:rPr>
            </w:pPr>
            <w:r>
              <w:rPr>
                <w:sz w:val="18"/>
              </w:rPr>
              <w:t>Male</w:t>
            </w:r>
          </w:p>
        </w:tc>
        <w:tc>
          <w:tcPr>
            <w:tcW w:w="675" w:type="pct"/>
            <w:tcBorders>
              <w:top w:val="nil"/>
              <w:left w:val="single" w:sz="4" w:space="0" w:color="auto"/>
              <w:bottom w:val="single" w:sz="4" w:space="0" w:color="auto"/>
              <w:right w:val="single" w:sz="4" w:space="0" w:color="auto"/>
            </w:tcBorders>
            <w:vAlign w:val="center"/>
          </w:tcPr>
          <w:p w14:paraId="2DAE2CC8" w14:textId="77777777" w:rsidR="005A182A" w:rsidRDefault="00831405" w:rsidP="00EB08AB">
            <w:pPr>
              <w:pStyle w:val="Manuscriptbody"/>
              <w:spacing w:after="0" w:afterAutospacing="0" w:line="240" w:lineRule="auto"/>
              <w:jc w:val="center"/>
              <w:rPr>
                <w:sz w:val="18"/>
              </w:rPr>
            </w:pPr>
            <w:r w:rsidRPr="00800A24">
              <w:rPr>
                <w:sz w:val="18"/>
              </w:rPr>
              <w:t>≥</w:t>
            </w:r>
            <w:r>
              <w:rPr>
                <w:sz w:val="18"/>
              </w:rPr>
              <w:t>86.4</w:t>
            </w:r>
            <w:r>
              <w:rPr>
                <w:rFonts w:cs="Tahoma"/>
                <w:sz w:val="18"/>
              </w:rPr>
              <w:t>−</w:t>
            </w:r>
            <w:r w:rsidR="005A182A">
              <w:rPr>
                <w:sz w:val="18"/>
              </w:rPr>
              <w:t>≤</w:t>
            </w:r>
            <w:r w:rsidR="00F5542E">
              <w:rPr>
                <w:sz w:val="18"/>
              </w:rPr>
              <w:t>129.0</w:t>
            </w:r>
          </w:p>
        </w:tc>
        <w:tc>
          <w:tcPr>
            <w:tcW w:w="675" w:type="pct"/>
            <w:tcBorders>
              <w:top w:val="nil"/>
              <w:left w:val="single" w:sz="4" w:space="0" w:color="auto"/>
              <w:bottom w:val="single" w:sz="4" w:space="0" w:color="auto"/>
              <w:right w:val="single" w:sz="4" w:space="0" w:color="auto"/>
            </w:tcBorders>
            <w:vAlign w:val="center"/>
          </w:tcPr>
          <w:p w14:paraId="0DF8CA61" w14:textId="77777777" w:rsidR="005A182A" w:rsidRDefault="005A182A" w:rsidP="00EB08AB">
            <w:pPr>
              <w:pStyle w:val="Manuscriptbody"/>
              <w:spacing w:after="0" w:afterAutospacing="0" w:line="240" w:lineRule="auto"/>
              <w:jc w:val="center"/>
              <w:rPr>
                <w:sz w:val="18"/>
              </w:rPr>
            </w:pPr>
            <w:r>
              <w:rPr>
                <w:sz w:val="18"/>
              </w:rPr>
              <w:t>&gt;1</w:t>
            </w:r>
            <w:r w:rsidR="00F5542E">
              <w:rPr>
                <w:sz w:val="18"/>
              </w:rPr>
              <w:t>29</w:t>
            </w:r>
            <w:r>
              <w:rPr>
                <w:sz w:val="18"/>
              </w:rPr>
              <w:t>.0–≤1</w:t>
            </w:r>
            <w:r w:rsidR="00F5542E">
              <w:rPr>
                <w:sz w:val="18"/>
              </w:rPr>
              <w:t>93.5</w:t>
            </w:r>
          </w:p>
        </w:tc>
        <w:tc>
          <w:tcPr>
            <w:tcW w:w="675" w:type="pct"/>
            <w:tcBorders>
              <w:top w:val="nil"/>
              <w:left w:val="single" w:sz="4" w:space="0" w:color="auto"/>
              <w:bottom w:val="single" w:sz="4" w:space="0" w:color="auto"/>
              <w:right w:val="single" w:sz="4" w:space="0" w:color="auto"/>
            </w:tcBorders>
            <w:vAlign w:val="center"/>
          </w:tcPr>
          <w:p w14:paraId="1C7896ED" w14:textId="77777777" w:rsidR="005A182A" w:rsidRDefault="005A182A" w:rsidP="00EB08AB">
            <w:pPr>
              <w:pStyle w:val="Manuscriptbody"/>
              <w:spacing w:after="0" w:afterAutospacing="0" w:line="240" w:lineRule="auto"/>
              <w:jc w:val="center"/>
              <w:rPr>
                <w:sz w:val="18"/>
              </w:rPr>
            </w:pPr>
            <w:r>
              <w:rPr>
                <w:sz w:val="18"/>
              </w:rPr>
              <w:t>&gt;1</w:t>
            </w:r>
            <w:r w:rsidR="00F5542E">
              <w:rPr>
                <w:sz w:val="18"/>
              </w:rPr>
              <w:t>93.5</w:t>
            </w:r>
            <w:r>
              <w:rPr>
                <w:sz w:val="18"/>
              </w:rPr>
              <w:t>–≤2</w:t>
            </w:r>
            <w:r w:rsidR="00F5542E">
              <w:rPr>
                <w:sz w:val="18"/>
              </w:rPr>
              <w:t>58.0</w:t>
            </w:r>
          </w:p>
        </w:tc>
        <w:tc>
          <w:tcPr>
            <w:tcW w:w="675" w:type="pct"/>
            <w:tcBorders>
              <w:top w:val="nil"/>
              <w:left w:val="single" w:sz="4" w:space="0" w:color="auto"/>
              <w:bottom w:val="single" w:sz="4" w:space="0" w:color="auto"/>
              <w:right w:val="single" w:sz="4" w:space="0" w:color="auto"/>
            </w:tcBorders>
            <w:vAlign w:val="center"/>
          </w:tcPr>
          <w:p w14:paraId="5942B19A" w14:textId="77777777" w:rsidR="005A182A" w:rsidRDefault="005A182A" w:rsidP="00EB08AB">
            <w:pPr>
              <w:pStyle w:val="Manuscriptbody"/>
              <w:spacing w:after="0" w:afterAutospacing="0" w:line="240" w:lineRule="auto"/>
              <w:jc w:val="center"/>
              <w:rPr>
                <w:sz w:val="18"/>
              </w:rPr>
            </w:pPr>
            <w:r>
              <w:rPr>
                <w:sz w:val="18"/>
              </w:rPr>
              <w:t>&gt;2</w:t>
            </w:r>
            <w:r w:rsidR="00F5542E">
              <w:rPr>
                <w:sz w:val="18"/>
              </w:rPr>
              <w:t>58.0</w:t>
            </w:r>
            <w:r>
              <w:rPr>
                <w:sz w:val="18"/>
              </w:rPr>
              <w:t>–≤3</w:t>
            </w:r>
            <w:r w:rsidR="00F5542E">
              <w:rPr>
                <w:sz w:val="18"/>
              </w:rPr>
              <w:t>87.0</w:t>
            </w:r>
          </w:p>
        </w:tc>
        <w:tc>
          <w:tcPr>
            <w:tcW w:w="676" w:type="pct"/>
            <w:tcBorders>
              <w:top w:val="nil"/>
              <w:left w:val="single" w:sz="4" w:space="0" w:color="auto"/>
              <w:bottom w:val="single" w:sz="4" w:space="0" w:color="auto"/>
              <w:right w:val="single" w:sz="4" w:space="0" w:color="auto"/>
            </w:tcBorders>
            <w:vAlign w:val="center"/>
          </w:tcPr>
          <w:p w14:paraId="6EA440ED" w14:textId="77777777" w:rsidR="005A182A" w:rsidRDefault="005A182A" w:rsidP="00EB08AB">
            <w:pPr>
              <w:pStyle w:val="Manuscriptbody"/>
              <w:spacing w:after="0" w:afterAutospacing="0" w:line="240" w:lineRule="auto"/>
              <w:jc w:val="center"/>
              <w:rPr>
                <w:sz w:val="18"/>
              </w:rPr>
            </w:pPr>
            <w:r>
              <w:rPr>
                <w:sz w:val="18"/>
              </w:rPr>
              <w:t>&gt;3</w:t>
            </w:r>
            <w:r w:rsidR="00F5542E">
              <w:rPr>
                <w:sz w:val="18"/>
              </w:rPr>
              <w:t>87</w:t>
            </w:r>
            <w:r>
              <w:rPr>
                <w:sz w:val="18"/>
              </w:rPr>
              <w:t>.0</w:t>
            </w:r>
          </w:p>
        </w:tc>
      </w:tr>
    </w:tbl>
    <w:p w14:paraId="0FB204BA" w14:textId="77777777" w:rsidR="00291F57" w:rsidRDefault="00E24C16" w:rsidP="00C60FB1">
      <w:pPr>
        <w:pStyle w:val="Manuscriptbody"/>
        <w:spacing w:line="240" w:lineRule="auto"/>
        <w:rPr>
          <w:sz w:val="18"/>
        </w:rPr>
      </w:pPr>
      <w:r w:rsidRPr="00D43CA6">
        <w:rPr>
          <w:sz w:val="18"/>
          <w:vertAlign w:val="superscript"/>
        </w:rPr>
        <w:t>†</w:t>
      </w:r>
      <w:r w:rsidR="00BD7A89">
        <w:rPr>
          <w:sz w:val="18"/>
        </w:rPr>
        <w:t>A</w:t>
      </w:r>
      <w:r w:rsidR="00800A24">
        <w:rPr>
          <w:sz w:val="18"/>
        </w:rPr>
        <w:t xml:space="preserve"> </w:t>
      </w:r>
      <w:r w:rsidR="00800A24" w:rsidRPr="00800A24">
        <w:rPr>
          <w:sz w:val="18"/>
        </w:rPr>
        <w:t>≥15</w:t>
      </w:r>
      <w:r w:rsidR="00800A24">
        <w:rPr>
          <w:sz w:val="18"/>
        </w:rPr>
        <w:t xml:space="preserve">.0% </w:t>
      </w:r>
      <w:r w:rsidR="00BD7A89">
        <w:rPr>
          <w:sz w:val="18"/>
        </w:rPr>
        <w:t xml:space="preserve">reduction in ALP is required to meet the primary endpoint of the </w:t>
      </w:r>
      <w:r w:rsidR="00A63AE9">
        <w:rPr>
          <w:sz w:val="18"/>
        </w:rPr>
        <w:t>ELATIVE</w:t>
      </w:r>
      <w:r w:rsidR="00A63AE9" w:rsidRPr="00EB08AB">
        <w:rPr>
          <w:sz w:val="18"/>
          <w:vertAlign w:val="superscript"/>
        </w:rPr>
        <w:t>®</w:t>
      </w:r>
      <w:r w:rsidR="00A63AE9">
        <w:rPr>
          <w:sz w:val="18"/>
        </w:rPr>
        <w:t xml:space="preserve"> trial</w:t>
      </w:r>
      <w:r w:rsidR="00800A24">
        <w:rPr>
          <w:sz w:val="18"/>
        </w:rPr>
        <w:t>.</w:t>
      </w:r>
      <w:r w:rsidR="00D50258" w:rsidRPr="00EB08AB">
        <w:rPr>
          <w:sz w:val="18"/>
          <w:lang w:val="en-US"/>
        </w:rPr>
        <w:t xml:space="preserve"> </w:t>
      </w:r>
      <w:r w:rsidR="00D50258">
        <w:rPr>
          <w:sz w:val="18"/>
          <w:lang w:val="en-US"/>
        </w:rPr>
        <w:t xml:space="preserve">ALP: alkaline phosphatase; ULN: upper limit of normal. </w:t>
      </w:r>
      <w:r w:rsidR="00D558E6">
        <w:rPr>
          <w:sz w:val="18"/>
          <w:lang w:val="en-US"/>
        </w:rPr>
        <w:t>104 U/L (Female) and 129 U/L (Male) ULN values were</w:t>
      </w:r>
      <w:r w:rsidR="00D50258">
        <w:rPr>
          <w:sz w:val="18"/>
          <w:lang w:val="en-US"/>
        </w:rPr>
        <w:t xml:space="preserve"> used to generate these thresholds.</w:t>
      </w:r>
    </w:p>
    <w:p w14:paraId="3B6C1A27" w14:textId="77777777" w:rsidR="00A56453" w:rsidRDefault="00A56453">
      <w:pPr>
        <w:rPr>
          <w:rFonts w:ascii="Tahoma" w:hAnsi="Tahoma"/>
          <w:b/>
          <w:sz w:val="22"/>
          <w:lang w:val="en-US"/>
        </w:rPr>
      </w:pPr>
      <w:r>
        <w:rPr>
          <w:lang w:val="en-US"/>
        </w:rPr>
        <w:br w:type="page"/>
      </w:r>
    </w:p>
    <w:p w14:paraId="3D34280E" w14:textId="77777777" w:rsidR="00AD6545" w:rsidRDefault="00AD6545" w:rsidP="00A56453">
      <w:pPr>
        <w:pStyle w:val="Manuscriptbodytitle"/>
        <w:rPr>
          <w:lang w:val="en-US"/>
        </w:rPr>
        <w:sectPr w:rsidR="00AD6545" w:rsidSect="00B43194">
          <w:type w:val="nextPage"/>
          <w:pgSz w:w="16840" w:h="11900" w:orient="landscape"/>
          <w:pgMar w:top="1797" w:right="1440" w:bottom="1797" w:left="1440" w:header="708" w:footer="708" w:gutter="0"/>
          <w:lnNumType w:countBy="0"/>
          <w:cols w:space="708"/>
          <w:docGrid w:linePitch="360"/>
          <w:sectPrChange w:id="2" w:author="Oliver Palmer" w:date="2026-04-01T08:23:00Z" w16du:dateUtc="2026-04-01T15:23:00Z">
            <w:sectPr w:rsidR="00AD6545" w:rsidSect="00B43194">
              <w:type w:val="continuous"/>
              <w:pgMar w:top="1797" w:right="1440" w:bottom="1797" w:left="1440" w:header="708" w:footer="708" w:gutter="0"/>
              <w:lnNumType w:countBy="1"/>
            </w:sectPr>
          </w:sectPrChange>
        </w:sectPr>
      </w:pPr>
    </w:p>
    <w:p w14:paraId="14F16B6B" w14:textId="77777777" w:rsidR="00D47D4F" w:rsidRPr="00954EF8" w:rsidRDefault="00D50258">
      <w:pPr>
        <w:pStyle w:val="Caption"/>
        <w:spacing w:line="240" w:lineRule="auto"/>
        <w:rPr>
          <w:b w:val="0"/>
          <w:lang w:val="en-US"/>
        </w:rPr>
      </w:pPr>
      <w:r w:rsidRPr="00954EF8">
        <w:rPr>
          <w:lang w:val="en-US"/>
        </w:rPr>
        <w:lastRenderedPageBreak/>
        <w:t xml:space="preserve">Supplementary Figure </w:t>
      </w:r>
      <w:r w:rsidR="002A06BC" w:rsidRPr="00954EF8">
        <w:rPr>
          <w:lang w:val="en-US"/>
        </w:rPr>
        <w:t>S</w:t>
      </w:r>
      <w:r w:rsidR="002A06BC" w:rsidRPr="00954EF8">
        <w:t>1</w:t>
      </w:r>
      <w:r w:rsidRPr="00954EF8">
        <w:rPr>
          <w:lang w:val="en-US"/>
        </w:rPr>
        <w:t xml:space="preserve">. </w:t>
      </w:r>
      <w:r w:rsidRPr="00954EF8">
        <w:rPr>
          <w:b w:val="0"/>
          <w:lang w:val="en-US"/>
        </w:rPr>
        <w:t>Risk change in estimated transplant-free survival rates based on GLOBE score between Week 52 and baseline, stratified by baseline ALP level</w:t>
      </w:r>
    </w:p>
    <w:p w14:paraId="0CB2A28B" w14:textId="651D5003" w:rsidR="00291F57" w:rsidRPr="00954EF8" w:rsidRDefault="001326D8">
      <w:pPr>
        <w:pStyle w:val="Caption"/>
        <w:spacing w:line="240" w:lineRule="auto"/>
        <w:rPr>
          <w:b w:val="0"/>
        </w:rPr>
      </w:pPr>
      <w:r w:rsidRPr="00954EF8">
        <w:rPr>
          <w:b w:val="0"/>
          <w:noProof/>
        </w:rPr>
        <w:drawing>
          <wp:inline distT="0" distB="0" distL="0" distR="0" wp14:anchorId="4CFEA5A2" wp14:editId="57CAC990">
            <wp:extent cx="8571136" cy="4017524"/>
            <wp:effectExtent l="0" t="0" r="0" b="2540"/>
            <wp:docPr id="1686842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585731" cy="4024365"/>
                    </a:xfrm>
                    <a:prstGeom prst="rect">
                      <a:avLst/>
                    </a:prstGeom>
                    <a:noFill/>
                  </pic:spPr>
                </pic:pic>
              </a:graphicData>
            </a:graphic>
          </wp:inline>
        </w:drawing>
      </w:r>
    </w:p>
    <w:p w14:paraId="3C126A97" w14:textId="3FF01440" w:rsidR="00291F57" w:rsidRDefault="00D50258">
      <w:pPr>
        <w:pStyle w:val="Manuscriptbody"/>
        <w:rPr>
          <w:sz w:val="18"/>
        </w:rPr>
      </w:pPr>
      <w:r w:rsidRPr="00954EF8">
        <w:rPr>
          <w:sz w:val="18"/>
          <w:lang w:val="en-US"/>
        </w:rPr>
        <w:t>ALP: alkaline phosphatase; ULN: upper limit of normal.</w:t>
      </w:r>
    </w:p>
    <w:p w14:paraId="298FF042" w14:textId="77777777" w:rsidR="00566395" w:rsidRDefault="00566395">
      <w:pPr>
        <w:rPr>
          <w:rFonts w:ascii="Tahoma" w:hAnsi="Tahoma"/>
          <w:b/>
          <w:sz w:val="22"/>
          <w:lang w:val="en-US"/>
        </w:rPr>
      </w:pPr>
      <w:r>
        <w:rPr>
          <w:lang w:val="en-US"/>
        </w:rPr>
        <w:br w:type="page"/>
      </w:r>
    </w:p>
    <w:p w14:paraId="1200DFCF" w14:textId="77777777" w:rsidR="00291F57" w:rsidRDefault="00D50258">
      <w:pPr>
        <w:pStyle w:val="Caption"/>
        <w:spacing w:line="240" w:lineRule="auto"/>
        <w:rPr>
          <w:b w:val="0"/>
        </w:rPr>
      </w:pPr>
      <w:r>
        <w:rPr>
          <w:lang w:val="en-US"/>
        </w:rPr>
        <w:lastRenderedPageBreak/>
        <w:t>Supplementary Figure S</w:t>
      </w:r>
      <w:r w:rsidR="002A06BC">
        <w:rPr>
          <w:lang w:val="en-US"/>
        </w:rPr>
        <w:t>2</w:t>
      </w:r>
      <w:r>
        <w:rPr>
          <w:lang w:val="en-US"/>
        </w:rPr>
        <w:t xml:space="preserve">. </w:t>
      </w:r>
      <w:r>
        <w:rPr>
          <w:b w:val="0"/>
          <w:lang w:val="en-US"/>
        </w:rPr>
        <w:t>Risk change in estimated transplant-free survival rates based on GLOBE score between Week 52 and baseline, stratified by ALP normalization</w:t>
      </w:r>
      <w:r w:rsidR="0089320F" w:rsidRPr="0089320F">
        <w:rPr>
          <w:b w:val="0"/>
          <w:bCs/>
          <w:vertAlign w:val="superscript"/>
        </w:rPr>
        <w:t>†</w:t>
      </w:r>
    </w:p>
    <w:p w14:paraId="4696B4C8" w14:textId="77777777" w:rsidR="00291F57" w:rsidRDefault="00291F57">
      <w:pPr>
        <w:pStyle w:val="Caption"/>
        <w:spacing w:line="240" w:lineRule="auto"/>
      </w:pPr>
    </w:p>
    <w:p w14:paraId="1EA2396B" w14:textId="77777777" w:rsidR="00AD79D3" w:rsidRDefault="00AD79D3">
      <w:pPr>
        <w:pStyle w:val="Caption"/>
        <w:spacing w:line="240" w:lineRule="auto"/>
      </w:pPr>
      <w:r w:rsidRPr="00AD79D3">
        <w:rPr>
          <w:noProof/>
        </w:rPr>
        <w:drawing>
          <wp:inline distT="0" distB="0" distL="0" distR="0" wp14:anchorId="1297DC01" wp14:editId="66DFC490">
            <wp:extent cx="8864600" cy="3068320"/>
            <wp:effectExtent l="0" t="0" r="0" b="0"/>
            <wp:docPr id="135644758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447587" name="Picture 1" descr="A screenshot of a graph&#10;&#10;AI-generated content may be incorrect."/>
                    <pic:cNvPicPr/>
                  </pic:nvPicPr>
                  <pic:blipFill>
                    <a:blip r:embed="rId11"/>
                    <a:stretch>
                      <a:fillRect/>
                    </a:stretch>
                  </pic:blipFill>
                  <pic:spPr>
                    <a:xfrm>
                      <a:off x="0" y="0"/>
                      <a:ext cx="8864600" cy="3068320"/>
                    </a:xfrm>
                    <a:prstGeom prst="rect">
                      <a:avLst/>
                    </a:prstGeom>
                  </pic:spPr>
                </pic:pic>
              </a:graphicData>
            </a:graphic>
          </wp:inline>
        </w:drawing>
      </w:r>
    </w:p>
    <w:p w14:paraId="508192C4" w14:textId="77777777" w:rsidR="00AD79D3" w:rsidRDefault="00AD79D3">
      <w:pPr>
        <w:pStyle w:val="Caption"/>
        <w:spacing w:line="240" w:lineRule="auto"/>
      </w:pPr>
    </w:p>
    <w:p w14:paraId="2A73DDEF" w14:textId="2793FA8A" w:rsidR="00512326" w:rsidRPr="00651BAB" w:rsidRDefault="0089320F" w:rsidP="00512326">
      <w:pPr>
        <w:pStyle w:val="Manuscriptbody"/>
        <w:spacing w:line="240" w:lineRule="auto"/>
        <w:rPr>
          <w:b/>
        </w:rPr>
        <w:sectPr w:rsidR="00512326" w:rsidRPr="00651BAB" w:rsidSect="00B43194">
          <w:type w:val="continuous"/>
          <w:pgSz w:w="16840" w:h="11900" w:orient="landscape"/>
          <w:pgMar w:top="1797" w:right="1440" w:bottom="1797" w:left="1440" w:header="709" w:footer="709" w:gutter="0"/>
          <w:lnNumType w:countBy="0"/>
          <w:cols w:space="708"/>
          <w:docGrid w:linePitch="360"/>
          <w:sectPrChange w:id="3" w:author="Oliver Palmer" w:date="2026-04-01T08:23:00Z" w16du:dateUtc="2026-04-01T15:23:00Z">
            <w:sectPr w:rsidR="00512326" w:rsidRPr="00651BAB" w:rsidSect="00B43194">
              <w:pgMar w:top="1797" w:right="1440" w:bottom="1797" w:left="1440" w:header="709" w:footer="709" w:gutter="0"/>
              <w:lnNumType w:countBy="1"/>
            </w:sectPr>
          </w:sectPrChange>
        </w:sectPr>
      </w:pPr>
      <w:r w:rsidRPr="0089320F">
        <w:rPr>
          <w:b/>
          <w:bCs/>
          <w:sz w:val="18"/>
          <w:vertAlign w:val="superscript"/>
        </w:rPr>
        <w:t>†</w:t>
      </w:r>
      <w:r w:rsidR="00D50258">
        <w:rPr>
          <w:sz w:val="18"/>
          <w:lang w:val="en-US"/>
        </w:rPr>
        <w:t>Defined as ALP ≤ULN at Week 52. ALP ULN values were 104 U/L in females and 129 U/L in males. No patients receiving placebo achieved ALP normalization. ALP: alkaline phosphatase; ULN: upper limit of normal</w:t>
      </w:r>
    </w:p>
    <w:p w14:paraId="3A15D0AC" w14:textId="77777777" w:rsidR="000F55EC" w:rsidRPr="002C53FD" w:rsidRDefault="000F55EC" w:rsidP="002C53FD">
      <w:pPr>
        <w:pStyle w:val="Manuscriptbodytitle"/>
        <w:rPr>
          <w:lang w:val="en-US"/>
        </w:rPr>
      </w:pPr>
      <w:r>
        <w:rPr>
          <w:lang w:val="en-US"/>
        </w:rPr>
        <w:lastRenderedPageBreak/>
        <w:t>P</w:t>
      </w:r>
      <w:r w:rsidR="00B775F2">
        <w:rPr>
          <w:lang w:val="en-US"/>
        </w:rPr>
        <w:t>lain</w:t>
      </w:r>
      <w:r>
        <w:rPr>
          <w:lang w:val="en-US"/>
        </w:rPr>
        <w:t xml:space="preserve"> L</w:t>
      </w:r>
      <w:r w:rsidR="00B775F2">
        <w:rPr>
          <w:lang w:val="en-US"/>
        </w:rPr>
        <w:t>anguage</w:t>
      </w:r>
      <w:r>
        <w:rPr>
          <w:lang w:val="en-US"/>
        </w:rPr>
        <w:t xml:space="preserve"> S</w:t>
      </w:r>
      <w:r w:rsidR="00B775F2">
        <w:rPr>
          <w:lang w:val="en-US"/>
        </w:rPr>
        <w:t>ummary</w:t>
      </w:r>
    </w:p>
    <w:p w14:paraId="71F32ED2" w14:textId="77777777" w:rsidR="000F55EC" w:rsidRDefault="000F55EC" w:rsidP="000F55EC">
      <w:pPr>
        <w:pStyle w:val="Manuscriptbody"/>
      </w:pPr>
      <w:r>
        <w:rPr>
          <w:lang w:val="en-US"/>
        </w:rPr>
        <w:t>Elafibranor is a new treatment for PBC (primary biliary cholangitis), a rare liver disease that can become life-threatening. To see how someone with PBC is doing, doctors monitor substances in blood. When these substances reach specific target levels after treatment, it shows the medicine is working. However, people have different starting levels, which could affect target achievement. Relying on these targets alone can hide full treatment benefits or important health changes.</w:t>
      </w:r>
    </w:p>
    <w:p w14:paraId="1958346A" w14:textId="77777777" w:rsidR="000F55EC" w:rsidRDefault="000F55EC" w:rsidP="000F55EC">
      <w:pPr>
        <w:pStyle w:val="Manuscriptbody"/>
      </w:pPr>
      <w:r>
        <w:rPr>
          <w:lang w:val="en-US"/>
        </w:rPr>
        <w:t>This research examined people with PBC who participated in the ELATIVE</w:t>
      </w:r>
      <w:r>
        <w:rPr>
          <w:vertAlign w:val="superscript"/>
          <w:lang w:val="en-US"/>
        </w:rPr>
        <w:t>®</w:t>
      </w:r>
      <w:r>
        <w:rPr>
          <w:lang w:val="en-US"/>
        </w:rPr>
        <w:t xml:space="preserve"> clinical trial after 1 year,</w:t>
      </w:r>
      <w:r w:rsidRPr="00E42B87">
        <w:rPr>
          <w:lang w:val="en-US"/>
        </w:rPr>
        <w:t xml:space="preserve"> </w:t>
      </w:r>
      <w:r>
        <w:rPr>
          <w:lang w:val="en-US"/>
        </w:rPr>
        <w:t>grouped based on starting levels</w:t>
      </w:r>
      <w:r w:rsidRPr="00E42B87">
        <w:rPr>
          <w:lang w:val="en-US"/>
        </w:rPr>
        <w:t xml:space="preserve"> </w:t>
      </w:r>
      <w:r>
        <w:rPr>
          <w:lang w:val="en-US"/>
        </w:rPr>
        <w:t xml:space="preserve">of a substance called ALP (alkaline phosphatase). We assessed how ALP starting levels influenced how well elafibranor worked compared with placebo (tablet with no medicine). More people with low starting ALP reached a target called ‘biochemical response’ than those with high starting ALP. However, despite different starting levels, everyone taking elafibranor showed similar improvements in ALP and several people taking elafibranor saw their levels return to normal. This did not happen for anyone taking placebo. </w:t>
      </w:r>
    </w:p>
    <w:p w14:paraId="67DF7F60" w14:textId="77777777" w:rsidR="000F55EC" w:rsidRDefault="000F55EC" w:rsidP="000F55EC">
      <w:pPr>
        <w:pStyle w:val="Manuscriptbody"/>
      </w:pPr>
      <w:r>
        <w:rPr>
          <w:lang w:val="en-US"/>
        </w:rPr>
        <w:t>We also predicted the chances of needing a liver transplant over time</w:t>
      </w:r>
      <w:r>
        <w:t xml:space="preserve"> after 1 year of treatment, and whether reaching ‘biochemical response’ affected this; people taking elafibranor had a reduced chance, </w:t>
      </w:r>
      <w:proofErr w:type="gramStart"/>
      <w:r>
        <w:t>whether or not</w:t>
      </w:r>
      <w:proofErr w:type="gramEnd"/>
      <w:r>
        <w:t xml:space="preserve"> they achieved the</w:t>
      </w:r>
      <w:r>
        <w:rPr>
          <w:lang w:val="en-US"/>
        </w:rPr>
        <w:t xml:space="preserve"> target.</w:t>
      </w:r>
    </w:p>
    <w:p w14:paraId="042680E9" w14:textId="77777777" w:rsidR="000F55EC" w:rsidRDefault="000F55EC" w:rsidP="00F67542">
      <w:pPr>
        <w:pStyle w:val="Manuscriptbody"/>
        <w:rPr>
          <w:rFonts w:ascii="Times New Roman" w:hAnsi="Times New Roman"/>
          <w:sz w:val="20"/>
        </w:rPr>
      </w:pPr>
      <w:r>
        <w:rPr>
          <w:lang w:val="en-US"/>
        </w:rPr>
        <w:t>Elafibranor was an effective treatment for PBC, but people with high starting ALP levels might not achieve biochemical response, even if they are benefiting from treatment. Therefore, it is important to consider overall changes in substances and other factors to understand if treatment is working.</w:t>
      </w:r>
    </w:p>
    <w:sectPr w:rsidR="000F55EC" w:rsidSect="00B43194">
      <w:pgSz w:w="11900" w:h="16840"/>
      <w:pgMar w:top="1440" w:right="1797" w:bottom="1440" w:left="1797" w:header="709" w:footer="709" w:gutter="0"/>
      <w:lnNumType w:countBy="0"/>
      <w:cols w:space="708"/>
      <w:docGrid w:linePitch="360"/>
      <w:sectPrChange w:id="4" w:author="Oliver Palmer" w:date="2026-04-01T08:23:00Z" w16du:dateUtc="2026-04-01T15:23:00Z">
        <w:sectPr w:rsidR="000F55EC" w:rsidSect="00B43194">
          <w:pgMar w:top="1440" w:right="1797" w:bottom="1440" w:left="1797" w:header="709" w:footer="709"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4BEBF" w14:textId="77777777" w:rsidR="000347BA" w:rsidRDefault="000347BA">
      <w:r>
        <w:separator/>
      </w:r>
    </w:p>
  </w:endnote>
  <w:endnote w:type="continuationSeparator" w:id="0">
    <w:p w14:paraId="056630B9" w14:textId="77777777" w:rsidR="000347BA" w:rsidRDefault="00034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817D6A" w14:textId="77777777" w:rsidR="00291F57" w:rsidRDefault="00D50258">
    <w:pPr>
      <w:pStyle w:val="Footer"/>
      <w:jc w:val="right"/>
      <w:rPr>
        <w:rFonts w:ascii="Tahoma" w:hAnsi="Tahoma"/>
        <w:sz w:val="20"/>
      </w:rPr>
    </w:pPr>
    <w:r>
      <w:rPr>
        <w:lang w:val="en-US"/>
      </w:rPr>
      <w:fldChar w:fldCharType="begin"/>
    </w:r>
    <w:r>
      <w:rPr>
        <w:rFonts w:ascii="Tahoma" w:hAnsi="Tahoma"/>
        <w:sz w:val="20"/>
        <w:lang w:val="en-US"/>
      </w:rPr>
      <w:instrText xml:space="preserve"> PAGE   \* MERGEFORMAT </w:instrText>
    </w:r>
    <w:r>
      <w:rPr>
        <w:lang w:val="en-US"/>
      </w:rPr>
      <w:fldChar w:fldCharType="separate"/>
    </w:r>
    <w:r>
      <w:rPr>
        <w:rFonts w:ascii="Tahoma" w:hAnsi="Tahoma"/>
        <w:noProof/>
        <w:sz w:val="20"/>
        <w:lang w:val="en-US"/>
      </w:rPr>
      <w:t>1</w:t>
    </w:r>
    <w:r>
      <w:rPr>
        <w:lang w:val="en-US"/>
      </w:rPr>
      <w:fldChar w:fldCharType="end"/>
    </w:r>
  </w:p>
  <w:p w14:paraId="56B5342E" w14:textId="77777777" w:rsidR="00291F57" w:rsidRDefault="00291F5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78FA4" w14:textId="77777777" w:rsidR="000347BA" w:rsidRDefault="000347BA">
      <w:r>
        <w:separator/>
      </w:r>
    </w:p>
  </w:footnote>
  <w:footnote w:type="continuationSeparator" w:id="0">
    <w:p w14:paraId="36CE5C5B" w14:textId="77777777" w:rsidR="000347BA" w:rsidRDefault="000347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97ADD" w14:textId="77777777" w:rsidR="00291F57" w:rsidRDefault="00291F57">
    <w:pPr>
      <w:pStyle w:val="Header"/>
      <w:tabs>
        <w:tab w:val="clear" w:pos="9026"/>
        <w:tab w:val="right" w:pos="8364"/>
      </w:tabs>
      <w:rPr>
        <w:rFonts w:ascii="Tahoma" w:hAnsi="Tahoma"/>
        <w:sz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30957FD2"/>
    <w:multiLevelType w:val="multilevel"/>
    <w:tmpl w:val="B138410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37BF52BB"/>
    <w:multiLevelType w:val="hybridMultilevel"/>
    <w:tmpl w:val="0FEC0C3A"/>
    <w:lvl w:ilvl="0" w:tplc="77964B40">
      <w:start w:val="1"/>
      <w:numFmt w:val="decimal"/>
      <w:lvlText w:val="%1."/>
      <w:lvlJc w:val="left"/>
      <w:pPr>
        <w:ind w:left="1020" w:hanging="360"/>
      </w:pPr>
    </w:lvl>
    <w:lvl w:ilvl="1" w:tplc="634CE2D0">
      <w:start w:val="1"/>
      <w:numFmt w:val="decimal"/>
      <w:lvlText w:val="%2."/>
      <w:lvlJc w:val="left"/>
      <w:pPr>
        <w:ind w:left="1020" w:hanging="360"/>
      </w:pPr>
    </w:lvl>
    <w:lvl w:ilvl="2" w:tplc="DE8C2F76">
      <w:start w:val="1"/>
      <w:numFmt w:val="decimal"/>
      <w:lvlText w:val="%3."/>
      <w:lvlJc w:val="left"/>
      <w:pPr>
        <w:ind w:left="1020" w:hanging="360"/>
      </w:pPr>
    </w:lvl>
    <w:lvl w:ilvl="3" w:tplc="24065A40">
      <w:start w:val="1"/>
      <w:numFmt w:val="decimal"/>
      <w:lvlText w:val="%4."/>
      <w:lvlJc w:val="left"/>
      <w:pPr>
        <w:ind w:left="1020" w:hanging="360"/>
      </w:pPr>
    </w:lvl>
    <w:lvl w:ilvl="4" w:tplc="E1A05EC8">
      <w:start w:val="1"/>
      <w:numFmt w:val="decimal"/>
      <w:lvlText w:val="%5."/>
      <w:lvlJc w:val="left"/>
      <w:pPr>
        <w:ind w:left="1020" w:hanging="360"/>
      </w:pPr>
    </w:lvl>
    <w:lvl w:ilvl="5" w:tplc="A27C105A">
      <w:start w:val="1"/>
      <w:numFmt w:val="decimal"/>
      <w:lvlText w:val="%6."/>
      <w:lvlJc w:val="left"/>
      <w:pPr>
        <w:ind w:left="1020" w:hanging="360"/>
      </w:pPr>
    </w:lvl>
    <w:lvl w:ilvl="6" w:tplc="97CE2260">
      <w:start w:val="1"/>
      <w:numFmt w:val="decimal"/>
      <w:lvlText w:val="%7."/>
      <w:lvlJc w:val="left"/>
      <w:pPr>
        <w:ind w:left="1020" w:hanging="360"/>
      </w:pPr>
    </w:lvl>
    <w:lvl w:ilvl="7" w:tplc="41BEA76C">
      <w:start w:val="1"/>
      <w:numFmt w:val="decimal"/>
      <w:lvlText w:val="%8."/>
      <w:lvlJc w:val="left"/>
      <w:pPr>
        <w:ind w:left="1020" w:hanging="360"/>
      </w:pPr>
    </w:lvl>
    <w:lvl w:ilvl="8" w:tplc="891A3052">
      <w:start w:val="1"/>
      <w:numFmt w:val="decimal"/>
      <w:lvlText w:val="%9."/>
      <w:lvlJc w:val="left"/>
      <w:pPr>
        <w:ind w:left="1020" w:hanging="360"/>
      </w:pPr>
    </w:lvl>
  </w:abstractNum>
  <w:abstractNum w:abstractNumId="11" w15:restartNumberingAfterBreak="0">
    <w:nsid w:val="3B1273A2"/>
    <w:multiLevelType w:val="hybridMultilevel"/>
    <w:tmpl w:val="CCE8870A"/>
    <w:lvl w:ilvl="0" w:tplc="260C0890">
      <w:start w:val="1"/>
      <w:numFmt w:val="decimal"/>
      <w:lvlText w:val="%1."/>
      <w:lvlJc w:val="left"/>
      <w:pPr>
        <w:ind w:left="1020" w:hanging="360"/>
      </w:pPr>
    </w:lvl>
    <w:lvl w:ilvl="1" w:tplc="DA3000C6">
      <w:start w:val="1"/>
      <w:numFmt w:val="decimal"/>
      <w:lvlText w:val="%2."/>
      <w:lvlJc w:val="left"/>
      <w:pPr>
        <w:ind w:left="1020" w:hanging="360"/>
      </w:pPr>
    </w:lvl>
    <w:lvl w:ilvl="2" w:tplc="2508047E">
      <w:start w:val="1"/>
      <w:numFmt w:val="decimal"/>
      <w:lvlText w:val="%3."/>
      <w:lvlJc w:val="left"/>
      <w:pPr>
        <w:ind w:left="1020" w:hanging="360"/>
      </w:pPr>
    </w:lvl>
    <w:lvl w:ilvl="3" w:tplc="C70A60AA">
      <w:start w:val="1"/>
      <w:numFmt w:val="decimal"/>
      <w:lvlText w:val="%4."/>
      <w:lvlJc w:val="left"/>
      <w:pPr>
        <w:ind w:left="1020" w:hanging="360"/>
      </w:pPr>
    </w:lvl>
    <w:lvl w:ilvl="4" w:tplc="CB32F20C">
      <w:start w:val="1"/>
      <w:numFmt w:val="decimal"/>
      <w:lvlText w:val="%5."/>
      <w:lvlJc w:val="left"/>
      <w:pPr>
        <w:ind w:left="1020" w:hanging="360"/>
      </w:pPr>
    </w:lvl>
    <w:lvl w:ilvl="5" w:tplc="5BCE4318">
      <w:start w:val="1"/>
      <w:numFmt w:val="decimal"/>
      <w:lvlText w:val="%6."/>
      <w:lvlJc w:val="left"/>
      <w:pPr>
        <w:ind w:left="1020" w:hanging="360"/>
      </w:pPr>
    </w:lvl>
    <w:lvl w:ilvl="6" w:tplc="44A28932">
      <w:start w:val="1"/>
      <w:numFmt w:val="decimal"/>
      <w:lvlText w:val="%7."/>
      <w:lvlJc w:val="left"/>
      <w:pPr>
        <w:ind w:left="1020" w:hanging="360"/>
      </w:pPr>
    </w:lvl>
    <w:lvl w:ilvl="7" w:tplc="E6C0EC42">
      <w:start w:val="1"/>
      <w:numFmt w:val="decimal"/>
      <w:lvlText w:val="%8."/>
      <w:lvlJc w:val="left"/>
      <w:pPr>
        <w:ind w:left="1020" w:hanging="360"/>
      </w:pPr>
    </w:lvl>
    <w:lvl w:ilvl="8" w:tplc="30466C30">
      <w:start w:val="1"/>
      <w:numFmt w:val="decimal"/>
      <w:lvlText w:val="%9."/>
      <w:lvlJc w:val="left"/>
      <w:pPr>
        <w:ind w:left="1020" w:hanging="360"/>
      </w:pPr>
    </w:lvl>
  </w:abstractNum>
  <w:abstractNum w:abstractNumId="12" w15:restartNumberingAfterBreak="0">
    <w:nsid w:val="48B6334B"/>
    <w:multiLevelType w:val="hybridMultilevel"/>
    <w:tmpl w:val="ECC4BFD2"/>
    <w:lvl w:ilvl="0" w:tplc="6744F846">
      <w:start w:val="1"/>
      <w:numFmt w:val="decimal"/>
      <w:lvlText w:val="%1."/>
      <w:lvlJc w:val="left"/>
      <w:pPr>
        <w:ind w:left="1020" w:hanging="360"/>
      </w:pPr>
    </w:lvl>
    <w:lvl w:ilvl="1" w:tplc="59FC73A6">
      <w:start w:val="1"/>
      <w:numFmt w:val="decimal"/>
      <w:lvlText w:val="%2."/>
      <w:lvlJc w:val="left"/>
      <w:pPr>
        <w:ind w:left="1020" w:hanging="360"/>
      </w:pPr>
    </w:lvl>
    <w:lvl w:ilvl="2" w:tplc="28C0D88C">
      <w:start w:val="1"/>
      <w:numFmt w:val="decimal"/>
      <w:lvlText w:val="%3."/>
      <w:lvlJc w:val="left"/>
      <w:pPr>
        <w:ind w:left="1020" w:hanging="360"/>
      </w:pPr>
    </w:lvl>
    <w:lvl w:ilvl="3" w:tplc="0F4676C6">
      <w:start w:val="1"/>
      <w:numFmt w:val="decimal"/>
      <w:lvlText w:val="%4."/>
      <w:lvlJc w:val="left"/>
      <w:pPr>
        <w:ind w:left="1020" w:hanging="360"/>
      </w:pPr>
    </w:lvl>
    <w:lvl w:ilvl="4" w:tplc="1070D6EE">
      <w:start w:val="1"/>
      <w:numFmt w:val="decimal"/>
      <w:lvlText w:val="%5."/>
      <w:lvlJc w:val="left"/>
      <w:pPr>
        <w:ind w:left="1020" w:hanging="360"/>
      </w:pPr>
    </w:lvl>
    <w:lvl w:ilvl="5" w:tplc="F3C8BF4C">
      <w:start w:val="1"/>
      <w:numFmt w:val="decimal"/>
      <w:lvlText w:val="%6."/>
      <w:lvlJc w:val="left"/>
      <w:pPr>
        <w:ind w:left="1020" w:hanging="360"/>
      </w:pPr>
    </w:lvl>
    <w:lvl w:ilvl="6" w:tplc="56F80110">
      <w:start w:val="1"/>
      <w:numFmt w:val="decimal"/>
      <w:lvlText w:val="%7."/>
      <w:lvlJc w:val="left"/>
      <w:pPr>
        <w:ind w:left="1020" w:hanging="360"/>
      </w:pPr>
    </w:lvl>
    <w:lvl w:ilvl="7" w:tplc="42EE2F1C">
      <w:start w:val="1"/>
      <w:numFmt w:val="decimal"/>
      <w:lvlText w:val="%8."/>
      <w:lvlJc w:val="left"/>
      <w:pPr>
        <w:ind w:left="1020" w:hanging="360"/>
      </w:pPr>
    </w:lvl>
    <w:lvl w:ilvl="8" w:tplc="9886B4E8">
      <w:start w:val="1"/>
      <w:numFmt w:val="decimal"/>
      <w:lvlText w:val="%9."/>
      <w:lvlJc w:val="left"/>
      <w:pPr>
        <w:ind w:left="1020" w:hanging="360"/>
      </w:pPr>
    </w:lvl>
  </w:abstractNum>
  <w:abstractNum w:abstractNumId="13" w15:restartNumberingAfterBreak="0">
    <w:nsid w:val="50C85FB5"/>
    <w:multiLevelType w:val="hybridMultilevel"/>
    <w:tmpl w:val="E2021B1E"/>
    <w:lvl w:ilvl="0" w:tplc="C922D744">
      <w:start w:val="1"/>
      <w:numFmt w:val="decimal"/>
      <w:lvlText w:val="%1."/>
      <w:lvlJc w:val="left"/>
      <w:pPr>
        <w:ind w:left="1020" w:hanging="360"/>
      </w:pPr>
    </w:lvl>
    <w:lvl w:ilvl="1" w:tplc="0D0CEA72">
      <w:start w:val="1"/>
      <w:numFmt w:val="decimal"/>
      <w:lvlText w:val="%2."/>
      <w:lvlJc w:val="left"/>
      <w:pPr>
        <w:ind w:left="1020" w:hanging="360"/>
      </w:pPr>
    </w:lvl>
    <w:lvl w:ilvl="2" w:tplc="B846CADA">
      <w:start w:val="1"/>
      <w:numFmt w:val="decimal"/>
      <w:lvlText w:val="%3."/>
      <w:lvlJc w:val="left"/>
      <w:pPr>
        <w:ind w:left="1020" w:hanging="360"/>
      </w:pPr>
    </w:lvl>
    <w:lvl w:ilvl="3" w:tplc="83889FB8">
      <w:start w:val="1"/>
      <w:numFmt w:val="decimal"/>
      <w:lvlText w:val="%4."/>
      <w:lvlJc w:val="left"/>
      <w:pPr>
        <w:ind w:left="1020" w:hanging="360"/>
      </w:pPr>
    </w:lvl>
    <w:lvl w:ilvl="4" w:tplc="DD12AF6E">
      <w:start w:val="1"/>
      <w:numFmt w:val="decimal"/>
      <w:lvlText w:val="%5."/>
      <w:lvlJc w:val="left"/>
      <w:pPr>
        <w:ind w:left="1020" w:hanging="360"/>
      </w:pPr>
    </w:lvl>
    <w:lvl w:ilvl="5" w:tplc="8BDA9B5E">
      <w:start w:val="1"/>
      <w:numFmt w:val="decimal"/>
      <w:lvlText w:val="%6."/>
      <w:lvlJc w:val="left"/>
      <w:pPr>
        <w:ind w:left="1020" w:hanging="360"/>
      </w:pPr>
    </w:lvl>
    <w:lvl w:ilvl="6" w:tplc="116CD1EC">
      <w:start w:val="1"/>
      <w:numFmt w:val="decimal"/>
      <w:lvlText w:val="%7."/>
      <w:lvlJc w:val="left"/>
      <w:pPr>
        <w:ind w:left="1020" w:hanging="360"/>
      </w:pPr>
    </w:lvl>
    <w:lvl w:ilvl="7" w:tplc="CFA43D0E">
      <w:start w:val="1"/>
      <w:numFmt w:val="decimal"/>
      <w:lvlText w:val="%8."/>
      <w:lvlJc w:val="left"/>
      <w:pPr>
        <w:ind w:left="1020" w:hanging="360"/>
      </w:pPr>
    </w:lvl>
    <w:lvl w:ilvl="8" w:tplc="C8BA1B9E">
      <w:start w:val="1"/>
      <w:numFmt w:val="decimal"/>
      <w:lvlText w:val="%9."/>
      <w:lvlJc w:val="left"/>
      <w:pPr>
        <w:ind w:left="1020" w:hanging="360"/>
      </w:pPr>
    </w:lvl>
  </w:abstractNum>
  <w:abstractNum w:abstractNumId="14" w15:restartNumberingAfterBreak="0">
    <w:nsid w:val="624C36A6"/>
    <w:multiLevelType w:val="hybridMultilevel"/>
    <w:tmpl w:val="66A42C58"/>
    <w:lvl w:ilvl="0" w:tplc="7694AE6E">
      <w:start w:val="1"/>
      <w:numFmt w:val="decimal"/>
      <w:lvlText w:val="%1."/>
      <w:lvlJc w:val="left"/>
      <w:pPr>
        <w:ind w:left="1440" w:hanging="360"/>
      </w:pPr>
    </w:lvl>
    <w:lvl w:ilvl="1" w:tplc="55FC4100">
      <w:start w:val="1"/>
      <w:numFmt w:val="decimal"/>
      <w:lvlText w:val="%2."/>
      <w:lvlJc w:val="left"/>
      <w:pPr>
        <w:ind w:left="1440" w:hanging="360"/>
      </w:pPr>
    </w:lvl>
    <w:lvl w:ilvl="2" w:tplc="EA985AF8">
      <w:start w:val="1"/>
      <w:numFmt w:val="decimal"/>
      <w:lvlText w:val="%3."/>
      <w:lvlJc w:val="left"/>
      <w:pPr>
        <w:ind w:left="1440" w:hanging="360"/>
      </w:pPr>
    </w:lvl>
    <w:lvl w:ilvl="3" w:tplc="5DA01730">
      <w:start w:val="1"/>
      <w:numFmt w:val="decimal"/>
      <w:lvlText w:val="%4."/>
      <w:lvlJc w:val="left"/>
      <w:pPr>
        <w:ind w:left="1440" w:hanging="360"/>
      </w:pPr>
    </w:lvl>
    <w:lvl w:ilvl="4" w:tplc="E55EDE14">
      <w:start w:val="1"/>
      <w:numFmt w:val="decimal"/>
      <w:lvlText w:val="%5."/>
      <w:lvlJc w:val="left"/>
      <w:pPr>
        <w:ind w:left="1440" w:hanging="360"/>
      </w:pPr>
    </w:lvl>
    <w:lvl w:ilvl="5" w:tplc="5D96CBDE">
      <w:start w:val="1"/>
      <w:numFmt w:val="decimal"/>
      <w:lvlText w:val="%6."/>
      <w:lvlJc w:val="left"/>
      <w:pPr>
        <w:ind w:left="1440" w:hanging="360"/>
      </w:pPr>
    </w:lvl>
    <w:lvl w:ilvl="6" w:tplc="A308DC70">
      <w:start w:val="1"/>
      <w:numFmt w:val="decimal"/>
      <w:lvlText w:val="%7."/>
      <w:lvlJc w:val="left"/>
      <w:pPr>
        <w:ind w:left="1440" w:hanging="360"/>
      </w:pPr>
    </w:lvl>
    <w:lvl w:ilvl="7" w:tplc="538C7922">
      <w:start w:val="1"/>
      <w:numFmt w:val="decimal"/>
      <w:lvlText w:val="%8."/>
      <w:lvlJc w:val="left"/>
      <w:pPr>
        <w:ind w:left="1440" w:hanging="360"/>
      </w:pPr>
    </w:lvl>
    <w:lvl w:ilvl="8" w:tplc="AC9439C4">
      <w:start w:val="1"/>
      <w:numFmt w:val="decimal"/>
      <w:lvlText w:val="%9."/>
      <w:lvlJc w:val="left"/>
      <w:pPr>
        <w:ind w:left="1440" w:hanging="360"/>
      </w:pPr>
    </w:lvl>
  </w:abstractNum>
  <w:abstractNum w:abstractNumId="15" w15:restartNumberingAfterBreak="0">
    <w:nsid w:val="726C7038"/>
    <w:multiLevelType w:val="hybridMultilevel"/>
    <w:tmpl w:val="BBE01B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56218138">
    <w:abstractNumId w:val="8"/>
  </w:num>
  <w:num w:numId="2" w16cid:durableId="1541429035">
    <w:abstractNumId w:val="6"/>
  </w:num>
  <w:num w:numId="3" w16cid:durableId="1136991414">
    <w:abstractNumId w:val="5"/>
  </w:num>
  <w:num w:numId="4" w16cid:durableId="1221672752">
    <w:abstractNumId w:val="4"/>
  </w:num>
  <w:num w:numId="5" w16cid:durableId="1015184142">
    <w:abstractNumId w:val="7"/>
  </w:num>
  <w:num w:numId="6" w16cid:durableId="2054034199">
    <w:abstractNumId w:val="3"/>
  </w:num>
  <w:num w:numId="7" w16cid:durableId="510991452">
    <w:abstractNumId w:val="2"/>
  </w:num>
  <w:num w:numId="8" w16cid:durableId="544029055">
    <w:abstractNumId w:val="1"/>
  </w:num>
  <w:num w:numId="9" w16cid:durableId="2134203109">
    <w:abstractNumId w:val="0"/>
  </w:num>
  <w:num w:numId="10" w16cid:durableId="2111777537">
    <w:abstractNumId w:val="9"/>
  </w:num>
  <w:num w:numId="11" w16cid:durableId="1088304703">
    <w:abstractNumId w:val="14"/>
  </w:num>
  <w:num w:numId="12" w16cid:durableId="272052971">
    <w:abstractNumId w:val="10"/>
  </w:num>
  <w:num w:numId="13" w16cid:durableId="1545479261">
    <w:abstractNumId w:val="12"/>
  </w:num>
  <w:num w:numId="14" w16cid:durableId="1248730343">
    <w:abstractNumId w:val="15"/>
  </w:num>
  <w:num w:numId="15" w16cid:durableId="2117553728">
    <w:abstractNumId w:val="13"/>
  </w:num>
  <w:num w:numId="16" w16cid:durableId="192703319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liver Palmer">
    <w15:presenceInfo w15:providerId="AD" w15:userId="S::oliver.palmer@CostelloMedical.com::916680f3-9e9c-4f31-ac32-ddca500310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13F3"/>
    <w:rsid w:val="00001746"/>
    <w:rsid w:val="00003BA2"/>
    <w:rsid w:val="00003C7D"/>
    <w:rsid w:val="00003E31"/>
    <w:rsid w:val="00010BD0"/>
    <w:rsid w:val="00012808"/>
    <w:rsid w:val="00023247"/>
    <w:rsid w:val="00027949"/>
    <w:rsid w:val="00034616"/>
    <w:rsid w:val="000347BA"/>
    <w:rsid w:val="00037691"/>
    <w:rsid w:val="000454BC"/>
    <w:rsid w:val="00051B7B"/>
    <w:rsid w:val="0006063C"/>
    <w:rsid w:val="00060E37"/>
    <w:rsid w:val="00062B0C"/>
    <w:rsid w:val="00067C50"/>
    <w:rsid w:val="00084CE8"/>
    <w:rsid w:val="00085B10"/>
    <w:rsid w:val="00096114"/>
    <w:rsid w:val="00097C72"/>
    <w:rsid w:val="000B2CC6"/>
    <w:rsid w:val="000C0F99"/>
    <w:rsid w:val="000C2467"/>
    <w:rsid w:val="000C54BD"/>
    <w:rsid w:val="000D3857"/>
    <w:rsid w:val="000E62CC"/>
    <w:rsid w:val="000F17D3"/>
    <w:rsid w:val="000F35C9"/>
    <w:rsid w:val="000F55EC"/>
    <w:rsid w:val="001037A5"/>
    <w:rsid w:val="001056F3"/>
    <w:rsid w:val="00107A67"/>
    <w:rsid w:val="00111516"/>
    <w:rsid w:val="00112150"/>
    <w:rsid w:val="001178E8"/>
    <w:rsid w:val="00121749"/>
    <w:rsid w:val="0012273E"/>
    <w:rsid w:val="00123C5E"/>
    <w:rsid w:val="00123F6B"/>
    <w:rsid w:val="00124E3A"/>
    <w:rsid w:val="00126F04"/>
    <w:rsid w:val="00127C2B"/>
    <w:rsid w:val="001326D8"/>
    <w:rsid w:val="00136028"/>
    <w:rsid w:val="0015074B"/>
    <w:rsid w:val="00150A5E"/>
    <w:rsid w:val="00154866"/>
    <w:rsid w:val="001555E6"/>
    <w:rsid w:val="00162AD4"/>
    <w:rsid w:val="00171A2E"/>
    <w:rsid w:val="001807C3"/>
    <w:rsid w:val="001860FA"/>
    <w:rsid w:val="001879B1"/>
    <w:rsid w:val="001A36DE"/>
    <w:rsid w:val="001A5128"/>
    <w:rsid w:val="001C61E4"/>
    <w:rsid w:val="001C7F56"/>
    <w:rsid w:val="001D4776"/>
    <w:rsid w:val="001D714E"/>
    <w:rsid w:val="001E51F1"/>
    <w:rsid w:val="001F44D8"/>
    <w:rsid w:val="00200ABF"/>
    <w:rsid w:val="00202007"/>
    <w:rsid w:val="00202E97"/>
    <w:rsid w:val="00213987"/>
    <w:rsid w:val="0021591D"/>
    <w:rsid w:val="002160E0"/>
    <w:rsid w:val="002165DF"/>
    <w:rsid w:val="00227597"/>
    <w:rsid w:val="00232571"/>
    <w:rsid w:val="00235541"/>
    <w:rsid w:val="00245072"/>
    <w:rsid w:val="0025106C"/>
    <w:rsid w:val="002516FF"/>
    <w:rsid w:val="00260B08"/>
    <w:rsid w:val="0026381F"/>
    <w:rsid w:val="00267283"/>
    <w:rsid w:val="002718A9"/>
    <w:rsid w:val="002738C5"/>
    <w:rsid w:val="002828E0"/>
    <w:rsid w:val="00291F57"/>
    <w:rsid w:val="00294EA9"/>
    <w:rsid w:val="0029639D"/>
    <w:rsid w:val="002A06BC"/>
    <w:rsid w:val="002A32EA"/>
    <w:rsid w:val="002A4480"/>
    <w:rsid w:val="002A5FBA"/>
    <w:rsid w:val="002B42D5"/>
    <w:rsid w:val="002C0567"/>
    <w:rsid w:val="002C12A0"/>
    <w:rsid w:val="002C53FD"/>
    <w:rsid w:val="002E07D3"/>
    <w:rsid w:val="002E5FBE"/>
    <w:rsid w:val="00300FC3"/>
    <w:rsid w:val="00302632"/>
    <w:rsid w:val="00302C98"/>
    <w:rsid w:val="00315118"/>
    <w:rsid w:val="003153FC"/>
    <w:rsid w:val="00316C8A"/>
    <w:rsid w:val="00325799"/>
    <w:rsid w:val="00326CFC"/>
    <w:rsid w:val="00326F90"/>
    <w:rsid w:val="00332CE5"/>
    <w:rsid w:val="00337312"/>
    <w:rsid w:val="00345D00"/>
    <w:rsid w:val="00347078"/>
    <w:rsid w:val="00350D6C"/>
    <w:rsid w:val="00351767"/>
    <w:rsid w:val="00353212"/>
    <w:rsid w:val="003540E2"/>
    <w:rsid w:val="003554E7"/>
    <w:rsid w:val="0036104B"/>
    <w:rsid w:val="00361657"/>
    <w:rsid w:val="00362255"/>
    <w:rsid w:val="00370E0D"/>
    <w:rsid w:val="003718F4"/>
    <w:rsid w:val="00375E72"/>
    <w:rsid w:val="00375E87"/>
    <w:rsid w:val="00380DCE"/>
    <w:rsid w:val="0038162F"/>
    <w:rsid w:val="0039474D"/>
    <w:rsid w:val="00396283"/>
    <w:rsid w:val="003A1D28"/>
    <w:rsid w:val="003A30F8"/>
    <w:rsid w:val="003A31FE"/>
    <w:rsid w:val="003A33C7"/>
    <w:rsid w:val="003B2947"/>
    <w:rsid w:val="003B7B54"/>
    <w:rsid w:val="003C2D00"/>
    <w:rsid w:val="003D14A3"/>
    <w:rsid w:val="003D2F81"/>
    <w:rsid w:val="003D4D84"/>
    <w:rsid w:val="003D5A3B"/>
    <w:rsid w:val="003F1843"/>
    <w:rsid w:val="003F2CC9"/>
    <w:rsid w:val="003F6321"/>
    <w:rsid w:val="003F6C4C"/>
    <w:rsid w:val="003F7192"/>
    <w:rsid w:val="00405CA2"/>
    <w:rsid w:val="004158FF"/>
    <w:rsid w:val="004213EA"/>
    <w:rsid w:val="0043269D"/>
    <w:rsid w:val="00436AFE"/>
    <w:rsid w:val="00444776"/>
    <w:rsid w:val="004513AF"/>
    <w:rsid w:val="00453573"/>
    <w:rsid w:val="00455787"/>
    <w:rsid w:val="00455D36"/>
    <w:rsid w:val="004604C1"/>
    <w:rsid w:val="00461BC1"/>
    <w:rsid w:val="004813F7"/>
    <w:rsid w:val="00483BCF"/>
    <w:rsid w:val="00484DA0"/>
    <w:rsid w:val="004871ED"/>
    <w:rsid w:val="00495934"/>
    <w:rsid w:val="004A4FB5"/>
    <w:rsid w:val="004B2A9E"/>
    <w:rsid w:val="004C1F5E"/>
    <w:rsid w:val="004C5943"/>
    <w:rsid w:val="004D0269"/>
    <w:rsid w:val="004D4AAE"/>
    <w:rsid w:val="004D58C3"/>
    <w:rsid w:val="004E0201"/>
    <w:rsid w:val="004E1764"/>
    <w:rsid w:val="004E50AC"/>
    <w:rsid w:val="00504CCF"/>
    <w:rsid w:val="00512326"/>
    <w:rsid w:val="00520181"/>
    <w:rsid w:val="00533C4C"/>
    <w:rsid w:val="0053578C"/>
    <w:rsid w:val="00545700"/>
    <w:rsid w:val="00555B5A"/>
    <w:rsid w:val="00556CD1"/>
    <w:rsid w:val="00566395"/>
    <w:rsid w:val="0056641F"/>
    <w:rsid w:val="00572D01"/>
    <w:rsid w:val="0057404C"/>
    <w:rsid w:val="0058415E"/>
    <w:rsid w:val="005950EE"/>
    <w:rsid w:val="005A182A"/>
    <w:rsid w:val="005B0113"/>
    <w:rsid w:val="005B477A"/>
    <w:rsid w:val="005B6903"/>
    <w:rsid w:val="005B7538"/>
    <w:rsid w:val="005C2E6C"/>
    <w:rsid w:val="005C48EC"/>
    <w:rsid w:val="005C7E06"/>
    <w:rsid w:val="005D0BE2"/>
    <w:rsid w:val="005D63A3"/>
    <w:rsid w:val="005E1C81"/>
    <w:rsid w:val="005E6908"/>
    <w:rsid w:val="005F6798"/>
    <w:rsid w:val="006127C2"/>
    <w:rsid w:val="00613778"/>
    <w:rsid w:val="00616398"/>
    <w:rsid w:val="00624C9D"/>
    <w:rsid w:val="00625284"/>
    <w:rsid w:val="00643DAF"/>
    <w:rsid w:val="00645688"/>
    <w:rsid w:val="00646AFC"/>
    <w:rsid w:val="00651092"/>
    <w:rsid w:val="00651BAB"/>
    <w:rsid w:val="00665CFB"/>
    <w:rsid w:val="00672413"/>
    <w:rsid w:val="006864A9"/>
    <w:rsid w:val="006940C9"/>
    <w:rsid w:val="00694331"/>
    <w:rsid w:val="006A12DF"/>
    <w:rsid w:val="006A642F"/>
    <w:rsid w:val="006B170E"/>
    <w:rsid w:val="006B7085"/>
    <w:rsid w:val="006C1259"/>
    <w:rsid w:val="006C3C4F"/>
    <w:rsid w:val="006D2C8C"/>
    <w:rsid w:val="006D2CAB"/>
    <w:rsid w:val="006D56DB"/>
    <w:rsid w:val="006D5E22"/>
    <w:rsid w:val="006E1791"/>
    <w:rsid w:val="006E39D2"/>
    <w:rsid w:val="006E4098"/>
    <w:rsid w:val="006F5475"/>
    <w:rsid w:val="00712E56"/>
    <w:rsid w:val="007145DA"/>
    <w:rsid w:val="007158DF"/>
    <w:rsid w:val="0071769A"/>
    <w:rsid w:val="00720925"/>
    <w:rsid w:val="00721609"/>
    <w:rsid w:val="00736528"/>
    <w:rsid w:val="00737651"/>
    <w:rsid w:val="00737DC6"/>
    <w:rsid w:val="00742025"/>
    <w:rsid w:val="00744DA7"/>
    <w:rsid w:val="007463B2"/>
    <w:rsid w:val="00752892"/>
    <w:rsid w:val="007531EC"/>
    <w:rsid w:val="00755A50"/>
    <w:rsid w:val="007621C0"/>
    <w:rsid w:val="00766D82"/>
    <w:rsid w:val="00766E1E"/>
    <w:rsid w:val="00774BC6"/>
    <w:rsid w:val="00774F6A"/>
    <w:rsid w:val="007920B8"/>
    <w:rsid w:val="007A0CD3"/>
    <w:rsid w:val="007A64C1"/>
    <w:rsid w:val="007B0C02"/>
    <w:rsid w:val="007B2CCE"/>
    <w:rsid w:val="007B4E04"/>
    <w:rsid w:val="007B6E41"/>
    <w:rsid w:val="007B7A7F"/>
    <w:rsid w:val="007C2697"/>
    <w:rsid w:val="007C299F"/>
    <w:rsid w:val="007C4024"/>
    <w:rsid w:val="007D4C0D"/>
    <w:rsid w:val="007D61E4"/>
    <w:rsid w:val="007E4CD5"/>
    <w:rsid w:val="007F34FA"/>
    <w:rsid w:val="007F3E9E"/>
    <w:rsid w:val="007F6985"/>
    <w:rsid w:val="00800A24"/>
    <w:rsid w:val="00801232"/>
    <w:rsid w:val="008020D1"/>
    <w:rsid w:val="0080232D"/>
    <w:rsid w:val="00810407"/>
    <w:rsid w:val="00811070"/>
    <w:rsid w:val="00816722"/>
    <w:rsid w:val="0082130E"/>
    <w:rsid w:val="00830110"/>
    <w:rsid w:val="00830ACC"/>
    <w:rsid w:val="00831405"/>
    <w:rsid w:val="00836599"/>
    <w:rsid w:val="008431D1"/>
    <w:rsid w:val="00844E55"/>
    <w:rsid w:val="00852890"/>
    <w:rsid w:val="008559EA"/>
    <w:rsid w:val="0086199C"/>
    <w:rsid w:val="00864E0F"/>
    <w:rsid w:val="0086709B"/>
    <w:rsid w:val="00881527"/>
    <w:rsid w:val="0089320F"/>
    <w:rsid w:val="00893FB3"/>
    <w:rsid w:val="008A2A14"/>
    <w:rsid w:val="008D6EDE"/>
    <w:rsid w:val="008D7886"/>
    <w:rsid w:val="008D7D55"/>
    <w:rsid w:val="008E636F"/>
    <w:rsid w:val="008E6881"/>
    <w:rsid w:val="008E7C45"/>
    <w:rsid w:val="008F359E"/>
    <w:rsid w:val="008F3CB6"/>
    <w:rsid w:val="00907D24"/>
    <w:rsid w:val="0091337B"/>
    <w:rsid w:val="0091563E"/>
    <w:rsid w:val="00932FA4"/>
    <w:rsid w:val="009331FA"/>
    <w:rsid w:val="00937144"/>
    <w:rsid w:val="00950014"/>
    <w:rsid w:val="0095426D"/>
    <w:rsid w:val="00954DB5"/>
    <w:rsid w:val="00954EF8"/>
    <w:rsid w:val="00955C7D"/>
    <w:rsid w:val="009564A9"/>
    <w:rsid w:val="00956A14"/>
    <w:rsid w:val="0096363F"/>
    <w:rsid w:val="0096552D"/>
    <w:rsid w:val="00972EF8"/>
    <w:rsid w:val="009731F2"/>
    <w:rsid w:val="00974B40"/>
    <w:rsid w:val="009820C0"/>
    <w:rsid w:val="0098232B"/>
    <w:rsid w:val="0099273B"/>
    <w:rsid w:val="0099377A"/>
    <w:rsid w:val="00995246"/>
    <w:rsid w:val="00997A33"/>
    <w:rsid w:val="009A40A0"/>
    <w:rsid w:val="009B4AFC"/>
    <w:rsid w:val="009B6A60"/>
    <w:rsid w:val="009C04C6"/>
    <w:rsid w:val="009C1684"/>
    <w:rsid w:val="009C60B5"/>
    <w:rsid w:val="009D19B1"/>
    <w:rsid w:val="009D6A10"/>
    <w:rsid w:val="009E2278"/>
    <w:rsid w:val="009F0547"/>
    <w:rsid w:val="00A06C7D"/>
    <w:rsid w:val="00A32B46"/>
    <w:rsid w:val="00A3482C"/>
    <w:rsid w:val="00A35B19"/>
    <w:rsid w:val="00A426A2"/>
    <w:rsid w:val="00A46D95"/>
    <w:rsid w:val="00A50B08"/>
    <w:rsid w:val="00A52502"/>
    <w:rsid w:val="00A56453"/>
    <w:rsid w:val="00A60595"/>
    <w:rsid w:val="00A620EB"/>
    <w:rsid w:val="00A63AE9"/>
    <w:rsid w:val="00A65167"/>
    <w:rsid w:val="00A70AEC"/>
    <w:rsid w:val="00A97833"/>
    <w:rsid w:val="00AA01AE"/>
    <w:rsid w:val="00AA1D8D"/>
    <w:rsid w:val="00AB0BFA"/>
    <w:rsid w:val="00AB71AA"/>
    <w:rsid w:val="00AC77F8"/>
    <w:rsid w:val="00AD07A8"/>
    <w:rsid w:val="00AD2F5E"/>
    <w:rsid w:val="00AD6545"/>
    <w:rsid w:val="00AD79D3"/>
    <w:rsid w:val="00AE7BB2"/>
    <w:rsid w:val="00B02BF3"/>
    <w:rsid w:val="00B04CEA"/>
    <w:rsid w:val="00B10EF1"/>
    <w:rsid w:val="00B173F8"/>
    <w:rsid w:val="00B23483"/>
    <w:rsid w:val="00B241E5"/>
    <w:rsid w:val="00B24A96"/>
    <w:rsid w:val="00B40E62"/>
    <w:rsid w:val="00B43194"/>
    <w:rsid w:val="00B47730"/>
    <w:rsid w:val="00B4792D"/>
    <w:rsid w:val="00B53050"/>
    <w:rsid w:val="00B60FB3"/>
    <w:rsid w:val="00B657DB"/>
    <w:rsid w:val="00B775F2"/>
    <w:rsid w:val="00B77B4C"/>
    <w:rsid w:val="00B951EB"/>
    <w:rsid w:val="00BA46A7"/>
    <w:rsid w:val="00BA50AC"/>
    <w:rsid w:val="00BA6C15"/>
    <w:rsid w:val="00BB17ED"/>
    <w:rsid w:val="00BB61DB"/>
    <w:rsid w:val="00BC16A1"/>
    <w:rsid w:val="00BC358F"/>
    <w:rsid w:val="00BD1E51"/>
    <w:rsid w:val="00BD5652"/>
    <w:rsid w:val="00BD79A5"/>
    <w:rsid w:val="00BD7A89"/>
    <w:rsid w:val="00BE10CC"/>
    <w:rsid w:val="00BE1B36"/>
    <w:rsid w:val="00BE1C26"/>
    <w:rsid w:val="00BE25C3"/>
    <w:rsid w:val="00BE3091"/>
    <w:rsid w:val="00BF0E35"/>
    <w:rsid w:val="00BF193A"/>
    <w:rsid w:val="00BF4523"/>
    <w:rsid w:val="00C0268E"/>
    <w:rsid w:val="00C02E4A"/>
    <w:rsid w:val="00C06175"/>
    <w:rsid w:val="00C1648C"/>
    <w:rsid w:val="00C224C3"/>
    <w:rsid w:val="00C23EF6"/>
    <w:rsid w:val="00C26EEC"/>
    <w:rsid w:val="00C342DF"/>
    <w:rsid w:val="00C472E6"/>
    <w:rsid w:val="00C47D22"/>
    <w:rsid w:val="00C572A7"/>
    <w:rsid w:val="00C60FB1"/>
    <w:rsid w:val="00C63EEE"/>
    <w:rsid w:val="00C64482"/>
    <w:rsid w:val="00C66ABB"/>
    <w:rsid w:val="00C73A03"/>
    <w:rsid w:val="00C75C6E"/>
    <w:rsid w:val="00C80249"/>
    <w:rsid w:val="00C829DD"/>
    <w:rsid w:val="00C91EAB"/>
    <w:rsid w:val="00C92AAE"/>
    <w:rsid w:val="00C956BB"/>
    <w:rsid w:val="00CB0664"/>
    <w:rsid w:val="00CB5A42"/>
    <w:rsid w:val="00CC0D7D"/>
    <w:rsid w:val="00CD0FC7"/>
    <w:rsid w:val="00CD7259"/>
    <w:rsid w:val="00CD7EDA"/>
    <w:rsid w:val="00CE0017"/>
    <w:rsid w:val="00CE0448"/>
    <w:rsid w:val="00CE22F5"/>
    <w:rsid w:val="00CF185E"/>
    <w:rsid w:val="00CF6FC0"/>
    <w:rsid w:val="00D01DEE"/>
    <w:rsid w:val="00D06D5E"/>
    <w:rsid w:val="00D10EFC"/>
    <w:rsid w:val="00D21BAB"/>
    <w:rsid w:val="00D23ED7"/>
    <w:rsid w:val="00D246FB"/>
    <w:rsid w:val="00D259E4"/>
    <w:rsid w:val="00D36124"/>
    <w:rsid w:val="00D37291"/>
    <w:rsid w:val="00D40F5B"/>
    <w:rsid w:val="00D43CA6"/>
    <w:rsid w:val="00D47D4F"/>
    <w:rsid w:val="00D50258"/>
    <w:rsid w:val="00D558E6"/>
    <w:rsid w:val="00D63E16"/>
    <w:rsid w:val="00D71006"/>
    <w:rsid w:val="00D75D9B"/>
    <w:rsid w:val="00D75EFA"/>
    <w:rsid w:val="00D766D8"/>
    <w:rsid w:val="00D77247"/>
    <w:rsid w:val="00D80061"/>
    <w:rsid w:val="00D86BA2"/>
    <w:rsid w:val="00D92BC8"/>
    <w:rsid w:val="00DB3814"/>
    <w:rsid w:val="00DC0A97"/>
    <w:rsid w:val="00DC1118"/>
    <w:rsid w:val="00DC16E5"/>
    <w:rsid w:val="00DC2EE5"/>
    <w:rsid w:val="00DC3CF5"/>
    <w:rsid w:val="00DD0901"/>
    <w:rsid w:val="00DD7091"/>
    <w:rsid w:val="00DE0023"/>
    <w:rsid w:val="00DE49C5"/>
    <w:rsid w:val="00DE7493"/>
    <w:rsid w:val="00DE7B96"/>
    <w:rsid w:val="00E04ABA"/>
    <w:rsid w:val="00E22DA5"/>
    <w:rsid w:val="00E24C16"/>
    <w:rsid w:val="00E3011E"/>
    <w:rsid w:val="00E3583C"/>
    <w:rsid w:val="00E36B0F"/>
    <w:rsid w:val="00E36F80"/>
    <w:rsid w:val="00E40C3F"/>
    <w:rsid w:val="00E42B87"/>
    <w:rsid w:val="00E43F46"/>
    <w:rsid w:val="00E44B5D"/>
    <w:rsid w:val="00E52823"/>
    <w:rsid w:val="00E554AC"/>
    <w:rsid w:val="00E60F4A"/>
    <w:rsid w:val="00E65190"/>
    <w:rsid w:val="00E76A5D"/>
    <w:rsid w:val="00E926FA"/>
    <w:rsid w:val="00EA1848"/>
    <w:rsid w:val="00EA4F4F"/>
    <w:rsid w:val="00EB08AB"/>
    <w:rsid w:val="00EB293E"/>
    <w:rsid w:val="00EB2D02"/>
    <w:rsid w:val="00EB3FEA"/>
    <w:rsid w:val="00EC4F86"/>
    <w:rsid w:val="00ED4D58"/>
    <w:rsid w:val="00EE4664"/>
    <w:rsid w:val="00F02BE4"/>
    <w:rsid w:val="00F03061"/>
    <w:rsid w:val="00F14002"/>
    <w:rsid w:val="00F33286"/>
    <w:rsid w:val="00F4451C"/>
    <w:rsid w:val="00F4473E"/>
    <w:rsid w:val="00F45641"/>
    <w:rsid w:val="00F47577"/>
    <w:rsid w:val="00F52C72"/>
    <w:rsid w:val="00F55269"/>
    <w:rsid w:val="00F5542E"/>
    <w:rsid w:val="00F6432B"/>
    <w:rsid w:val="00F66461"/>
    <w:rsid w:val="00F66B3F"/>
    <w:rsid w:val="00F67542"/>
    <w:rsid w:val="00F710DF"/>
    <w:rsid w:val="00F712ED"/>
    <w:rsid w:val="00F74682"/>
    <w:rsid w:val="00F938D4"/>
    <w:rsid w:val="00FA10E0"/>
    <w:rsid w:val="00FB6675"/>
    <w:rsid w:val="00FC03B3"/>
    <w:rsid w:val="00FC2D7A"/>
    <w:rsid w:val="00FC4BE5"/>
    <w:rsid w:val="00FC693F"/>
    <w:rsid w:val="00FD2F42"/>
    <w:rsid w:val="00FE4E76"/>
    <w:rsid w:val="00FE5766"/>
    <w:rsid w:val="00FE5E75"/>
    <w:rsid w:val="00FF0619"/>
    <w:rsid w:val="00FF06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4539EC"/>
  <w14:defaultImageDpi w14:val="300"/>
  <w15:docId w15:val="{CD713457-18F0-4D39-A4FE-76456912F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hAnsi="Cambria"/>
      <w:sz w:val="24"/>
    </w:rPr>
  </w:style>
  <w:style w:type="paragraph" w:styleId="Heading1">
    <w:name w:val="heading 1"/>
    <w:basedOn w:val="Normal"/>
    <w:qFormat/>
    <w:pPr>
      <w:keepNext/>
      <w:keepLines/>
      <w:spacing w:before="480"/>
      <w:outlineLvl w:val="0"/>
    </w:pPr>
    <w:rPr>
      <w:b/>
      <w:color w:val="082F3F"/>
      <w:sz w:val="28"/>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TOCTOLTitle11">
    <w:name w:val="TOC/ TOL Title (1) (1)"/>
    <w:qFormat/>
  </w:style>
  <w:style w:type="paragraph" w:customStyle="1" w:styleId="TOL11">
    <w:name w:val="TOL (1) (1)"/>
    <w:basedOn w:val="TOC2"/>
    <w:qFormat/>
  </w:style>
  <w:style w:type="paragraph" w:customStyle="1" w:styleId="1">
    <w:name w:val="1"/>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style>
  <w:style w:type="paragraph" w:customStyle="1" w:styleId="TableCaption111">
    <w:name w:val="Table Caption (1) (1) (1)"/>
    <w:basedOn w:val="Normal"/>
    <w:qFormat/>
  </w:style>
  <w:style w:type="paragraph" w:customStyle="1" w:styleId="TOCTOLTitle111">
    <w:name w:val="TOC/ TOL Title (1) (1) (1)"/>
    <w:qFormat/>
  </w:style>
  <w:style w:type="paragraph" w:customStyle="1" w:styleId="TOL111">
    <w:name w:val="TOL (1) (1) (1)"/>
    <w:basedOn w:val="TOC2"/>
    <w:qFormat/>
  </w:style>
  <w:style w:type="paragraph" w:customStyle="1" w:styleId="a11">
    <w:name w:val="a (1) (1)"/>
    <w:qFormat/>
  </w:style>
  <w:style w:type="paragraph" w:customStyle="1" w:styleId="EquationCaption1111">
    <w:name w:val="Equation Caption (1) (1) (1) (1)"/>
    <w:basedOn w:val="Normal"/>
    <w:qFormat/>
  </w:style>
  <w:style w:type="paragraph" w:customStyle="1" w:styleId="FigureCaption1111">
    <w:name w:val="Figure Caption (1) (1) (1) (1)"/>
    <w:basedOn w:val="Normal"/>
    <w:qFormat/>
  </w:style>
  <w:style w:type="paragraph" w:customStyle="1" w:styleId="FiguresSection1111">
    <w:name w:val="Figures Section (1) (1) (1) (1)"/>
    <w:basedOn w:val="Heading1"/>
    <w:qFormat/>
  </w:style>
  <w:style w:type="paragraph" w:customStyle="1" w:styleId="TableCaption1111">
    <w:name w:val="Table Caption (1) (1) (1) (1)"/>
    <w:basedOn w:val="Normal"/>
    <w:qFormat/>
  </w:style>
  <w:style w:type="paragraph" w:styleId="CommentText">
    <w:name w:val="annotation text"/>
    <w:basedOn w:val="Normal"/>
    <w:link w:val="CommentTextChar"/>
    <w:qFormat/>
    <w:rPr>
      <w:sz w:val="20"/>
    </w:rPr>
  </w:style>
  <w:style w:type="paragraph" w:styleId="Revision">
    <w:name w:val="Revision"/>
    <w:qFormat/>
    <w:rPr>
      <w:rFonts w:ascii="Cambria" w:hAnsi="Cambria"/>
      <w:sz w:val="24"/>
    </w:rPr>
  </w:style>
  <w:style w:type="paragraph" w:styleId="ListParagraph">
    <w:name w:val="List Paragraph"/>
    <w:basedOn w:val="Normal"/>
    <w:qFormat/>
    <w:pPr>
      <w:ind w:left="720"/>
      <w:contextualSpacing/>
    </w:pPr>
  </w:style>
  <w:style w:type="paragraph" w:customStyle="1" w:styleId="Manuscriptbodytext">
    <w:name w:val="Manuscript body text"/>
    <w:basedOn w:val="Normal"/>
    <w:qFormat/>
    <w:pPr>
      <w:spacing w:line="480" w:lineRule="auto"/>
      <w:outlineLvl w:val="0"/>
    </w:pPr>
    <w:rPr>
      <w:rFonts w:ascii="Tahoma" w:hAnsi="Tahoma"/>
      <w:sz w:val="22"/>
    </w:rPr>
  </w:style>
  <w:style w:type="paragraph" w:styleId="NormalWeb">
    <w:name w:val="Normal (Web)"/>
    <w:basedOn w:val="Normal"/>
    <w:qFormat/>
    <w:pPr>
      <w:spacing w:before="100" w:beforeAutospacing="1" w:after="100" w:afterAutospacing="1"/>
    </w:pPr>
    <w:rPr>
      <w:rFonts w:ascii="Times New Roman" w:hAnsi="Times New Roman"/>
    </w:rPr>
  </w:style>
  <w:style w:type="paragraph" w:styleId="Caption">
    <w:name w:val="caption"/>
    <w:basedOn w:val="ListParagraph"/>
    <w:qFormat/>
    <w:pPr>
      <w:keepNext/>
      <w:spacing w:line="480" w:lineRule="auto"/>
      <w:ind w:left="0"/>
    </w:pPr>
    <w:rPr>
      <w:rFonts w:ascii="Tahoma" w:hAnsi="Tahoma"/>
      <w:b/>
      <w:sz w:val="22"/>
    </w:rPr>
  </w:style>
  <w:style w:type="paragraph" w:styleId="Header">
    <w:name w:val="header"/>
    <w:basedOn w:val="Normal"/>
    <w:qFormat/>
    <w:pPr>
      <w:tabs>
        <w:tab w:val="center" w:pos="4513"/>
        <w:tab w:val="right" w:pos="9026"/>
      </w:tabs>
    </w:pPr>
  </w:style>
  <w:style w:type="paragraph" w:styleId="Footer">
    <w:name w:val="footer"/>
    <w:basedOn w:val="Normal"/>
    <w:qFormat/>
    <w:pPr>
      <w:tabs>
        <w:tab w:val="center" w:pos="4513"/>
        <w:tab w:val="right" w:pos="9026"/>
      </w:tabs>
    </w:pPr>
  </w:style>
  <w:style w:type="paragraph" w:customStyle="1" w:styleId="Default">
    <w:name w:val="Default"/>
    <w:qFormat/>
    <w:rPr>
      <w:rFonts w:ascii="Minion Pro" w:hAnsi="Minion Pro"/>
      <w:color w:val="000000"/>
      <w:sz w:val="24"/>
    </w:rPr>
  </w:style>
  <w:style w:type="paragraph" w:customStyle="1" w:styleId="Style2">
    <w:name w:val="Style2"/>
    <w:basedOn w:val="ListParagraph"/>
    <w:qFormat/>
    <w:pPr>
      <w:spacing w:line="360" w:lineRule="auto"/>
      <w:ind w:left="0"/>
    </w:pPr>
    <w:rPr>
      <w:rFonts w:ascii="Tahoma" w:hAnsi="Tahoma"/>
      <w:sz w:val="20"/>
    </w:rPr>
  </w:style>
  <w:style w:type="paragraph" w:customStyle="1" w:styleId="Manuscripttitle">
    <w:name w:val="Manuscript title"/>
    <w:basedOn w:val="Heading1"/>
    <w:qFormat/>
    <w:pPr>
      <w:spacing w:line="360" w:lineRule="auto"/>
    </w:pPr>
    <w:rPr>
      <w:rFonts w:ascii="Tahoma" w:hAnsi="Tahoma"/>
      <w:color w:val="000000"/>
    </w:rPr>
  </w:style>
  <w:style w:type="paragraph" w:customStyle="1" w:styleId="Manuscriptbody">
    <w:name w:val="Manuscript body"/>
    <w:basedOn w:val="NormalWeb"/>
    <w:qFormat/>
    <w:pPr>
      <w:spacing w:before="0" w:beforeAutospacing="0" w:line="360" w:lineRule="auto"/>
    </w:pPr>
    <w:rPr>
      <w:rFonts w:ascii="Tahoma" w:hAnsi="Tahoma"/>
      <w:sz w:val="22"/>
    </w:rPr>
  </w:style>
  <w:style w:type="paragraph" w:customStyle="1" w:styleId="Manuscriptbodytitle">
    <w:name w:val="Manuscript body title"/>
    <w:basedOn w:val="Manuscriptbodytext"/>
    <w:qFormat/>
    <w:rPr>
      <w:b/>
    </w:rPr>
  </w:style>
  <w:style w:type="paragraph" w:customStyle="1" w:styleId="1Bullet">
    <w:name w:val="1. Bullet"/>
    <w:basedOn w:val="Manuscriptbody"/>
    <w:qFormat/>
    <w:pPr>
      <w:ind w:left="714" w:hanging="357"/>
    </w:pPr>
  </w:style>
  <w:style w:type="paragraph" w:customStyle="1" w:styleId="2ManuscriptBullet">
    <w:name w:val="2. Manuscript Bullet"/>
    <w:basedOn w:val="1Bullet"/>
    <w:qFormat/>
  </w:style>
  <w:style w:type="paragraph" w:customStyle="1" w:styleId="paragraph">
    <w:name w:val="paragraph"/>
    <w:basedOn w:val="Normal"/>
    <w:qFormat/>
    <w:pPr>
      <w:spacing w:before="100" w:beforeAutospacing="1" w:after="100" w:afterAutospacing="1"/>
    </w:pPr>
    <w:rPr>
      <w:rFonts w:ascii="Times New Roman" w:hAnsi="Times New Roman"/>
    </w:rPr>
  </w:style>
  <w:style w:type="paragraph" w:customStyle="1" w:styleId="EndNoteBibliographyTitle">
    <w:name w:val="EndNote Bibliography Title"/>
    <w:basedOn w:val="Normal"/>
    <w:qFormat/>
    <w:pPr>
      <w:jc w:val="center"/>
    </w:pPr>
    <w:rPr>
      <w:rFonts w:ascii="Tahoma" w:hAnsi="Tahoma"/>
      <w:sz w:val="22"/>
    </w:rPr>
  </w:style>
  <w:style w:type="paragraph" w:customStyle="1" w:styleId="EndNoteBibliography">
    <w:name w:val="EndNote Bibliography"/>
    <w:basedOn w:val="Normal"/>
    <w:qFormat/>
    <w:rPr>
      <w:rFonts w:ascii="Tahoma" w:hAnsi="Tahoma"/>
      <w:sz w:val="22"/>
    </w:rPr>
  </w:style>
  <w:style w:type="paragraph" w:customStyle="1" w:styleId="TOCTOLTitle1111">
    <w:name w:val="TOC/ TOL Title (1) (1) (1) (1)"/>
    <w:qFormat/>
  </w:style>
  <w:style w:type="paragraph" w:customStyle="1" w:styleId="TOL1111">
    <w:name w:val="TOL (1) (1) (1) (1)"/>
    <w:basedOn w:val="TOC2"/>
    <w:qFormat/>
  </w:style>
  <w:style w:type="paragraph" w:customStyle="1" w:styleId="a111">
    <w:name w:val="a (1) (1) (1)"/>
    <w:qFormat/>
  </w:style>
  <w:style w:type="paragraph" w:customStyle="1" w:styleId="EquationCaption11111">
    <w:name w:val="Equation Caption (1) (1) (1) (1) (1)"/>
    <w:basedOn w:val="Normal"/>
    <w:qFormat/>
  </w:style>
  <w:style w:type="paragraph" w:customStyle="1" w:styleId="FigureCaption11111">
    <w:name w:val="Figure Caption (1) (1) (1) (1) (1)"/>
    <w:basedOn w:val="Normal"/>
    <w:qFormat/>
  </w:style>
  <w:style w:type="paragraph" w:customStyle="1" w:styleId="FiguresSection11111">
    <w:name w:val="Figures Section (1) (1) (1) (1) (1)"/>
    <w:basedOn w:val="Heading1"/>
    <w:qFormat/>
  </w:style>
  <w:style w:type="paragraph" w:customStyle="1" w:styleId="TableCaption11111">
    <w:name w:val="Table Caption (1) (1) (1) (1) (1)"/>
    <w:basedOn w:val="Normal"/>
    <w:qFormat/>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D50258"/>
  </w:style>
  <w:style w:type="paragraph" w:styleId="CommentSubject">
    <w:name w:val="annotation subject"/>
    <w:basedOn w:val="CommentText"/>
    <w:next w:val="CommentText"/>
    <w:link w:val="CommentSubjectChar"/>
    <w:uiPriority w:val="99"/>
    <w:semiHidden/>
    <w:unhideWhenUsed/>
    <w:rsid w:val="007F34FA"/>
    <w:rPr>
      <w:b/>
      <w:bCs/>
    </w:rPr>
  </w:style>
  <w:style w:type="character" w:customStyle="1" w:styleId="CommentTextChar">
    <w:name w:val="Comment Text Char"/>
    <w:basedOn w:val="DefaultParagraphFont"/>
    <w:link w:val="CommentText"/>
    <w:rsid w:val="007F34FA"/>
    <w:rPr>
      <w:rFonts w:ascii="Cambria" w:hAnsi="Cambria"/>
    </w:rPr>
  </w:style>
  <w:style w:type="character" w:customStyle="1" w:styleId="CommentSubjectChar">
    <w:name w:val="Comment Subject Char"/>
    <w:basedOn w:val="CommentTextChar"/>
    <w:link w:val="CommentSubject"/>
    <w:uiPriority w:val="99"/>
    <w:semiHidden/>
    <w:rsid w:val="007F34FA"/>
    <w:rPr>
      <w:rFonts w:ascii="Cambria" w:hAnsi="Cambria"/>
      <w:b/>
      <w:bCs/>
    </w:rPr>
  </w:style>
  <w:style w:type="character" w:styleId="Hyperlink">
    <w:name w:val="Hyperlink"/>
    <w:basedOn w:val="DefaultParagraphFont"/>
    <w:uiPriority w:val="99"/>
    <w:unhideWhenUsed/>
    <w:rsid w:val="00084CE8"/>
    <w:rPr>
      <w:color w:val="0B4055" w:themeColor="hyperlink"/>
      <w:u w:val="single"/>
    </w:rPr>
  </w:style>
  <w:style w:type="character" w:styleId="UnresolvedMention">
    <w:name w:val="Unresolved Mention"/>
    <w:basedOn w:val="DefaultParagraphFont"/>
    <w:uiPriority w:val="99"/>
    <w:semiHidden/>
    <w:unhideWhenUsed/>
    <w:rsid w:val="00084C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250753">
      <w:bodyDiv w:val="1"/>
      <w:marLeft w:val="0"/>
      <w:marRight w:val="0"/>
      <w:marTop w:val="0"/>
      <w:marBottom w:val="0"/>
      <w:divBdr>
        <w:top w:val="none" w:sz="0" w:space="0" w:color="auto"/>
        <w:left w:val="none" w:sz="0" w:space="0" w:color="auto"/>
        <w:bottom w:val="none" w:sz="0" w:space="0" w:color="auto"/>
        <w:right w:val="none" w:sz="0" w:space="0" w:color="auto"/>
      </w:divBdr>
    </w:div>
    <w:div w:id="19540965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Ipsen Colors">
      <a:dk1>
        <a:sysClr val="windowText" lastClr="000000"/>
      </a:dk1>
      <a:lt1>
        <a:sysClr val="window" lastClr="FFFFFF"/>
      </a:lt1>
      <a:dk2>
        <a:srgbClr val="1C3B6F"/>
      </a:dk2>
      <a:lt2>
        <a:srgbClr val="EEECE1"/>
      </a:lt2>
      <a:accent1>
        <a:srgbClr val="0B4055"/>
      </a:accent1>
      <a:accent2>
        <a:srgbClr val="217991"/>
      </a:accent2>
      <a:accent3>
        <a:srgbClr val="BE486F"/>
      </a:accent3>
      <a:accent4>
        <a:srgbClr val="DB4F79"/>
      </a:accent4>
      <a:accent5>
        <a:srgbClr val="A79165"/>
      </a:accent5>
      <a:accent6>
        <a:srgbClr val="AACA5F"/>
      </a:accent6>
      <a:hlink>
        <a:srgbClr val="0B4055"/>
      </a:hlink>
      <a:folHlink>
        <a:srgbClr val="9D9D9C"/>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bb3bf06e-b250-4e53-9c49-63721b0bc477</b:Tag>
    <b:RefOrder>0</b:RefOrder>
    <b:SourceType>JournalArticle</b:SourceType>
    <b:Pages>145–172</b:Pages>
    <b:Volume>67</b:Volume>
    <b:StandardNumber>1</b:StandardNumber>
    <b:Year>2017</b:Year>
    <b:Publisher>Elsevier</b:Publisher>
    <b:DOI>10.1016/j.jhep.2017.03.022</b:DOI>
    <b:DayAccessed>6</b:DayAccessed>
    <b:MonthAccessed>2</b:MonthAccessed>
    <b:YearAccessed>2025</b:YearAccessed>
    <b:Author>
      <b:Author>
        <b:NameList>
          <b:Person>
            <b:First>Gideon M.</b:First>
            <b:Last>Hirschfield</b:Last>
          </b:Person>
          <b:Person>
            <b:First>Ulrich</b:First>
            <b:Last>Beuers</b:Last>
          </b:Person>
          <b:Person>
            <b:First>Christophe</b:First>
            <b:Last>Corpechot</b:Last>
          </b:Person>
          <b:Person>
            <b:First>Pietro</b:First>
            <b:Last>Invernizzi</b:Last>
          </b:Person>
          <b:Person>
            <b:First>David</b:First>
            <b:Last>Jones</b:Last>
          </b:Person>
          <b:Person>
            <b:First>Marco</b:First>
            <b:Last>Marzioni</b:Last>
          </b:Person>
          <b:Person>
            <b:First>Christoph</b:First>
            <b:Last>Schramm</b:Last>
          </b:Person>
        </b:NameList>
      </b:Author>
    </b:Author>
    <b:Title>EASL Clinical Practice Guidelines: The diagnosis and management of patients with primary biliary cholangitis</b:Title>
    <b:JournalName>Journal of Hepatology</b:JournalName>
    <b:URL>https://doi.org/10.1016/j.jhep.2017.03.022</b:URL>
  </b:Source>
  <b:Source>
    <b:Tag>995efa2e-5680-4f91-a07e-4ab8b542bb3d</b:Tag>
    <b:RefOrder>1</b:RefOrder>
    <b:SourceType>JournalArticle</b:SourceType>
    <b:PlacePublished>Arizona State University, Division of Gastroenterology and Hepatology, Mayo Clinic, Phoenix, AZ. University of California, Davis, Sacramento, CA. Yale School of Medicine, New Haven, CT. University of Miami, Miami, FL. University of Texas Southwestern Medical Center, Dallas, TX.</b:PlacePublished>
    <b:Pages>394–419</b:Pages>
    <b:Volume>69</b:Volume>
    <b:StandardNumber>1</b:StandardNumber>
    <b:Day>6</b:Day>
    <b:Year>2019</b:Year>
    <b:Month>Jan</b:Month>
    <b:DOI>10.1002/hep.30145</b:DOI>
    <b:Author>
      <b:Author>
        <b:NameList>
          <b:Person>
            <b:First>K. D.</b:First>
            <b:Last>Lindor</b:Last>
          </b:Person>
          <b:Person>
            <b:First>C. L.</b:First>
            <b:Last>Bowlus</b:Last>
          </b:Person>
          <b:Person>
            <b:First>J.</b:First>
            <b:Last>Boyer</b:Last>
          </b:Person>
          <b:Person>
            <b:First>C.</b:First>
            <b:Last>Levy</b:Last>
          </b:Person>
          <b:Person>
            <b:First>M.</b:First>
            <b:Last>Mayo</b:Last>
          </b:Person>
        </b:NameList>
      </b:Author>
    </b:Author>
    <b:Title>Primary Biliary Cholangitis: 2018 Practice Guidance from the American Association for the Study of Liver Diseases</b:Title>
    <b:JournalName>Hepatology</b:JournalName>
  </b:Source>
  <b:Source>
    <b:Tag>f4722f01-b374-4d1d-a0cd-ecf4edf57aa2</b:Tag>
    <b:RefOrder>2</b:RefOrder>
    <b:SourceType>JournalArticle</b:SourceType>
    <b:PlacePublished>Director, Liver Institute Northwest Clinical Professor, Elson S. Floyd College of Medicine Washington State University Seattle, Washington.</b:PlacePublished>
    <b:Pages>5–11</b:Pages>
    <b:Volume>17</b:Volume>
    <b:StandardNumber>5 Suppl 5</b:StandardNumber>
    <b:Year>2021</b:Year>
    <b:Month>May</b:Month>
    <b:Author>
      <b:Author>
        <b:NameList>
          <b:Person>
            <b:First>K. V.</b:First>
            <b:Last>Kowdley</b:Last>
          </b:Person>
        </b:NameList>
      </b:Author>
    </b:Author>
    <b:Title>An Examination of the Evidence Behind Biochemical Markers in Primary Biliary Cholangitis</b:Title>
    <b:JournalName>Gastroenterol Hepatol (N Y)</b:JournalName>
  </b:Source>
  <b:Source>
    <b:Tag>ac855577-11c9-4256-9a1b-0401f9922dcd</b:Tag>
    <b:RefOrder>3</b:RefOrder>
    <b:SourceType>JournalArticle</b:SourceType>
    <b:Pages>1338–1349.e5</b:Pages>
    <b:Volume>147</b:Volume>
    <b:StandardNumber>6</b:StandardNumber>
    <b:Year>2014</b:Year>
    <b:Publisher>Elsevier</b:Publisher>
    <b:DOI>10.1053/j.gastro.2014.08.029</b:DOI>
    <b:DayAccessed>6</b:DayAccessed>
    <b:MonthAccessed>2</b:MonthAccessed>
    <b:YearAccessed>2025</b:YearAccessed>
    <b:Author>
      <b:Author>
        <b:NameList>
          <b:Person>
            <b:First>Willem J.</b:First>
            <b:Last>Lammers</b:Last>
          </b:Person>
          <b:Person>
            <b:First>Henk R.</b:First>
            <b:Last>van Buuren</b:Last>
          </b:Person>
          <b:Person>
            <b:First>Gideon M.</b:First>
            <b:Last>Hirschfield</b:Last>
          </b:Person>
          <b:Person>
            <b:First>Harry L. A.</b:First>
            <b:Last>Janssen</b:Last>
          </b:Person>
          <b:Person>
            <b:First>Pietro</b:First>
            <b:Last>Invernizzi</b:Last>
          </b:Person>
          <b:Person>
            <b:First>Andrew L.</b:First>
            <b:Last>Mason</b:Last>
          </b:Person>
          <b:Person>
            <b:First>Cyriel Y.</b:First>
            <b:Last>Ponsioen</b:Last>
          </b:Person>
          <b:Person>
            <b:First>Annarosa</b:First>
            <b:Last>Floreani</b:Last>
          </b:Person>
          <b:Person>
            <b:First>Christophe</b:First>
            <b:Last>Corpechot</b:Last>
          </b:Person>
          <b:Person>
            <b:First>Marlyn J.</b:First>
            <b:Last>Mayo</b:Last>
          </b:Person>
          <b:Person>
            <b:First>Pier M.</b:First>
            <b:Last>Battezzati</b:Last>
          </b:Person>
          <b:Person>
            <b:First>Albert</b:First>
            <b:Last>Parés</b:Last>
          </b:Person>
          <b:Person>
            <b:First>Frederik</b:First>
            <b:Last>Nevens</b:Last>
          </b:Person>
          <b:Person>
            <b:First>Andrew K.</b:First>
            <b:Last>Burroughs</b:Last>
          </b:Person>
          <b:Person>
            <b:First>Kris V.</b:First>
            <b:Last>Kowdley</b:Last>
          </b:Person>
          <b:Person>
            <b:First>Palak J.</b:First>
            <b:Last>Trivedi</b:Last>
          </b:Person>
          <b:Person>
            <b:First>Teru</b:First>
            <b:Last>Kumagi</b:Last>
          </b:Person>
          <b:Person>
            <b:First>Angela</b:First>
            <b:Last>Cheung</b:Last>
          </b:Person>
          <b:Person>
            <b:First>Ana</b:First>
            <b:Last>Lleo</b:Last>
          </b:Person>
          <b:Person>
            <b:First>Mohamad H.</b:First>
            <b:Last>Imam</b:Last>
          </b:Person>
          <b:Person>
            <b:First>Kirsten</b:First>
            <b:Last>Boonstra</b:Last>
          </b:Person>
          <b:Person>
            <b:First>Nora</b:First>
            <b:Last>Cazzagon</b:Last>
          </b:Person>
          <b:Person>
            <b:First>Irene</b:First>
            <b:Last>Franceschet</b:Last>
          </b:Person>
          <b:Person>
            <b:First>Raoul</b:First>
            <b:Last>Poupon</b:Last>
          </b:Person>
          <b:Person>
            <b:First>Llorenç</b:First>
            <b:Last>Caballeria</b:Last>
          </b:Person>
          <b:Person>
            <b:First>Giulia</b:First>
            <b:Last>Pieri</b:Last>
          </b:Person>
          <b:Person>
            <b:First>Pushpjeet S.</b:First>
            <b:Last>Kanwar</b:Last>
          </b:Person>
          <b:Person>
            <b:First>Keith D.</b:First>
            <b:Last>Lindor</b:Last>
          </b:Person>
          <b:Person>
            <b:First>Bettina E.</b:First>
            <b:Last>Hansen</b:Last>
          </b:Person>
        </b:NameList>
      </b:Author>
    </b:Author>
    <b:Title>Levels of Alkaline Phosphatase and Bilirubin Are Surrogate End Points of Outcomes of Patients With Primary Biliary Cirrhosis: An International Follow-up Study</b:Title>
    <b:JournalName>Gastroenterology</b:JournalName>
    <b:URL>https://doi.org/10.1053/j.gastro.2014.08.029</b:URL>
  </b:Source>
  <b:Source>
    <b:Tag>3bb1aafd-d1ab-4edc-b47c-4ae57abba5c2</b:Tag>
    <b:RefOrder>4</b:RefOrder>
    <b:SourceType>JournalArticle</b:SourceType>
    <b:PlacePublished>Toronto Centre for Liver Disease, Toronto General Hospital, University Health Network, Toronto, Ontario, Canada. Gastroenterology and Hepatology, Erasmus University Medical Center, Rotterdam, Netherlands. College of Health Solutions, Arizona State University, Phoenix, Arizona. Centre de Re[Combining Acute Accent]fe[Combining Acute Accent]rence des Maladies Inflammatoires des VoiesBiliaires, Ho[Combining Circumflex Accent]pital Saint-Antoine, Paris, France. Department of Gastroenterology and Hepatology, Academic Medical Center, Amsterdam, Netherlands. Division of Gastroenterology and Center for Autoimmune Liver Diseases, Department of Medicine and Surgery, University of Milan-Bicocca, Milan, Italy. Divison of Gastroenterology and Hepatology, University of Alberta, Edmonton, Alberta, Canada. Digestive and Liver Diseases, UT Southwestern Medical Center, Dallas, Texas. Department of Health Sciences, Universita[Combining Grave Accent] degli Studi di Milano, Milan, Italy. Department of Surgery, Oncology and Gastroenterology, University of Padua, Padua, Italy. Division of Internal Medicine and Hepatology, Humanitas Clinical Research Center IRCSS, Humanitas University, Rozzano (Milan), Italy. Department of Hepatology, University Hospitals Leuven, KU Leuven, Leuven, Belgium. Liver Care Network, Swedish Medical Center, Seattle, Washington. Department of Internal Medicine IV, Jena University Hospital, Friedrich Schiller University, Jena, Germany. Department of Internal Medicine III, University Hospital RWTH Aachen, Aachen, Germany. Department of Medicine and Research Laboratory of Internal Medicine, University of Thessaly, Larissa, Greece. The Sheila Sherlock Liver Centre, The Royal Free Hospital, London, United Kingdom. National Institute for Health Research Birmingham Biomedical Research Centre and Centre for Liver Research, University of Birmingham, Birmingham, United Kingdom. Department of Gastroenterology and Hepatology, Ghent University Hospital, Ghent, Belgium. Liver Unit, Hospital Clínic, CIBERehd, IDIBAPS, University of Barcelona, Barcelona, Spain. Institute of Health Policy, Management and Evaluation, University of Toronto, Toronto, Ontario, Canada.</b:PlacePublished>
    <b:Pages>1066–1074</b:Pages>
    <b:Volume>115</b:Volume>
    <b:StandardNumber>7</b:StandardNumber>
    <b:Year>2020</b:Year>
    <b:Month>Jul</b:Month>
    <b:DOI>10.14309/ajg.0000000000000557</b:DOI>
    <b:Author>
      <b:Author>
        <b:NameList>
          <b:Person>
            <b:First>C. F.</b:First>
            <b:Last>Murillo Perez</b:Last>
          </b:Person>
          <b:Person>
            <b:First>M. H.</b:First>
            <b:Last>Harms</b:Last>
          </b:Person>
          <b:Person>
            <b:First>K. D.</b:First>
            <b:Last>Lindor</b:Last>
          </b:Person>
          <b:Person>
            <b:First>H. R.</b:First>
            <b:Last>van Buuren</b:Last>
          </b:Person>
          <b:Person>
            <b:First>G. M.</b:First>
            <b:Last>Hirschfield</b:Last>
          </b:Person>
          <b:Person>
            <b:First>C.</b:First>
            <b:Last>Corpechot</b:Last>
          </b:Person>
          <b:Person>
            <b:First>A. J.</b:First>
            <b:Last>van der Meer</b:Last>
          </b:Person>
          <b:Person>
            <b:First>J. J.</b:First>
            <b:Last>Feld</b:Last>
          </b:Person>
          <b:Person>
            <b:First>A.</b:First>
            <b:Last>Gulamhusein</b:Last>
          </b:Person>
          <b:Person>
            <b:First>W. J.</b:First>
            <b:Last>Lammers</b:Last>
          </b:Person>
          <b:Person>
            <b:First>C. Y.</b:First>
            <b:Last>Ponsioen</b:Last>
          </b:Person>
          <b:Person>
            <b:First>M.</b:First>
            <b:Last>Carbone</b:Last>
          </b:Person>
          <b:Person>
            <b:First>A. L.</b:First>
            <b:Last>Mason</b:Last>
          </b:Person>
          <b:Person>
            <b:First>M. J.</b:First>
            <b:Last>Mayo</b:Last>
          </b:Person>
          <b:Person>
            <b:First>P.</b:First>
            <b:Last>Invernizzi</b:Last>
          </b:Person>
          <b:Person>
            <b:First>P. M.</b:First>
            <b:Last>Battezzati</b:Last>
          </b:Person>
          <b:Person>
            <b:First>A.</b:First>
            <b:Last>Floreani</b:Last>
          </b:Person>
          <b:Person>
            <b:First>A.</b:First>
            <b:Last>Lleo</b:Last>
          </b:Person>
          <b:Person>
            <b:First>F.</b:First>
            <b:Last>Nevens</b:Last>
          </b:Person>
          <b:Person>
            <b:First>K. V.</b:First>
            <b:Last>Kowdley</b:Last>
          </b:Person>
          <b:Person>
            <b:First>T.</b:First>
            <b:Last>Bruns</b:Last>
          </b:Person>
          <b:Person>
            <b:First>G. N.</b:First>
            <b:Last>Dalekos</b:Last>
          </b:Person>
          <b:Person>
            <b:First>N. K.</b:First>
            <b:Last>Gatselis</b:Last>
          </b:Person>
          <b:Person>
            <b:First>D.</b:First>
            <b:Last>Thorburn</b:Last>
          </b:Person>
          <b:Person>
            <b:First>P. J.</b:First>
            <b:Last>Trivedi</b:Last>
          </b:Person>
          <b:Person>
            <b:First>X.</b:First>
            <b:Last>Verhelst</b:Last>
          </b:Person>
          <b:Person>
            <b:First>A.</b:First>
            <b:Last>Parés</b:Last>
          </b:Person>
          <b:Person>
            <b:First>H. L. A.</b:First>
            <b:Last>Janssen</b:Last>
          </b:Person>
          <b:Person>
            <b:First>B. E.</b:First>
            <b:Last>Hansen</b:Last>
          </b:Person>
        </b:NameList>
      </b:Author>
    </b:Author>
    <b:Title>Goals of Treatment for Improved Survival in Primary Biliary Cholangitis: Treatment Target Should Be Bilirubin Within the Normal Range and Normalization of Alkaline Phosphatase</b:Title>
    <b:JournalName>Am J Gastroenterol</b:JournalName>
  </b:Source>
  <b:Source>
    <b:Tag>322500e7-2ce5-4630-a066-e42b15190d04</b:Tag>
    <b:RefOrder>5</b:RefOrder>
    <b:SourceType>JournalArticle</b:SourceType>
    <b:Year>2023</b:Year>
    <b:Author>
      <b:Author>
        <b:NameList>
          <b:Person>
            <b:Last>EMA</b:Last>
          </b:Person>
        </b:NameList>
      </b:Author>
    </b:Author>
    <b:Title>Reflection paper on regulatory requirements for the development of medicinal products for primary biliary cholangitis (PBC) and primary sclerosing cholangitis (PSC)</b:Title>
    <b:URL>https://www.ema.europa.eu/en/documents/scientific-guideline/reflection-paper-regulatory-requirements-development-medicinal-products-primary-biliary-cholangitis-pbc-primary-sclerosing-cholangitis-psc_en.pdf</b:URL>
  </b:Source>
  <b:Source>
    <b:Tag>6eb34fa6-1ce3-4d88-8474-db27e8c0201d</b:Tag>
    <b:RefOrder>6</b:RefOrder>
    <b:SourceType>JournalArticle</b:SourceType>
    <b:PlacePublished>Academic Department of Medical Genetics University of Cambridge Cambridge United Kingdom. Division of Gastroenterology University of Milan-Bicocca Milan Italy. Department of Gastroenterology and Hepatology Erasmus University Medical Center Rotterdam the Netherlands. Intercept Pharmaceutical, Inc. San Diego CA. Institute of Cellular Medicine Newcastle University Newcastle United Kingdom. Toronto Centre for Liver Disease Toronto General Hospital Toronto ONT Canada.</b:PlacePublished>
    <b:Pages>683–692</b:Pages>
    <b:Volume>2</b:Volume>
    <b:StandardNumber>6</b:StandardNumber>
    <b:Day>19</b:Day>
    <b:Year>2018</b:Year>
    <b:Month>Jun</b:Month>
    <b:DOI>10.1002/hep4.1180</b:DOI>
    <b:Author>
      <b:Author>
        <b:NameList>
          <b:Person>
            <b:First>M.</b:First>
            <b:Last>Carbone</b:Last>
          </b:Person>
          <b:Person>
            <b:First>M. H.</b:First>
            <b:Last>Harms</b:Last>
          </b:Person>
          <b:Person>
            <b:First>W. J.</b:First>
            <b:Last>Lammers</b:Last>
          </b:Person>
          <b:Person>
            <b:First>T.</b:First>
            <b:Last>Marmon</b:Last>
          </b:Person>
          <b:Person>
            <b:First>R.</b:First>
            <b:Last>Pencek</b:Last>
          </b:Person>
          <b:Person>
            <b:First>L.</b:First>
            <b:Last>MacConell</b:Last>
          </b:Person>
          <b:Person>
            <b:First>D.</b:First>
            <b:Last>Shapiro</b:Last>
          </b:Person>
          <b:Person>
            <b:First>D. E.</b:First>
            <b:Last>Jones</b:Last>
          </b:Person>
          <b:Person>
            <b:First>G. F.</b:First>
            <b:Last>Mells</b:Last>
          </b:Person>
          <b:Person>
            <b:First>B. E.</b:First>
            <b:Last>Hansen</b:Last>
          </b:Person>
        </b:NameList>
      </b:Author>
    </b:Author>
    <b:Title>Clinical application of the GLOBE and United Kingdom-primary biliary cholangitis risk scores in a trial cohort of patients with primary biliary cholangitis</b:Title>
    <b:JournalName>Hepatol Commun</b:JournalName>
  </b:Source>
  <b:Source>
    <b:Tag>55cf6f29-5b7f-4f95-b1be-b33a110d9fb7</b:Tag>
    <b:RefOrder>7</b:RefOrder>
    <b:SourceType>JournalArticle</b:SourceType>
    <b:Year>2024</b:Year>
    <b:Author>
      <b:Author>
        <b:NameList>
          <b:Person>
            <b:Last>FDA</b:Last>
          </b:Person>
        </b:NameList>
      </b:Author>
    </b:Author>
    <b:Title>IQIRVO® HIGHLIGHTS OF PRESCRIBING INFORMATION.</b:Title>
    <b:URL>https://www.accessdata.fda.gov/drugsatfda_docs/label/2024/218860s000lbl.pdf</b:URL>
  </b:Source>
  <b:Source>
    <b:Tag>28d2f0af-eb6b-4d4d-90cd-88f12a9a9fc7</b:Tag>
    <b:RefOrder>8</b:RefOrder>
    <b:SourceType>JournalArticle</b:SourceType>
    <b:PlacePublished>EMA</b:PlacePublished>
    <b:Author>
      <b:Author>
        <b:NameList>
          <b:Person>
            <b:Last>EMA</b:Last>
          </b:Person>
        </b:NameList>
      </b:Author>
    </b:Author>
    <b:Title>IQIRVO, Elafibranor</b:Title>
  </b:Source>
  <b:Source>
    <b:Tag>bb308d14-868e-45d7-b5b8-ba00fcfeb823</b:Tag>
    <b:RefOrder>9</b:RefOrder>
    <b:SourceType>JournalArticle</b:SourceType>
    <b:Pages>795–805</b:Pages>
    <b:Volume>390</b:Volume>
    <b:StandardNumber>9</b:StandardNumber>
    <b:Year>2024</b:Year>
    <b:DOI>doi:10.1056/NEJMoa2306185</b:DOI>
    <b:Author>
      <b:Author>
        <b:NameList>
          <b:Person>
            <b:Last>Kris V. Kowdley</b:Last>
          </b:Person>
          <b:Person>
            <b:Last>Christopher L. Bowlus</b:Last>
          </b:Person>
          <b:Person>
            <b:Last>Cynthia Levy</b:Last>
          </b:Person>
          <b:Person>
            <b:Last>Ulus S. Akarca</b:Last>
          </b:Person>
          <b:Person>
            <b:Last>Mario Reis Alvares-da-Silva</b:Last>
          </b:Person>
          <b:Person>
            <b:Last>Pietro Andreone</b:Last>
          </b:Person>
          <b:Person>
            <b:Last>Marco Arrese</b:Last>
          </b:Person>
          <b:Person>
            <b:Last>Christophe Corpechot</b:Last>
          </b:Person>
          <b:Person>
            <b:Last>Sven M. Francque</b:Last>
          </b:Person>
          <b:Person>
            <b:Last>Michael A. Heneghan</b:Last>
          </b:Person>
          <b:Person>
            <b:Last>Pietro Invernizzi</b:Last>
          </b:Person>
          <b:Person>
            <b:Last>David Jones</b:Last>
          </b:Person>
          <b:Person>
            <b:Last>Frederik C. Kruger</b:Last>
          </b:Person>
          <b:Person>
            <b:Last>Eric Lawitz</b:Last>
          </b:Person>
          <b:Person>
            <b:Last>Marlyn J. Mayo</b:Last>
          </b:Person>
          <b:Person>
            <b:Last>Mitchell L. Shiffman</b:Last>
          </b:Person>
          <b:Person>
            <b:Last>Mark G. Swain</b:Last>
          </b:Person>
          <b:Person>
            <b:Last>José Miguel Valera</b:Last>
          </b:Person>
          <b:Person>
            <b:Last>Victor Vargas</b:Last>
          </b:Person>
          <b:Person>
            <b:Last>John M. Vierling</b:Last>
          </b:Person>
          <b:Person>
            <b:Last>Alejandra Villamil</b:Last>
          </b:Person>
          <b:Person>
            <b:Last>Carol Addy</b:Last>
          </b:Person>
          <b:Person>
            <b:Last>Julie Dietrich</b:Last>
          </b:Person>
          <b:Person>
            <b:Last>Jean-Michel Germain</b:Last>
          </b:Person>
          <b:Person>
            <b:Last>Sarah Mazain</b:Last>
          </b:Person>
          <b:Person>
            <b:Last>Dragutin Rafailovic</b:Last>
          </b:Person>
          <b:Person>
            <b:Last>Bachirou Taddé</b:Last>
          </b:Person>
          <b:Person>
            <b:Last>Benjamin Miller</b:Last>
          </b:Person>
          <b:Person>
            <b:Last>Jianfen Shu</b:Last>
          </b:Person>
          <b:Person>
            <b:Last>Claudia O. Zein</b:Last>
          </b:Person>
          <b:Person>
            <b:Last>Jörn M. Schattenberg</b:Last>
          </b:Person>
        </b:NameList>
      </b:Author>
    </b:Author>
    <b:Title>Efficacy and Safety of Elafibranor in Primary Biliary Cholangitis</b:Title>
    <b:JournalName>New England Journal of Medicine</b:JournalName>
    <b:URL>https://www.nejm.org/doi/full/10.1056/NEJMoa2306185</b:URL>
  </b:Source>
  <b:Source>
    <b:Tag>d57c526e-aca8-4425-a534-f5e805b9c64d</b:Tag>
    <b:RefOrder>10</b:RefOrder>
    <b:SourceType>JournalArticle</b:SourceType>
    <b:Pages>2171–2181</b:Pages>
    <b:Volume>378</b:Volume>
    <b:StandardNumber>23</b:StandardNumber>
    <b:Year>2018</b:Year>
    <b:DOI>doi:10.1056/NEJMoa1714519</b:DOI>
    <b:Author>
      <b:Author>
        <b:NameList>
          <b:Person>
            <b:Last>Christophe Corpechot</b:Last>
          </b:Person>
          <b:Person>
            <b:Last>Olivier Chazouillères</b:Last>
          </b:Person>
          <b:Person>
            <b:Last>Alexandra Rousseau</b:Last>
          </b:Person>
          <b:Person>
            <b:Last>Antonia Le Gruyer</b:Last>
          </b:Person>
          <b:Person>
            <b:Last>François Habersetzer</b:Last>
          </b:Person>
          <b:Person>
            <b:Last>Philippe Mathurin</b:Last>
          </b:Person>
          <b:Person>
            <b:Last>Odile Goria</b:Last>
          </b:Person>
          <b:Person>
            <b:Last>Pascal Potier</b:Last>
          </b:Person>
          <b:Person>
            <b:Last>Anne Minello</b:Last>
          </b:Person>
          <b:Person>
            <b:Last>Christine Silvain</b:Last>
          </b:Person>
          <b:Person>
            <b:Last>Armand Abergel</b:Last>
          </b:Person>
          <b:Person>
            <b:Last>Maryline Debette-Gratien</b:Last>
          </b:Person>
          <b:Person>
            <b:Last>Dominique Larrey</b:Last>
          </b:Person>
          <b:Person>
            <b:Last>Olivier Roux</b:Last>
          </b:Person>
          <b:Person>
            <b:Last>Jean-Pierre Bronowicki</b:Last>
          </b:Person>
          <b:Person>
            <b:Last>Jérôme Boursier</b:Last>
          </b:Person>
          <b:Person>
            <b:Last>Victor de Ledinghen</b:Last>
          </b:Person>
          <b:Person>
            <b:Last>Alexandra Heurgue-Berlot</b:Last>
          </b:Person>
          <b:Person>
            <b:Last>Eric Nguyen-Khac</b:Last>
          </b:Person>
          <b:Person>
            <b:Last>Fabien Zoulim</b:Last>
          </b:Person>
          <b:Person>
            <b:Last>Isabelle Ollivier-Hourmand</b:Last>
          </b:Person>
          <b:Person>
            <b:Last>Jean-Pierre Zarski</b:Last>
          </b:Person>
          <b:Person>
            <b:Last>Gisèle Nkontchou</b:Last>
          </b:Person>
          <b:Person>
            <b:Last>Sara Lemoinne</b:Last>
          </b:Person>
          <b:Person>
            <b:Last>Lydie Humbert</b:Last>
          </b:Person>
          <b:Person>
            <b:Last>Dominique Rainteau</b:Last>
          </b:Person>
          <b:Person>
            <b:Last>Guillaume Lefèvre</b:Last>
          </b:Person>
          <b:Person>
            <b:Last>Luc de Chaisemartin</b:Last>
          </b:Person>
          <b:Person>
            <b:Last>Sylvie Chollet-Martin</b:Last>
          </b:Person>
          <b:Person>
            <b:Last>Farid Gaouar</b:Last>
          </b:Person>
          <b:Person>
            <b:Last>Farid-Hakeem Admane</b:Last>
          </b:Person>
          <b:Person>
            <b:Last>Tabassome Simon</b:Last>
          </b:Person>
          <b:Person>
            <b:Last>Raoul Poupon</b:Last>
          </b:Person>
        </b:NameList>
      </b:Author>
    </b:Author>
    <b:Title>A Placebo-Controlled Trial of Bezafibrate in Primary Biliary Cholangitis</b:Title>
    <b:JournalName>New England Journal of Medicine</b:JournalName>
    <b:URL>https://www.nejm.org/doi/full/10.1056/NEJMoa1714519</b:URL>
  </b:Source>
  <b:Source>
    <b:Tag>bf571468-bf87-4c75-a66e-a42de117ebca</b:Tag>
    <b:RefOrder>11</b:RefOrder>
    <b:SourceType>JournalArticle</b:SourceType>
    <b:Pages>783–794</b:Pages>
    <b:Volume>390</b:Volume>
    <b:StandardNumber>9</b:StandardNumber>
    <b:Year>2024</b:Year>
    <b:DOI>doi:10.1056/NEJMoa2312100</b:DOI>
    <b:Author>
      <b:Author>
        <b:NameList>
          <b:Person>
            <b:Last>Gideon M. Hirschfield</b:Last>
          </b:Person>
          <b:Person>
            <b:Last>Christopher L. Bowlus</b:Last>
          </b:Person>
          <b:Person>
            <b:Last>Marlyn J. Mayo</b:Last>
          </b:Person>
          <b:Person>
            <b:Last>Andreas E. Kremer</b:Last>
          </b:Person>
          <b:Person>
            <b:Last>John M. Vierling</b:Last>
          </b:Person>
          <b:Person>
            <b:Last>Kris V. Kowdley</b:Last>
          </b:Person>
          <b:Person>
            <b:Last>Cynthia Levy</b:Last>
          </b:Person>
          <b:Person>
            <b:Last>Alejandra Villamil</b:Last>
          </b:Person>
          <b:Person>
            <b:Last>Alma L. Ladrón de Guevara Cetina</b:Last>
          </b:Person>
          <b:Person>
            <b:Last>Ewa Janczewska</b:Last>
          </b:Person>
          <b:Person>
            <b:Last>Ehud Zigmond</b:Last>
          </b:Person>
          <b:Person>
            <b:Last>Sook-Hyang Jeong</b:Last>
          </b:Person>
          <b:Person>
            <b:Last>Yusuf Yilmaz</b:Last>
          </b:Person>
          <b:Person>
            <b:Last>Yiannis Kallis</b:Last>
          </b:Person>
          <b:Person>
            <b:Last>Christophe Corpechot</b:Last>
          </b:Person>
          <b:Person>
            <b:Last>Peter Buggisch</b:Last>
          </b:Person>
          <b:Person>
            <b:Last>Pietro Invernizzi</b:Last>
          </b:Person>
          <b:Person>
            <b:Last>Maria Carlota Londoño Hurtado</b:Last>
          </b:Person>
          <b:Person>
            <b:Last>Sandrin Bergheanu</b:Last>
          </b:Person>
          <b:Person>
            <b:Last>Ke Yang</b:Last>
          </b:Person>
          <b:Person>
            <b:Last>Yun-Jung Choi</b:Last>
          </b:Person>
          <b:Person>
            <b:Last>Daria B. Crittenden</b:Last>
          </b:Person>
          <b:Person>
            <b:Last>Charles A. McWherter</b:Last>
          </b:Person>
        </b:NameList>
      </b:Author>
    </b:Author>
    <b:Title>A Phase 3 Trial of Seladelpar in Primary Biliary Cholangitis</b:Title>
    <b:JournalName>New England Journal of Medicine</b:JournalName>
    <b:URL>https://www.nejm.org/doi/full/10.1056/NEJMoa2312100</b:URL>
  </b:Source>
  <b:Source>
    <b:Tag>483f1176-05c5-4540-b254-996493b354f6</b:Tag>
    <b:RefOrder>12</b:RefOrder>
    <b:SourceType>JournalArticle</b:SourceType>
    <b:Year>2025</b:Year>
    <b:Author>
      <b:Author>
        <b:NameList>
          <b:Person>
            <b:First>Adrielly</b:First>
            <b:Last>Martins</b:Last>
          </b:Person>
          <b:Person>
            <b:First>Nidah S.</b:First>
            <b:Last>Khakoo</b:Last>
          </b:Person>
          <b:Person>
            <b:First>Anish</b:First>
            <b:Last>Reddy</b:Last>
          </b:Person>
          <b:Person>
            <b:First>John M.</b:First>
            <b:Last>Reynolds</b:Last>
          </b:Person>
          <b:Person>
            <b:First>Christophe</b:First>
            <b:Last>Corpechot</b:Last>
          </b:Person>
          <b:Person>
            <b:First>Alexandra</b:First>
            <b:Last>Rousseau</b:Last>
          </b:Person>
          <b:Person>
            <b:First>M. Hassan</b:First>
            <b:Last>Murad</b:Last>
          </b:Person>
          <b:Person>
            <b:First>Shahnaz</b:First>
            <b:Last>Sultan</b:Last>
          </b:Person>
          <b:Person>
            <b:First>Cynthia</b:First>
            <b:Last>Levy</b:Last>
          </b:Person>
        </b:NameList>
      </b:Author>
    </b:Author>
    <b:Title>Comparative effectiveness of peroxisome proliferator–activated receptor agonists as second-line therapies for primary biliary cholangitis: A systematic review and network meta-analysis</b:Title>
    <b:JournalName>Hepatology</b:JournalName>
    <b:URL>https://journals.lww.com/hep/fulltext/9900/comparative_effectiveness_of_peroxisome.1346.aspx</b:URL>
  </b:Source>
  <b:Source>
    <b:Tag>41faae98-3841-442a-8bc4-3e9c2c9afc77</b:Tag>
    <b:RefOrder>13</b:RefOrder>
    <b:SourceType>JournalArticle</b:SourceType>
    <b:Pages>38</b:Pages>
    <b:Year>2023</b:Year>
    <b:Author>
      <b:Author>
        <b:NameList>
          <b:Person>
            <b:Last>FDA</b:Last>
          </b:Person>
        </b:NameList>
      </b:Author>
    </b:Author>
    <b:Title>LIVDELZI (Seladelpar) Integrated Review</b:Title>
    <b:URL>https://www.accessdata.fda.gov/drugsatfda_docs/nda/2024/217899Orig1s000IntegratedR.pdf</b:URL>
  </b:Source>
  <b:Source>
    <b:Tag>98f7ed3c-6a8e-43d1-ac3e-82461f88eda2</b:Tag>
    <b:RefOrder>14</b:RefOrder>
    <b:SourceType>JournalArticle</b:SourceType>
    <b:PlacePublished>Pediatric Laboratory Medicine, The Hospital for Sick Children and Laboratory Medicine and Pathobiology, University of Toronto, Toronto, ON, Canada. Electronic address: khosrow.adeli@sickkids.ca. Pediatric Laboratory Medicine, The Hospital for Sick Children and Laboratory Medicine and Pathobiology, University of Toronto, Toronto, ON, Canada. CEQAL, Vancouver, BC, Canada. Kingston General Hospital and Department of Pathology and Molecular Medicine, Queen's University, Kingston, ON, Canada. Department of Pathology and Molecular Medicine, McMaster University, Hamilton, ON, Canada. Department of Laboratory Medicine and Pathology, University of Alberta, Edmonton, AB, Canada. Calgary Laboratory Services and Department of Pathology and Laboratory Medicine, Cumming School of Medicine, University of Calgary, Calgary, AB, Canada. Department of Pathology and Laboratory Medicine, The Ottawa Hospital, Eastern Ontario Regional Laboratories Association and University of Ottawa, Ottawa, ON, Canada.</b:PlacePublished>
    <b:Pages>925–935</b:Pages>
    <b:Volume>50</b:Volume>
    <b:StandardNumber>16-17</b:StandardNumber>
    <b:Year>2017</b:Year>
    <b:Day>21</b:Day>
    <b:Month>6</b:Month>
    <b:DOI>10.1016/j.clinbiochem.2017.06.006</b:DOI>
    <b:Author>
      <b:Author>
        <b:NameList>
          <b:Person>
            <b:First>K.</b:First>
            <b:Last>Adeli</b:Last>
          </b:Person>
          <b:Person>
            <b:First>V.</b:First>
            <b:Last>Higgins</b:Last>
          </b:Person>
          <b:Person>
            <b:First>D.</b:First>
            <b:Last>Seccombe</b:Last>
          </b:Person>
          <b:Person>
            <b:First>C. P.</b:First>
            <b:Last>Collier</b:Last>
          </b:Person>
          <b:Person>
            <b:First>C. M.</b:First>
            <b:Last>Balion</b:Last>
          </b:Person>
          <b:Person>
            <b:First>G.</b:First>
            <b:Last>Cembrowski</b:Last>
          </b:Person>
          <b:Person>
            <b:First>A. A.</b:First>
            <b:Last>Venner</b:Last>
          </b:Person>
          <b:Person>
            <b:First>J.</b:First>
            <b:Last>Shaw</b:Last>
          </b:Person>
        </b:NameList>
      </b:Author>
    </b:Author>
    <b:Title>National Survey of Adult and Pediatric Reference Intervals in Clinical Laboratories across Canada: A Report of the CSCC Working Group on Reference Interval Harmonization</b:Title>
    <b:JournalName>Clin Biochem</b:JournalName>
  </b:Source>
  <b:Source>
    <b:Tag>2f80a821-30a5-4e51-ab24-b586ecae1557</b:Tag>
    <b:RefOrder>15</b:RefOrder>
    <b:SourceType>JournalArticle</b:SourceType>
    <b:Pages>e000502</b:Pages>
    <b:Volume>7</b:Volume>
    <b:StandardNumber>1</b:StandardNumber>
    <b:Year>2020</b:Year>
    <b:DOI>10.1136/bmjgast-2020-000502</b:DOI>
    <b:Author>
      <b:Author>
        <b:NameList>
          <b:Person>
            <b:First>Humberto C.</b:First>
            <b:Last>Gonzalez</b:Last>
          </b:Person>
          <b:Person>
            <b:First>Zaid</b:First>
            <b:Last>Imam</b:Last>
          </b:Person>
          <b:Person>
            <b:First>Robert</b:First>
            <b:Last>Wong</b:Last>
          </b:Person>
          <b:Person>
            <b:First>Jia</b:First>
            <b:Last>Li</b:Last>
          </b:Person>
          <b:Person>
            <b:First>Mei</b:First>
            <b:Last>Lu</b:Last>
          </b:Person>
          <b:Person>
            <b:First>Sheri</b:First>
            <b:Last>Trudeau</b:Last>
          </b:Person>
          <b:Person>
            <b:First>Stuart C.</b:First>
            <b:Last>Gordon</b:Last>
          </b:Person>
          <b:Person>
            <b:First>Mohammad</b:First>
            <b:Last>Imam</b:Last>
          </b:Person>
          <b:Person>
            <b:First>Robert G.</b:First>
            <b:Last>Gish</b:Last>
          </b:Person>
        </b:NameList>
      </b:Author>
    </b:Author>
    <b:Title>Normal alkaline phosphatase levels are dependent on race/ethnicity: National Health and Nutrition Examination Survey data</b:Title>
    <b:JournalName>BMJ Open Gastroenterology</b:JournalName>
    <b:URL>http://bmjopengastro.bmj.com//content/7/1/e000502.abstract</b:URL>
  </b:Source>
  <b:Source>
    <b:Tag>d46b9373-daf3-4a11-8e91-fb1649a97614</b:Tag>
    <b:RefOrder>16</b:RefOrder>
    <b:SourceType>JournalArticle</b:SourceType>
    <b:Pages>115</b:Pages>
    <b:PlacePublished>EMA</b:PlacePublished>
    <b:Author>
      <b:Author>
        <b:NameList>
          <b:Person>
            <b:Last>EMA</b:Last>
          </b:Person>
        </b:NameList>
      </b:Author>
    </b:Author>
    <b:Title>Seladelpar Gilead Assessment Report</b:Title>
    <b:URL>https://www.ema.europa.eu/en/documents/assessment-report/seladelpar-gilead-epar-public-assessment-report_en.pdf</b:URL>
  </b:Source>
  <b:Source>
    <b:Tag>9e02836f-88d9-49a8-ab24-76beef79d78a</b:Tag>
    <b:RefOrder>17</b:RefOrder>
    <b:SourceType>JournalArticle</b:SourceType>
    <b:Pages>1291–1300</b:Pages>
    <b:Volume>80</b:Volume>
    <b:StandardNumber>5</b:StandardNumber>
    <b:Year>2024</b:Year>
    <b:Author>
      <b:Author>
        <b:NameList>
          <b:Person>
            <b:First>David E. J.</b:First>
            <b:Last>Jones</b:Last>
          </b:Person>
          <b:Person>
            <b:First>Ulrich</b:First>
            <b:Last>Beuers</b:Last>
          </b:Person>
          <b:Person>
            <b:First>Alan</b:First>
            <b:Last>Bonder</b:Last>
          </b:Person>
          <b:Person>
            <b:First>Marco</b:First>
            <b:Last>Carbone</b:Last>
          </b:Person>
          <b:Person>
            <b:First>Emma</b:First>
            <b:Last>Culver</b:Last>
          </b:Person>
          <b:Person>
            <b:First>Jessica</b:First>
            <b:Last>Dyson</b:Last>
          </b:Person>
          <b:Person>
            <b:First>Robert G.</b:First>
            <b:Last>Gish</b:Last>
          </b:Person>
          <b:Person>
            <b:First>Bettina E.</b:First>
            <b:Last>Hansen</b:Last>
          </b:Person>
          <b:Person>
            <b:First>Gideon</b:First>
            <b:Last>Hirschfield</b:Last>
          </b:Person>
          <b:Person>
            <b:First>Rebecca</b:First>
            <b:Last>Jones</b:Last>
          </b:Person>
          <b:Person>
            <b:First>Kris</b:First>
            <b:Last>Kowdley</b:Last>
          </b:Person>
          <b:Person>
            <b:First>Andreas E.</b:First>
            <b:Last>Kremer</b:Last>
          </b:Person>
          <b:Person>
            <b:First>Keith</b:First>
            <b:Last>Lindor</b:Last>
          </b:Person>
          <b:Person>
            <b:First>Marlyn</b:First>
            <b:Last>Mayo</b:Last>
          </b:Person>
          <b:Person>
            <b:First>George</b:First>
            <b:Last>Mells</b:Last>
          </b:Person>
          <b:Person>
            <b:First>James</b:First>
            <b:Last>Neuberger</b:Last>
          </b:Person>
          <b:Person>
            <b:First>Martin</b:First>
            <b:Last>Prince</b:Last>
          </b:Person>
          <b:Person>
            <b:First>Mark</b:First>
            <b:Last>Swain</b:Last>
          </b:Person>
          <b:Person>
            <b:First>Atsushi</b:First>
            <b:Last>Tanaka</b:Last>
          </b:Person>
          <b:Person>
            <b:First>Douglas</b:First>
            <b:Last>Thorburn</b:Last>
          </b:Person>
          <b:Person>
            <b:First>Michael</b:First>
            <b:Last>Trauner</b:Last>
          </b:Person>
          <b:Person>
            <b:First>Palak</b:First>
            <b:Last>Trivedi</b:Last>
          </b:Person>
          <b:Person>
            <b:First>Martin</b:First>
            <b:Last>Weltman</b:Last>
          </b:Person>
          <b:Person>
            <b:First>Andrew</b:First>
            <b:Last>Yeoman</b:Last>
          </b:Person>
          <b:Person>
            <b:First>Cynthia</b:First>
            <b:Last>Levy</b:Last>
          </b:Person>
        </b:NameList>
      </b:Author>
    </b:Author>
    <b:Title>Primary biliary cholangitis drug evaluation and regulatory approval: Where do we go from here?</b:Title>
    <b:JournalName>Hepatology</b:JournalName>
    <b:URL>https://journals.lww.com/hep/fulltext/2024/11000/primary_biliary_cholangitis_drug_evaluation_and.29.aspx</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652</Words>
  <Characters>3809</Characters>
  <Application>Microsoft Office Word</Application>
  <DocSecurity>0</DocSecurity>
  <Lines>131</Lines>
  <Paragraphs>7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eaton</dc:creator>
  <cp:keywords/>
  <dc:description/>
  <cp:lastModifiedBy>Oliver Palmer</cp:lastModifiedBy>
  <cp:revision>9</cp:revision>
  <cp:lastPrinted>2025-12-05T11:48:00Z</cp:lastPrinted>
  <dcterms:created xsi:type="dcterms:W3CDTF">2026-02-26T14:06:00Z</dcterms:created>
  <dcterms:modified xsi:type="dcterms:W3CDTF">2026-04-01T15:23:00Z</dcterms:modified>
  <cp:category/>
</cp:coreProperties>
</file>